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9C5171" w14:textId="046760DD" w:rsidR="00627A63" w:rsidRPr="00627A63" w:rsidRDefault="00627A63" w:rsidP="00627A63">
      <w:pPr>
        <w:rPr>
          <w:rFonts w:ascii="Calibri" w:eastAsia="Times New Roman" w:hAnsi="Calibri" w:cs="Times New Roman"/>
          <w:bCs/>
          <w:sz w:val="16"/>
          <w:szCs w:val="18"/>
          <w:lang w:val="en-US"/>
        </w:rPr>
      </w:pPr>
      <w:r>
        <w:rPr>
          <w:rFonts w:ascii="Calibri" w:eastAsia="Times New Roman" w:hAnsi="Calibri" w:cs="Times New Roman"/>
          <w:bCs/>
          <w:sz w:val="16"/>
          <w:szCs w:val="18"/>
          <w:lang w:val="en-US"/>
        </w:rPr>
        <w:t xml:space="preserve">Supporting information for </w:t>
      </w:r>
      <w:r w:rsidRPr="00627A63">
        <w:rPr>
          <w:rFonts w:ascii="Calibri" w:eastAsia="Times New Roman" w:hAnsi="Calibri" w:cs="Times New Roman"/>
          <w:bCs/>
          <w:sz w:val="16"/>
          <w:szCs w:val="18"/>
          <w:lang w:val="en-US"/>
        </w:rPr>
        <w:t xml:space="preserve">manuscript </w:t>
      </w:r>
      <w:r w:rsidRPr="00627A63">
        <w:rPr>
          <w:rFonts w:ascii="Calibri" w:eastAsia="Times New Roman" w:hAnsi="Calibri" w:cs="Times New Roman"/>
          <w:bCs/>
          <w:sz w:val="16"/>
          <w:szCs w:val="18"/>
          <w:lang w:val="en-US"/>
        </w:rPr>
        <w:t>Steinbauer MJ, Irl SDH, González-Mancebo JM, Breiner FT, Hernández RH, Hopfenmüller S, Kidane Y, Jentsch A, Beierkuhnlein C</w:t>
      </w:r>
      <w:r w:rsidRPr="00627A63">
        <w:rPr>
          <w:rFonts w:ascii="Calibri" w:eastAsia="Times New Roman" w:hAnsi="Calibri" w:cs="Times New Roman"/>
          <w:bCs/>
          <w:sz w:val="16"/>
          <w:szCs w:val="18"/>
          <w:lang w:val="en-US"/>
        </w:rPr>
        <w:t>.</w:t>
      </w:r>
      <w:r w:rsidRPr="00627A63">
        <w:rPr>
          <w:rFonts w:ascii="Calibri" w:eastAsia="Times New Roman" w:hAnsi="Calibri" w:cs="Times New Roman"/>
          <w:bCs/>
          <w:sz w:val="16"/>
          <w:szCs w:val="18"/>
          <w:lang w:val="en-US"/>
        </w:rPr>
        <w:t xml:space="preserve"> Plant invasion and speciation along elevational gradients on the oceanic island</w:t>
      </w:r>
      <w:r>
        <w:rPr>
          <w:rFonts w:ascii="Calibri" w:eastAsia="Times New Roman" w:hAnsi="Calibri" w:cs="Times New Roman"/>
          <w:bCs/>
          <w:sz w:val="16"/>
          <w:szCs w:val="18"/>
          <w:lang w:val="en-US"/>
        </w:rPr>
        <w:t xml:space="preserve"> La Palma, Canary Islands.</w:t>
      </w:r>
      <w:r w:rsidRPr="00627A63">
        <w:rPr>
          <w:rFonts w:ascii="Calibri" w:eastAsia="Times New Roman" w:hAnsi="Calibri" w:cs="Times New Roman"/>
          <w:bCs/>
          <w:sz w:val="16"/>
          <w:szCs w:val="18"/>
          <w:lang w:val="en-US"/>
        </w:rPr>
        <w:t xml:space="preserve"> </w:t>
      </w:r>
      <w:proofErr w:type="gramStart"/>
      <w:r w:rsidRPr="00627A63">
        <w:rPr>
          <w:rFonts w:ascii="Calibri" w:eastAsia="Times New Roman" w:hAnsi="Calibri" w:cs="Times New Roman"/>
          <w:bCs/>
          <w:sz w:val="16"/>
          <w:szCs w:val="18"/>
          <w:lang w:val="en-US"/>
        </w:rPr>
        <w:t>Ecology and Evolution</w:t>
      </w:r>
      <w:r>
        <w:rPr>
          <w:rFonts w:ascii="Calibri" w:eastAsia="Times New Roman" w:hAnsi="Calibri" w:cs="Times New Roman"/>
          <w:bCs/>
          <w:sz w:val="16"/>
          <w:szCs w:val="18"/>
          <w:lang w:val="en-US"/>
        </w:rPr>
        <w:t>.</w:t>
      </w:r>
      <w:proofErr w:type="gramEnd"/>
    </w:p>
    <w:p w14:paraId="7F41A978" w14:textId="77777777" w:rsidR="00627A63" w:rsidRPr="00627A63" w:rsidRDefault="00627A63" w:rsidP="00BC1898">
      <w:pPr>
        <w:rPr>
          <w:rFonts w:ascii="Calibri" w:eastAsia="Times New Roman" w:hAnsi="Calibri" w:cs="Times New Roman"/>
          <w:bCs/>
          <w:sz w:val="16"/>
          <w:szCs w:val="18"/>
          <w:lang w:val="en-US"/>
        </w:rPr>
      </w:pPr>
    </w:p>
    <w:tbl>
      <w:tblPr>
        <w:tblW w:w="441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24"/>
        <w:gridCol w:w="992"/>
        <w:gridCol w:w="1134"/>
        <w:gridCol w:w="709"/>
        <w:gridCol w:w="851"/>
      </w:tblGrid>
      <w:tr w:rsidR="00627A63" w:rsidRPr="002318BB" w14:paraId="64B19C39" w14:textId="77777777" w:rsidTr="007D08ED">
        <w:trPr>
          <w:trHeight w:val="113"/>
        </w:trPr>
        <w:tc>
          <w:tcPr>
            <w:tcW w:w="44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5A27B1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val="en-US"/>
              </w:rPr>
              <w:t xml:space="preserve">Table 1: </w:t>
            </w:r>
            <w:r w:rsidRPr="002318BB">
              <w:rPr>
                <w:rFonts w:ascii="Calibri" w:eastAsia="Times New Roman" w:hAnsi="Calibri" w:cs="Times New Roman"/>
                <w:bCs/>
                <w:sz w:val="16"/>
                <w:szCs w:val="18"/>
                <w:lang w:val="en-US"/>
              </w:rPr>
              <w:t>Plot elevation and coordinates</w:t>
            </w:r>
            <w:r w:rsidRPr="002318BB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val="en-US"/>
              </w:rPr>
              <w:t xml:space="preserve"> </w:t>
            </w:r>
          </w:p>
        </w:tc>
      </w:tr>
      <w:tr w:rsidR="00627A63" w:rsidRPr="002318BB" w14:paraId="22CC44E3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31858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val="en-US"/>
              </w:rPr>
              <w:t>Pl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98F15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val="en-US"/>
              </w:rPr>
              <w:t>Transe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2EB6D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val="en-US"/>
              </w:rPr>
              <w:t>Elevation [m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E836D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val="en-US"/>
              </w:rPr>
              <w:t>UTM 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4A35F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val="en-US"/>
              </w:rPr>
              <w:t>UTM Y</w:t>
            </w:r>
          </w:p>
        </w:tc>
      </w:tr>
      <w:tr w:rsidR="00627A63" w:rsidRPr="002318BB" w14:paraId="2438E495" w14:textId="77777777" w:rsidTr="00627A63">
        <w:trPr>
          <w:trHeight w:val="102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B75FC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9FCE5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w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7A773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9A7B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09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20E6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78700</w:t>
            </w:r>
          </w:p>
        </w:tc>
      </w:tr>
      <w:tr w:rsidR="00627A63" w:rsidRPr="002318BB" w14:paraId="282150B3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5F77B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3EADF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w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647E7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290F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096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EA83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78700</w:t>
            </w:r>
          </w:p>
        </w:tc>
      </w:tr>
      <w:tr w:rsidR="00627A63" w:rsidRPr="002318BB" w14:paraId="17C38BC8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1A3D8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74D84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w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595B3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B837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096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D4B1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78800</w:t>
            </w:r>
          </w:p>
        </w:tc>
      </w:tr>
      <w:tr w:rsidR="00627A63" w:rsidRPr="002318BB" w14:paraId="4BDA2178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62656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9914E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w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80B90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4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9649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10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5BD7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79100</w:t>
            </w:r>
          </w:p>
        </w:tc>
      </w:tr>
      <w:tr w:rsidR="00627A63" w:rsidRPr="002318BB" w14:paraId="223020F6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2D4AF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5FA1E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w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921BF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4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75DA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104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0164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79200</w:t>
            </w:r>
          </w:p>
        </w:tc>
      </w:tr>
      <w:tr w:rsidR="00627A63" w:rsidRPr="002318BB" w14:paraId="30BF91EA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D49B8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1F535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w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8B22B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5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F324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106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658C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79300</w:t>
            </w:r>
          </w:p>
        </w:tc>
      </w:tr>
      <w:tr w:rsidR="00627A63" w:rsidRPr="002318BB" w14:paraId="71A449CA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D809F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C1997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w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EC126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8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9C0F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12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A958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0200</w:t>
            </w:r>
          </w:p>
        </w:tc>
      </w:tr>
      <w:tr w:rsidR="00627A63" w:rsidRPr="002318BB" w14:paraId="626A3E28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FCCC2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F0A69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w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F597A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8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7668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12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72DB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0100</w:t>
            </w:r>
          </w:p>
        </w:tc>
      </w:tr>
      <w:tr w:rsidR="00627A63" w:rsidRPr="002318BB" w14:paraId="340E9623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F7573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98C5A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w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A2EC9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8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C9E9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124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B0E9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0200</w:t>
            </w:r>
          </w:p>
        </w:tc>
      </w:tr>
      <w:tr w:rsidR="00627A63" w:rsidRPr="002318BB" w14:paraId="107F69E1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29F19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E4884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w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0BFE7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12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D37C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13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42B1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0900</w:t>
            </w:r>
          </w:p>
        </w:tc>
      </w:tr>
      <w:tr w:rsidR="00627A63" w:rsidRPr="002318BB" w14:paraId="4410F58A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D8DAC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0A40D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w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252C7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12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74C8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13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0A59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1000</w:t>
            </w:r>
          </w:p>
        </w:tc>
      </w:tr>
      <w:tr w:rsidR="00627A63" w:rsidRPr="002318BB" w14:paraId="73BFDA5A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876B0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E29B0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w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2000F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12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FEFD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13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0AF3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1100</w:t>
            </w:r>
          </w:p>
        </w:tc>
      </w:tr>
      <w:tr w:rsidR="00627A63" w:rsidRPr="002318BB" w14:paraId="6505E04B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892E0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76FAC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w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3DA3A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16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9426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14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4EAC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2300</w:t>
            </w:r>
          </w:p>
        </w:tc>
      </w:tr>
      <w:tr w:rsidR="00627A63" w:rsidRPr="002318BB" w14:paraId="24D5D8F1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A85D9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D9F30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w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0C79C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16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76FA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14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1D5A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2400</w:t>
            </w:r>
          </w:p>
        </w:tc>
      </w:tr>
      <w:tr w:rsidR="00627A63" w:rsidRPr="002318BB" w14:paraId="09601F09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067D3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BCE10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w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D0F6F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16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E414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139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8312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2500</w:t>
            </w:r>
          </w:p>
        </w:tc>
      </w:tr>
      <w:tr w:rsidR="00627A63" w:rsidRPr="002318BB" w14:paraId="5A33978A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35969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9F35F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w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A88BD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20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6CA4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15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88F9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2400</w:t>
            </w:r>
          </w:p>
        </w:tc>
      </w:tr>
      <w:tr w:rsidR="00627A63" w:rsidRPr="002318BB" w14:paraId="6348DF62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9764F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C5AC4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w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2CF2B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2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86C6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15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582F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2500</w:t>
            </w:r>
          </w:p>
        </w:tc>
      </w:tr>
      <w:tr w:rsidR="00627A63" w:rsidRPr="002318BB" w14:paraId="3346209A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EAA69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C68FE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w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4B303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2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52A7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154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C556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2500</w:t>
            </w:r>
          </w:p>
        </w:tc>
      </w:tr>
      <w:tr w:rsidR="00627A63" w:rsidRPr="002318BB" w14:paraId="43D71A8A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D7BCE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348BB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w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9FEEE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23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D7DC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169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063D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2400</w:t>
            </w:r>
          </w:p>
        </w:tc>
      </w:tr>
      <w:tr w:rsidR="00627A63" w:rsidRPr="002318BB" w14:paraId="63F9DA25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20BCE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BB859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w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C185C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23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35CD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169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ABAD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2400</w:t>
            </w:r>
          </w:p>
        </w:tc>
      </w:tr>
      <w:tr w:rsidR="00627A63" w:rsidRPr="002318BB" w14:paraId="423EDB15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2B688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120E6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w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7F8D1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23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2B90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169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11A6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2300</w:t>
            </w:r>
          </w:p>
        </w:tc>
      </w:tr>
      <w:tr w:rsidR="00627A63" w:rsidRPr="002318BB" w14:paraId="1EC6FCBE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77CF0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0C188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D36AD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82E2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2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F1A4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93000</w:t>
            </w:r>
          </w:p>
        </w:tc>
      </w:tr>
      <w:tr w:rsidR="00627A63" w:rsidRPr="002318BB" w14:paraId="1DD2B17C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AC888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BFC7F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26DFA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E17E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19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782A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92900</w:t>
            </w:r>
          </w:p>
        </w:tc>
      </w:tr>
      <w:tr w:rsidR="00627A63" w:rsidRPr="002318BB" w14:paraId="737877BE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FADCD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B5D74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CE5AA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58EA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198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DEA7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92900</w:t>
            </w:r>
          </w:p>
        </w:tc>
      </w:tr>
      <w:tr w:rsidR="00627A63" w:rsidRPr="002318BB" w14:paraId="2C611429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6B45F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2A690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C9424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4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FAE6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20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30E1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92500</w:t>
            </w:r>
          </w:p>
        </w:tc>
      </w:tr>
      <w:tr w:rsidR="00627A63" w:rsidRPr="002318BB" w14:paraId="18F8D8EA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F3C71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E82D5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DFFAB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3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183E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20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C331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92600</w:t>
            </w:r>
          </w:p>
        </w:tc>
      </w:tr>
      <w:tr w:rsidR="00627A63" w:rsidRPr="002318BB" w14:paraId="572E90F2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63FA2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3F8CB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C31C9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4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F0C2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204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0097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92500</w:t>
            </w:r>
          </w:p>
        </w:tc>
      </w:tr>
      <w:tr w:rsidR="00627A63" w:rsidRPr="002318BB" w14:paraId="549A9180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B89ED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72629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FBD4D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8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F49D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19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E302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90300</w:t>
            </w:r>
          </w:p>
        </w:tc>
      </w:tr>
      <w:tr w:rsidR="00627A63" w:rsidRPr="002318BB" w14:paraId="7D80CC6D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CCA2B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4B852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026C9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8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D6BE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19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1C2E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90300</w:t>
            </w:r>
          </w:p>
        </w:tc>
      </w:tr>
      <w:tr w:rsidR="00627A63" w:rsidRPr="002318BB" w14:paraId="1CA7C1ED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F68E2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78689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106D8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8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5479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19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9527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90200</w:t>
            </w:r>
          </w:p>
        </w:tc>
      </w:tr>
      <w:tr w:rsidR="00627A63" w:rsidRPr="002318BB" w14:paraId="5EC9DA51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762E2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9645F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C7C7D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11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7125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22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78F4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9000</w:t>
            </w:r>
          </w:p>
        </w:tc>
      </w:tr>
      <w:tr w:rsidR="00627A63" w:rsidRPr="002318BB" w14:paraId="121B2CD1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93FAE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C990D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87352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12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EFCB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22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4B3C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8900</w:t>
            </w:r>
          </w:p>
        </w:tc>
      </w:tr>
      <w:tr w:rsidR="00627A63" w:rsidRPr="002318BB" w14:paraId="698CBBC0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3169B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7197E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9C0CD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12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63FE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22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FA4B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8900</w:t>
            </w:r>
          </w:p>
        </w:tc>
      </w:tr>
      <w:tr w:rsidR="00627A63" w:rsidRPr="002318BB" w14:paraId="2E7C458E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BB0E8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E98C2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73A91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16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C2AF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22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B6FF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7300</w:t>
            </w:r>
          </w:p>
        </w:tc>
      </w:tr>
      <w:tr w:rsidR="00627A63" w:rsidRPr="002318BB" w14:paraId="5D0EC50B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5283B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562DC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E5C7A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16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83E6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22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BE49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7300</w:t>
            </w:r>
          </w:p>
        </w:tc>
      </w:tr>
      <w:tr w:rsidR="00627A63" w:rsidRPr="002318BB" w14:paraId="421EC9FB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A1EA0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59B9F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FDEC7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16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6516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22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F34E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7100</w:t>
            </w:r>
          </w:p>
        </w:tc>
      </w:tr>
      <w:tr w:rsidR="00627A63" w:rsidRPr="002318BB" w14:paraId="0B65D6C3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78970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04CB4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B6603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20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6C02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216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90B9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6100</w:t>
            </w:r>
          </w:p>
        </w:tc>
      </w:tr>
      <w:tr w:rsidR="00627A63" w:rsidRPr="002318BB" w14:paraId="3D30DB16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CAA3D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BD739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CA995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20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86FB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216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1A75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6000</w:t>
            </w:r>
          </w:p>
        </w:tc>
      </w:tr>
      <w:tr w:rsidR="00627A63" w:rsidRPr="002318BB" w14:paraId="0925B29D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1BA01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97820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25391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20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C9C1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21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B020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6000</w:t>
            </w:r>
          </w:p>
        </w:tc>
      </w:tr>
      <w:tr w:rsidR="00627A63" w:rsidRPr="002318BB" w14:paraId="1B4A4CF4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1F599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7A9C7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8FDCD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23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7863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21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62C7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4100</w:t>
            </w:r>
          </w:p>
        </w:tc>
      </w:tr>
      <w:tr w:rsidR="00627A63" w:rsidRPr="002318BB" w14:paraId="771F8F5C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6EC42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25B9F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1ACB6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23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CD09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214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A31E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4200</w:t>
            </w:r>
          </w:p>
        </w:tc>
      </w:tr>
      <w:tr w:rsidR="00627A63" w:rsidRPr="002318BB" w14:paraId="5B1BB873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BB7FB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DDFE3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30127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23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E80B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214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D4A7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4100</w:t>
            </w:r>
          </w:p>
        </w:tc>
      </w:tr>
      <w:tr w:rsidR="00627A63" w:rsidRPr="002318BB" w14:paraId="57169E1F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FECF1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1B93C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C0AEA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7DDE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309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4C5F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6700</w:t>
            </w:r>
          </w:p>
        </w:tc>
      </w:tr>
      <w:tr w:rsidR="00627A63" w:rsidRPr="002318BB" w14:paraId="032CF1D3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CF24A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7D15C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76D0B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28CC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294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EB55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7700</w:t>
            </w:r>
          </w:p>
        </w:tc>
      </w:tr>
      <w:tr w:rsidR="00627A63" w:rsidRPr="002318BB" w14:paraId="3FC1B8E5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5EC3D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4D009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D94A8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2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AB06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30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F5A7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5600</w:t>
            </w:r>
          </w:p>
        </w:tc>
      </w:tr>
      <w:tr w:rsidR="00627A63" w:rsidRPr="002318BB" w14:paraId="1796DA3A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F0FFF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56534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8653E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2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BDD6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30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8B11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5600</w:t>
            </w:r>
          </w:p>
        </w:tc>
      </w:tr>
      <w:tr w:rsidR="00627A63" w:rsidRPr="002318BB" w14:paraId="030A8F66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EAEC0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2C0C3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9B77B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5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BDD4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29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472D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6600</w:t>
            </w:r>
          </w:p>
        </w:tc>
      </w:tr>
      <w:tr w:rsidR="00627A63" w:rsidRPr="002318BB" w14:paraId="73A7D7FF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BEDE2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1C8EC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60411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4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BD3F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288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CECA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4900</w:t>
            </w:r>
          </w:p>
        </w:tc>
      </w:tr>
      <w:tr w:rsidR="00627A63" w:rsidRPr="002318BB" w14:paraId="3F788E93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64FD2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0DA45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25EA3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5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5754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28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E944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4300</w:t>
            </w:r>
          </w:p>
        </w:tc>
      </w:tr>
      <w:tr w:rsidR="00627A63" w:rsidRPr="002318BB" w14:paraId="58C9D8DC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27213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F001E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46819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5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61D2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286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8DDA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4400</w:t>
            </w:r>
          </w:p>
        </w:tc>
      </w:tr>
      <w:tr w:rsidR="00627A63" w:rsidRPr="002318BB" w14:paraId="1005E154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142B8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95BAC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E8C42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8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915A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25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E735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6500</w:t>
            </w:r>
          </w:p>
        </w:tc>
      </w:tr>
      <w:tr w:rsidR="00627A63" w:rsidRPr="002318BB" w14:paraId="0804E203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21DC5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CE8A2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54F11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8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0C35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25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0D3D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6500</w:t>
            </w:r>
          </w:p>
        </w:tc>
      </w:tr>
      <w:tr w:rsidR="00627A63" w:rsidRPr="002318BB" w14:paraId="2A6A4267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F4E0E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23511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AC00B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1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2AEE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25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CA7E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7700</w:t>
            </w:r>
          </w:p>
        </w:tc>
      </w:tr>
      <w:tr w:rsidR="00627A63" w:rsidRPr="002318BB" w14:paraId="28698E3B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2425C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88E34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41F03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10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5974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26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AD26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6800</w:t>
            </w:r>
          </w:p>
        </w:tc>
      </w:tr>
      <w:tr w:rsidR="00627A63" w:rsidRPr="002318BB" w14:paraId="72FEA84C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237FC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AB47C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ACF4B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12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2658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25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DD5A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6000</w:t>
            </w:r>
          </w:p>
        </w:tc>
      </w:tr>
      <w:tr w:rsidR="00627A63" w:rsidRPr="002318BB" w14:paraId="1D9C7603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B6D50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D59B9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7E8DE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12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849B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256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272C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6000</w:t>
            </w:r>
          </w:p>
        </w:tc>
      </w:tr>
      <w:tr w:rsidR="00627A63" w:rsidRPr="002318BB" w14:paraId="612BF8D7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81F51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6322E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FDAB0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14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72D2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25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B6CE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5800</w:t>
            </w:r>
          </w:p>
        </w:tc>
      </w:tr>
      <w:tr w:rsidR="00627A63" w:rsidRPr="002318BB" w14:paraId="25A422C7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6419F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051B7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BDB7B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14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DD37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25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7786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5700</w:t>
            </w:r>
          </w:p>
        </w:tc>
      </w:tr>
      <w:tr w:rsidR="00627A63" w:rsidRPr="002318BB" w14:paraId="03649856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6F0A1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A1D23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CC0F4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16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0011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24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8B8E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4600</w:t>
            </w:r>
          </w:p>
        </w:tc>
      </w:tr>
      <w:tr w:rsidR="00627A63" w:rsidRPr="002318BB" w14:paraId="0AE21215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4D53D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54F44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EAFD4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16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46D6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24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4C19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4700</w:t>
            </w:r>
          </w:p>
        </w:tc>
      </w:tr>
      <w:tr w:rsidR="00627A63" w:rsidRPr="002318BB" w14:paraId="04DAAB37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C6F8C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FFF04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6F5EC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18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44CA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24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BC24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4400</w:t>
            </w:r>
          </w:p>
        </w:tc>
      </w:tr>
      <w:tr w:rsidR="00627A63" w:rsidRPr="002318BB" w14:paraId="6EDC9193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71374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22500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2655E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18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7E00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24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77FA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4400</w:t>
            </w:r>
          </w:p>
        </w:tc>
      </w:tr>
      <w:tr w:rsidR="00627A63" w:rsidRPr="002318BB" w14:paraId="6DAB1F78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9B9DA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BA701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29DCA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2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32B5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23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5246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3300</w:t>
            </w:r>
          </w:p>
        </w:tc>
      </w:tr>
      <w:tr w:rsidR="00627A63" w:rsidRPr="002318BB" w14:paraId="34BA0304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328D7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2AFD3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004D4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20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DDF6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23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C888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3300</w:t>
            </w:r>
          </w:p>
        </w:tc>
      </w:tr>
      <w:tr w:rsidR="00627A63" w:rsidRPr="002318BB" w14:paraId="411CEDCB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282CC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0BDD9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023B2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22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32C9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229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4208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3000</w:t>
            </w:r>
          </w:p>
        </w:tc>
      </w:tr>
      <w:tr w:rsidR="00627A63" w:rsidRPr="002318BB" w14:paraId="38610478" w14:textId="77777777" w:rsidTr="007D08ED">
        <w:trPr>
          <w:trHeight w:val="1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B6A21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31E40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proofErr w:type="gramStart"/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C41D0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szCs w:val="18"/>
                <w:lang w:val="en-US"/>
              </w:rPr>
              <w:t>22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83C1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2228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6FFC" w14:textId="77777777" w:rsidR="00627A63" w:rsidRPr="002318BB" w:rsidRDefault="00627A63" w:rsidP="00627A63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US"/>
              </w:rPr>
              <w:t>3183000</w:t>
            </w:r>
          </w:p>
        </w:tc>
      </w:tr>
    </w:tbl>
    <w:p w14:paraId="5EEB96BA" w14:textId="3D45453F" w:rsidR="002318BB" w:rsidRDefault="002318BB">
      <w:pPr>
        <w:sectPr w:rsidR="002318BB" w:rsidSect="00627A63">
          <w:pgSz w:w="11900" w:h="16840"/>
          <w:pgMar w:top="1276" w:right="1800" w:bottom="1440" w:left="1800" w:header="708" w:footer="708" w:gutter="0"/>
          <w:cols w:space="708"/>
          <w:docGrid w:linePitch="360"/>
        </w:sectPr>
      </w:pPr>
    </w:p>
    <w:tbl>
      <w:tblPr>
        <w:tblW w:w="270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00"/>
        <w:gridCol w:w="709"/>
      </w:tblGrid>
      <w:tr w:rsidR="002318BB" w:rsidRPr="002318BB" w14:paraId="2903C9E9" w14:textId="77777777" w:rsidTr="002318BB">
        <w:trPr>
          <w:trHeight w:val="113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25529" w14:textId="7A279089" w:rsidR="002318BB" w:rsidRPr="002318BB" w:rsidRDefault="002318BB" w:rsidP="002318BB">
            <w:pPr>
              <w:rPr>
                <w:rFonts w:ascii="Calibri" w:eastAsia="Times New Roman" w:hAnsi="Calibri" w:cs="Times New Roman"/>
                <w:bCs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lang w:val="en-US"/>
              </w:rPr>
              <w:lastRenderedPageBreak/>
              <w:t xml:space="preserve">Table 2: </w:t>
            </w:r>
            <w:r w:rsidRPr="002318BB">
              <w:rPr>
                <w:rFonts w:ascii="Calibri" w:eastAsia="Times New Roman" w:hAnsi="Calibri" w:cs="Times New Roman"/>
                <w:bCs/>
                <w:sz w:val="16"/>
                <w:lang w:val="en-US"/>
              </w:rPr>
              <w:t>Species</w:t>
            </w:r>
            <w:r>
              <w:rPr>
                <w:rFonts w:ascii="Calibri" w:eastAsia="Times New Roman" w:hAnsi="Calibri" w:cs="Times New Roman"/>
                <w:bCs/>
                <w:sz w:val="16"/>
                <w:lang w:val="en-US"/>
              </w:rPr>
              <w:t xml:space="preserve"> list and</w:t>
            </w:r>
            <w:r w:rsidRPr="002318BB">
              <w:rPr>
                <w:rFonts w:ascii="Calibri" w:eastAsia="Times New Roman" w:hAnsi="Calibri" w:cs="Times New Roman"/>
                <w:bCs/>
                <w:sz w:val="16"/>
                <w:lang w:val="en-US"/>
              </w:rPr>
              <w:t xml:space="preserve"> classification: </w:t>
            </w:r>
            <w:r w:rsidRPr="002318BB">
              <w:rPr>
                <w:rFonts w:ascii="Calibri" w:eastAsia="Times New Roman" w:hAnsi="Calibri" w:cs="Times New Roman"/>
                <w:b/>
                <w:bCs/>
                <w:sz w:val="16"/>
                <w:lang w:val="en-US"/>
              </w:rPr>
              <w:t>NS &amp; NP</w:t>
            </w:r>
            <w:r w:rsidRPr="002318BB">
              <w:rPr>
                <w:rFonts w:ascii="Calibri" w:eastAsia="Times New Roman" w:hAnsi="Calibri" w:cs="Times New Roman"/>
                <w:bCs/>
                <w:sz w:val="16"/>
                <w:lang w:val="en-US"/>
              </w:rPr>
              <w:t xml:space="preserve">: native sure and native </w:t>
            </w:r>
            <w:r w:rsidR="00627A63" w:rsidRPr="002318BB">
              <w:rPr>
                <w:rFonts w:ascii="Calibri" w:eastAsia="Times New Roman" w:hAnsi="Calibri" w:cs="Times New Roman"/>
                <w:bCs/>
                <w:sz w:val="16"/>
                <w:lang w:val="en-US"/>
              </w:rPr>
              <w:t>probably</w:t>
            </w:r>
            <w:bookmarkStart w:id="0" w:name="_GoBack"/>
            <w:bookmarkEnd w:id="0"/>
            <w:r>
              <w:rPr>
                <w:rFonts w:ascii="Calibri" w:eastAsia="Times New Roman" w:hAnsi="Calibri" w:cs="Times New Roman"/>
                <w:bCs/>
                <w:sz w:val="16"/>
                <w:lang w:val="en-US"/>
              </w:rPr>
              <w:t xml:space="preserve">; </w:t>
            </w:r>
            <w:r w:rsidRPr="002318BB">
              <w:rPr>
                <w:rFonts w:ascii="Calibri" w:eastAsia="Times New Roman" w:hAnsi="Calibri" w:cs="Times New Roman"/>
                <w:b/>
                <w:bCs/>
                <w:sz w:val="16"/>
                <w:lang w:val="en-US"/>
              </w:rPr>
              <w:t>EA</w:t>
            </w:r>
            <w:r w:rsidRPr="002318BB">
              <w:rPr>
                <w:rFonts w:ascii="Calibri" w:eastAsia="Times New Roman" w:hAnsi="Calibri" w:cs="Times New Roman"/>
                <w:bCs/>
                <w:sz w:val="16"/>
                <w:lang w:val="en-US"/>
              </w:rPr>
              <w:t>: Canary Archipelago endemic</w:t>
            </w:r>
            <w:r>
              <w:rPr>
                <w:rFonts w:ascii="Calibri" w:eastAsia="Times New Roman" w:hAnsi="Calibri" w:cs="Times New Roman"/>
                <w:bCs/>
                <w:sz w:val="16"/>
                <w:lang w:val="en-US"/>
              </w:rPr>
              <w:t xml:space="preserve">; </w:t>
            </w:r>
            <w:r w:rsidRPr="002318BB">
              <w:rPr>
                <w:rFonts w:ascii="Calibri" w:eastAsia="Times New Roman" w:hAnsi="Calibri" w:cs="Times New Roman"/>
                <w:b/>
                <w:bCs/>
                <w:sz w:val="16"/>
                <w:lang w:val="en-US"/>
              </w:rPr>
              <w:t>EP</w:t>
            </w:r>
            <w:r w:rsidRPr="002318BB">
              <w:rPr>
                <w:rFonts w:ascii="Calibri" w:eastAsia="Times New Roman" w:hAnsi="Calibri" w:cs="Times New Roman"/>
                <w:bCs/>
                <w:sz w:val="16"/>
                <w:lang w:val="en-US"/>
              </w:rPr>
              <w:t>: La Palma endemic</w:t>
            </w:r>
            <w:r>
              <w:rPr>
                <w:rFonts w:ascii="Calibri" w:eastAsia="Times New Roman" w:hAnsi="Calibri" w:cs="Times New Roman"/>
                <w:bCs/>
                <w:sz w:val="16"/>
                <w:lang w:val="en-US"/>
              </w:rPr>
              <w:t xml:space="preserve">; </w:t>
            </w:r>
            <w:r w:rsidRPr="002318BB">
              <w:rPr>
                <w:rFonts w:ascii="Calibri" w:eastAsia="Times New Roman" w:hAnsi="Calibri" w:cs="Times New Roman"/>
                <w:b/>
                <w:bCs/>
                <w:sz w:val="16"/>
                <w:lang w:val="en-US"/>
              </w:rPr>
              <w:t>CM</w:t>
            </w:r>
            <w:r w:rsidRPr="002318BB">
              <w:rPr>
                <w:rFonts w:ascii="Calibri" w:eastAsia="Times New Roman" w:hAnsi="Calibri" w:cs="Times New Roman"/>
                <w:bCs/>
                <w:sz w:val="16"/>
                <w:lang w:val="en-US"/>
              </w:rPr>
              <w:t>: Canary-Madeira Twin</w:t>
            </w:r>
            <w:r>
              <w:rPr>
                <w:rFonts w:ascii="Calibri" w:eastAsia="Times New Roman" w:hAnsi="Calibri" w:cs="Times New Roman"/>
                <w:bCs/>
                <w:sz w:val="16"/>
                <w:lang w:val="en-US"/>
              </w:rPr>
              <w:t xml:space="preserve">; </w:t>
            </w:r>
            <w:r w:rsidRPr="002318BB">
              <w:rPr>
                <w:rFonts w:ascii="Calibri" w:eastAsia="Times New Roman" w:hAnsi="Calibri" w:cs="Times New Roman"/>
                <w:b/>
                <w:bCs/>
                <w:sz w:val="16"/>
                <w:lang w:val="en-US"/>
              </w:rPr>
              <w:t xml:space="preserve">IS &amp; </w:t>
            </w:r>
            <w:proofErr w:type="gramStart"/>
            <w:r w:rsidRPr="002318BB">
              <w:rPr>
                <w:rFonts w:ascii="Calibri" w:eastAsia="Times New Roman" w:hAnsi="Calibri" w:cs="Times New Roman"/>
                <w:b/>
                <w:bCs/>
                <w:sz w:val="16"/>
                <w:lang w:val="en-US"/>
              </w:rPr>
              <w:t>II</w:t>
            </w:r>
            <w:r w:rsidRPr="002318BB">
              <w:rPr>
                <w:rFonts w:ascii="Calibri" w:eastAsia="Times New Roman" w:hAnsi="Calibri" w:cs="Times New Roman"/>
                <w:bCs/>
                <w:sz w:val="16"/>
                <w:lang w:val="en-US"/>
              </w:rPr>
              <w:t xml:space="preserve"> :</w:t>
            </w:r>
            <w:proofErr w:type="gramEnd"/>
            <w:r w:rsidRPr="002318BB">
              <w:rPr>
                <w:rFonts w:ascii="Calibri" w:eastAsia="Times New Roman" w:hAnsi="Calibri" w:cs="Times New Roman"/>
                <w:bCs/>
                <w:sz w:val="16"/>
                <w:lang w:val="en-US"/>
              </w:rPr>
              <w:t xml:space="preserve"> Introduced sure and introduced invasive</w:t>
            </w:r>
          </w:p>
          <w:p w14:paraId="6789B579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b/>
                <w:bCs/>
                <w:sz w:val="16"/>
                <w:lang w:val="en-US"/>
              </w:rPr>
            </w:pPr>
          </w:p>
        </w:tc>
      </w:tr>
      <w:tr w:rsidR="002318BB" w:rsidRPr="002318BB" w14:paraId="7C0E1F11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B927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b/>
                <w:b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b/>
                <w:bCs/>
                <w:sz w:val="16"/>
                <w:lang w:val="en-US"/>
              </w:rPr>
              <w:t>Species na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C7EA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b/>
                <w:b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b/>
                <w:bCs/>
                <w:sz w:val="16"/>
                <w:lang w:val="en-US"/>
              </w:rPr>
              <w:t>Group</w:t>
            </w:r>
          </w:p>
        </w:tc>
      </w:tr>
      <w:tr w:rsidR="002318BB" w:rsidRPr="002318BB" w14:paraId="7FC752EF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BED2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Achyranthes aspe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4AA4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IS</w:t>
            </w:r>
          </w:p>
        </w:tc>
      </w:tr>
      <w:tr w:rsidR="002318BB" w:rsidRPr="002318BB" w14:paraId="1F53FA18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A778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Adenocarpus foliolo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57D2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A</w:t>
            </w:r>
          </w:p>
        </w:tc>
      </w:tr>
      <w:tr w:rsidR="002318BB" w:rsidRPr="002318BB" w14:paraId="3CD7D879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2649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Adenocarpus visco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A7DE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A</w:t>
            </w:r>
          </w:p>
        </w:tc>
      </w:tr>
      <w:tr w:rsidR="002318BB" w:rsidRPr="002318BB" w14:paraId="0BB9E57D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784B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Aeonium arbore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A305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A</w:t>
            </w:r>
          </w:p>
        </w:tc>
      </w:tr>
      <w:tr w:rsidR="002318BB" w:rsidRPr="002318BB" w14:paraId="2B28A754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AABF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Aeonium canarien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6662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A</w:t>
            </w:r>
          </w:p>
        </w:tc>
      </w:tr>
      <w:tr w:rsidR="002318BB" w:rsidRPr="002318BB" w14:paraId="2BE44DB0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0061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Aeonium davidbramwell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724A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P</w:t>
            </w:r>
          </w:p>
        </w:tc>
      </w:tr>
      <w:tr w:rsidR="002318BB" w:rsidRPr="002318BB" w14:paraId="4D200602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1361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Aeonium goochi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6427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P</w:t>
            </w:r>
          </w:p>
        </w:tc>
      </w:tr>
      <w:tr w:rsidR="002318BB" w:rsidRPr="002318BB" w14:paraId="6824E9A3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4C66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Aeonium nob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BE73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P</w:t>
            </w:r>
          </w:p>
        </w:tc>
      </w:tr>
      <w:tr w:rsidR="002318BB" w:rsidRPr="002318BB" w14:paraId="6FDF3E97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0454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Ageratina adenopho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FCDB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II</w:t>
            </w:r>
          </w:p>
        </w:tc>
      </w:tr>
      <w:tr w:rsidR="002318BB" w:rsidRPr="002318BB" w14:paraId="1686D3CD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094F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Ageratina ripar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0F9D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II</w:t>
            </w:r>
          </w:p>
        </w:tc>
      </w:tr>
      <w:tr w:rsidR="002318BB" w:rsidRPr="002318BB" w14:paraId="3AAA0EC6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2A2D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Aichryson pachycaul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DDDC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A</w:t>
            </w:r>
          </w:p>
        </w:tc>
      </w:tr>
      <w:tr w:rsidR="002318BB" w:rsidRPr="002318BB" w14:paraId="036EF8F8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9135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Aira sp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5879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P</w:t>
            </w:r>
          </w:p>
        </w:tc>
      </w:tr>
      <w:tr w:rsidR="002318BB" w:rsidRPr="002318BB" w14:paraId="7A84FC92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01DB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Allium subhirsut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1E81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P</w:t>
            </w:r>
          </w:p>
        </w:tc>
      </w:tr>
      <w:tr w:rsidR="002318BB" w:rsidRPr="002318BB" w14:paraId="0D5261D4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78B4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Anagallis arven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8169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P</w:t>
            </w:r>
          </w:p>
        </w:tc>
      </w:tr>
      <w:tr w:rsidR="002318BB" w:rsidRPr="002318BB" w14:paraId="250E9C17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BCD6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Anisantha madriten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27C6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P</w:t>
            </w:r>
          </w:p>
        </w:tc>
      </w:tr>
      <w:tr w:rsidR="002318BB" w:rsidRPr="002318BB" w14:paraId="69A91F7B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EAEF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Apollonias barbuja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9EBB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CM</w:t>
            </w:r>
          </w:p>
        </w:tc>
      </w:tr>
      <w:tr w:rsidR="002318BB" w:rsidRPr="002318BB" w14:paraId="59DC30DA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B0B1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Arenaria serpyllifo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2536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P</w:t>
            </w:r>
          </w:p>
        </w:tc>
      </w:tr>
      <w:tr w:rsidR="002318BB" w:rsidRPr="002318BB" w14:paraId="5F7E29BA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09C9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Argyranthemum frutesce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681F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A</w:t>
            </w:r>
          </w:p>
        </w:tc>
      </w:tr>
      <w:tr w:rsidR="002318BB" w:rsidRPr="002318BB" w14:paraId="20C41FA0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B4D1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Argyranthemum webb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6D26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P</w:t>
            </w:r>
          </w:p>
        </w:tc>
      </w:tr>
      <w:tr w:rsidR="002318BB" w:rsidRPr="002318BB" w14:paraId="49A8DD3D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0848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Arrhenatherum calder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6CC1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A</w:t>
            </w:r>
          </w:p>
        </w:tc>
      </w:tr>
      <w:tr w:rsidR="002318BB" w:rsidRPr="002318BB" w14:paraId="0C0B6217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3EAE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Artemisia thuscu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8B08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A</w:t>
            </w:r>
          </w:p>
        </w:tc>
      </w:tr>
      <w:tr w:rsidR="002318BB" w:rsidRPr="002318BB" w14:paraId="1042FD99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B7F7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Asparagus scopari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4DA1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P</w:t>
            </w:r>
          </w:p>
        </w:tc>
      </w:tr>
      <w:tr w:rsidR="002318BB" w:rsidRPr="002318BB" w14:paraId="37A8882C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7D78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Asparagus umbella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48D9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S</w:t>
            </w:r>
          </w:p>
        </w:tc>
      </w:tr>
      <w:tr w:rsidR="002318BB" w:rsidRPr="002318BB" w14:paraId="67688103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C392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Asphodelus ramo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8BBB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P</w:t>
            </w:r>
          </w:p>
        </w:tc>
      </w:tr>
      <w:tr w:rsidR="002318BB" w:rsidRPr="002318BB" w14:paraId="2DAEF222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4880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Bidens pilo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2C5F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IS</w:t>
            </w:r>
          </w:p>
        </w:tc>
      </w:tr>
      <w:tr w:rsidR="002318BB" w:rsidRPr="002318BB" w14:paraId="4EEE302B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CFFB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Bituminaria bitumino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8A8E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P</w:t>
            </w:r>
          </w:p>
        </w:tc>
      </w:tr>
      <w:tr w:rsidR="002318BB" w:rsidRPr="002318BB" w14:paraId="64BC309E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BF82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Briza maxi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A88E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P</w:t>
            </w:r>
          </w:p>
        </w:tc>
      </w:tr>
      <w:tr w:rsidR="002318BB" w:rsidRPr="002318BB" w14:paraId="39F2B016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FFEE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Briza min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21D5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P</w:t>
            </w:r>
          </w:p>
        </w:tc>
      </w:tr>
      <w:tr w:rsidR="002318BB" w:rsidRPr="002318BB" w14:paraId="35AAF5A0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0F50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Bystropogon origanifoli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494D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A</w:t>
            </w:r>
          </w:p>
        </w:tc>
      </w:tr>
      <w:tr w:rsidR="002318BB" w:rsidRPr="002318BB" w14:paraId="3FCFDA56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CF1E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Calamintha sylvati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A37E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P</w:t>
            </w:r>
          </w:p>
        </w:tc>
      </w:tr>
      <w:tr w:rsidR="002318BB" w:rsidRPr="002318BB" w14:paraId="31991EF9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EC9C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Calendula arven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EE91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P</w:t>
            </w:r>
          </w:p>
        </w:tc>
      </w:tr>
      <w:tr w:rsidR="002318BB" w:rsidRPr="002318BB" w14:paraId="3D8F1789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F851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Canarina canarien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2EAA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A</w:t>
            </w:r>
          </w:p>
        </w:tc>
      </w:tr>
      <w:tr w:rsidR="002318BB" w:rsidRPr="002318BB" w14:paraId="4405394E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AC33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Cardamine hirsu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FAAB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P</w:t>
            </w:r>
          </w:p>
        </w:tc>
      </w:tr>
      <w:tr w:rsidR="002318BB" w:rsidRPr="002318BB" w14:paraId="3C27E4EB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2E3E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Carduus clavula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D03F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A</w:t>
            </w:r>
          </w:p>
        </w:tc>
      </w:tr>
      <w:tr w:rsidR="002318BB" w:rsidRPr="002318BB" w14:paraId="65AE6CCF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D1A7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Carlina falca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DC0B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A</w:t>
            </w:r>
          </w:p>
        </w:tc>
      </w:tr>
      <w:tr w:rsidR="002318BB" w:rsidRPr="002318BB" w14:paraId="2B169991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20BB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Castanea sati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967A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IS</w:t>
            </w:r>
          </w:p>
        </w:tc>
      </w:tr>
      <w:tr w:rsidR="002318BB" w:rsidRPr="002318BB" w14:paraId="264DD28F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21F3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Cedronella canarien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2BB0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CM</w:t>
            </w:r>
          </w:p>
        </w:tc>
      </w:tr>
      <w:tr w:rsidR="002318BB" w:rsidRPr="002318BB" w14:paraId="5554EEA8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86B4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Cenchrus ciliar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5732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P</w:t>
            </w:r>
          </w:p>
        </w:tc>
      </w:tr>
      <w:tr w:rsidR="002318BB" w:rsidRPr="002318BB" w14:paraId="753796DB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8689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Ceropegia dichot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1800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A</w:t>
            </w:r>
          </w:p>
        </w:tc>
      </w:tr>
      <w:tr w:rsidR="002318BB" w:rsidRPr="002318BB" w14:paraId="2F63EA55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4E1C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Chamaecytisus prolife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806F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A</w:t>
            </w:r>
          </w:p>
        </w:tc>
      </w:tr>
      <w:tr w:rsidR="002318BB" w:rsidRPr="002318BB" w14:paraId="1DCD682A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87B6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Cistus monspelien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19DF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S</w:t>
            </w:r>
          </w:p>
        </w:tc>
      </w:tr>
      <w:tr w:rsidR="002318BB" w:rsidRPr="002318BB" w14:paraId="16002397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D92A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Cistus symphytifoli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0C27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A</w:t>
            </w:r>
          </w:p>
        </w:tc>
      </w:tr>
      <w:tr w:rsidR="002318BB" w:rsidRPr="002318BB" w14:paraId="289F4C0A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0F28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Convolvulus althae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26F5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P</w:t>
            </w:r>
          </w:p>
        </w:tc>
      </w:tr>
      <w:tr w:rsidR="002318BB" w:rsidRPr="002318BB" w14:paraId="339832EE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D69B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Crambe santos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A9E9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P</w:t>
            </w:r>
          </w:p>
        </w:tc>
      </w:tr>
      <w:tr w:rsidR="002318BB" w:rsidRPr="002318BB" w14:paraId="17C36128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926D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Cuscuta planiflo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41C1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P</w:t>
            </w:r>
          </w:p>
        </w:tc>
      </w:tr>
      <w:tr w:rsidR="002318BB" w:rsidRPr="002318BB" w14:paraId="22414580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FF6B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Cynosurus echina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7513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P</w:t>
            </w:r>
          </w:p>
        </w:tc>
      </w:tr>
      <w:tr w:rsidR="002318BB" w:rsidRPr="002318BB" w14:paraId="0D1FEE5F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130C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Cytinus hypocis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7B24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P</w:t>
            </w:r>
          </w:p>
        </w:tc>
      </w:tr>
      <w:tr w:rsidR="002318BB" w:rsidRPr="002318BB" w14:paraId="3A275A68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6145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Daucus caro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54BA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P</w:t>
            </w:r>
          </w:p>
        </w:tc>
      </w:tr>
      <w:tr w:rsidR="002318BB" w:rsidRPr="002318BB" w14:paraId="26D3B520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24C5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Descurainia gil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5D01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P</w:t>
            </w:r>
          </w:p>
        </w:tc>
      </w:tr>
      <w:tr w:rsidR="002318BB" w:rsidRPr="002318BB" w14:paraId="5F78D346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4439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Descurainia millefo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1001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A</w:t>
            </w:r>
          </w:p>
        </w:tc>
      </w:tr>
      <w:tr w:rsidR="002318BB" w:rsidRPr="002318BB" w14:paraId="2846C4EE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0743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Echium bethencourt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5F39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P</w:t>
            </w:r>
          </w:p>
        </w:tc>
      </w:tr>
      <w:tr w:rsidR="002318BB" w:rsidRPr="002318BB" w14:paraId="7AD99FD7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B348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Echium brevira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A7D0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P</w:t>
            </w:r>
          </w:p>
        </w:tc>
      </w:tr>
      <w:tr w:rsidR="002318BB" w:rsidRPr="002318BB" w14:paraId="2E44C8AC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EDAD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Echium gentian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AEFB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P</w:t>
            </w:r>
          </w:p>
        </w:tc>
      </w:tr>
      <w:tr w:rsidR="002318BB" w:rsidRPr="002318BB" w14:paraId="09A2E78B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4122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Erica arbor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763E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S</w:t>
            </w:r>
          </w:p>
        </w:tc>
      </w:tr>
      <w:tr w:rsidR="002318BB" w:rsidRPr="002318BB" w14:paraId="1223C6D4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69C1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Erodium malac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FC0A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P</w:t>
            </w:r>
          </w:p>
        </w:tc>
      </w:tr>
      <w:tr w:rsidR="002318BB" w:rsidRPr="002318BB" w14:paraId="45F61C08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7987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Erysimum scopari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E098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A</w:t>
            </w:r>
          </w:p>
        </w:tc>
      </w:tr>
      <w:tr w:rsidR="002318BB" w:rsidRPr="002318BB" w14:paraId="601EDEF1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4B2E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Euphorbia canarien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E93F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A</w:t>
            </w:r>
          </w:p>
        </w:tc>
      </w:tr>
      <w:tr w:rsidR="002318BB" w:rsidRPr="002318BB" w14:paraId="4D990CD0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A137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Euphorbia lamarck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7068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A</w:t>
            </w:r>
          </w:p>
        </w:tc>
      </w:tr>
      <w:tr w:rsidR="002318BB" w:rsidRPr="002318BB" w14:paraId="43196ED0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68E6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Euphorbia pep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F128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P</w:t>
            </w:r>
          </w:p>
        </w:tc>
      </w:tr>
      <w:tr w:rsidR="002318BB" w:rsidRPr="002318BB" w14:paraId="1DBAE802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EEE4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Foeniculum vulga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65B1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P</w:t>
            </w:r>
          </w:p>
        </w:tc>
      </w:tr>
      <w:tr w:rsidR="002318BB" w:rsidRPr="002318BB" w14:paraId="4E3CB1FC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4AC0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Fumaria mur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802A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P</w:t>
            </w:r>
          </w:p>
        </w:tc>
      </w:tr>
      <w:tr w:rsidR="002318BB" w:rsidRPr="002318BB" w14:paraId="3538DFF7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EB83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Galium scabr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C7B2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P</w:t>
            </w:r>
          </w:p>
        </w:tc>
      </w:tr>
      <w:tr w:rsidR="002318BB" w:rsidRPr="002318BB" w14:paraId="79D19240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DA93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Galium verrucos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1D10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P</w:t>
            </w:r>
          </w:p>
        </w:tc>
      </w:tr>
      <w:tr w:rsidR="002318BB" w:rsidRPr="002318BB" w14:paraId="77422BBA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9E3A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Geranium purpure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1660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P</w:t>
            </w:r>
          </w:p>
        </w:tc>
      </w:tr>
      <w:tr w:rsidR="002318BB" w:rsidRPr="002318BB" w14:paraId="4D93705D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6A05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Geranium rotundifoli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0794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P</w:t>
            </w:r>
          </w:p>
        </w:tc>
      </w:tr>
      <w:tr w:rsidR="002318BB" w:rsidRPr="002318BB" w14:paraId="5B1E03F6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7115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Globularia salic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0F8A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CM</w:t>
            </w:r>
          </w:p>
        </w:tc>
      </w:tr>
      <w:tr w:rsidR="002318BB" w:rsidRPr="002318BB" w14:paraId="1CD642CC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E49D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Gonospermum canarien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1242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A</w:t>
            </w:r>
          </w:p>
        </w:tc>
      </w:tr>
      <w:tr w:rsidR="002318BB" w:rsidRPr="002318BB" w14:paraId="6EC1ED18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5743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Hedera canarien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864B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A</w:t>
            </w:r>
          </w:p>
        </w:tc>
      </w:tr>
      <w:tr w:rsidR="002318BB" w:rsidRPr="002318BB" w14:paraId="2A89DB12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A9AE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Holcus lana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4AB5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P</w:t>
            </w:r>
          </w:p>
        </w:tc>
      </w:tr>
      <w:tr w:rsidR="002318BB" w:rsidRPr="002318BB" w14:paraId="659F1426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08CD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Hyparrhenia hir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49FC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S</w:t>
            </w:r>
          </w:p>
        </w:tc>
      </w:tr>
      <w:tr w:rsidR="002318BB" w:rsidRPr="002318BB" w14:paraId="2E1BB902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DA36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Hypericum canarien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0C61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CM</w:t>
            </w:r>
          </w:p>
        </w:tc>
      </w:tr>
      <w:tr w:rsidR="002318BB" w:rsidRPr="002318BB" w14:paraId="4C563691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5E69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Hypericum glandulos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D670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CM</w:t>
            </w:r>
          </w:p>
        </w:tc>
      </w:tr>
      <w:tr w:rsidR="002318BB" w:rsidRPr="002318BB" w14:paraId="7B9C24AF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3524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Hypericum grandifoli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5F18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CM</w:t>
            </w:r>
          </w:p>
        </w:tc>
      </w:tr>
      <w:tr w:rsidR="002318BB" w:rsidRPr="002318BB" w14:paraId="4B71AECE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4F47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Ilex canarien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1A73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CM</w:t>
            </w:r>
          </w:p>
        </w:tc>
      </w:tr>
      <w:tr w:rsidR="002318BB" w:rsidRPr="002318BB" w14:paraId="4A06FF84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E695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Ixanthus visco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C27C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A</w:t>
            </w:r>
          </w:p>
        </w:tc>
      </w:tr>
      <w:tr w:rsidR="002318BB" w:rsidRPr="002318BB" w14:paraId="17A7272A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3729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Jasminum odoratissim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C8F4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CM</w:t>
            </w:r>
          </w:p>
        </w:tc>
      </w:tr>
      <w:tr w:rsidR="002318BB" w:rsidRPr="002318BB" w14:paraId="608827F7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26AA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Kleinia neriifo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0845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A</w:t>
            </w:r>
          </w:p>
        </w:tc>
      </w:tr>
      <w:tr w:rsidR="002318BB" w:rsidRPr="002318BB" w14:paraId="48DEED52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2AF6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Lactuca palmen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FF5A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P</w:t>
            </w:r>
          </w:p>
        </w:tc>
      </w:tr>
      <w:tr w:rsidR="002318BB" w:rsidRPr="002318BB" w14:paraId="73CF1239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4386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Lathyrus articula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3243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IP</w:t>
            </w:r>
          </w:p>
        </w:tc>
      </w:tr>
      <w:tr w:rsidR="002318BB" w:rsidRPr="002318BB" w14:paraId="664F5D72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0566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Lathyrus sphaeric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FB16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P</w:t>
            </w:r>
          </w:p>
        </w:tc>
      </w:tr>
      <w:tr w:rsidR="002318BB" w:rsidRPr="002318BB" w14:paraId="32D75314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D22F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Laurus novocanarien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FA8A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CM</w:t>
            </w:r>
          </w:p>
        </w:tc>
      </w:tr>
      <w:tr w:rsidR="002318BB" w:rsidRPr="002318BB" w14:paraId="377AB2CF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0308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Lavandula canarien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F870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A</w:t>
            </w:r>
          </w:p>
        </w:tc>
      </w:tr>
      <w:tr w:rsidR="002318BB" w:rsidRPr="002318BB" w14:paraId="0ADD1381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8C08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Linum strict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1121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P</w:t>
            </w:r>
          </w:p>
        </w:tc>
      </w:tr>
      <w:tr w:rsidR="002318BB" w:rsidRPr="002318BB" w14:paraId="3A05A9D1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00B9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Lobularia canarien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9047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S</w:t>
            </w:r>
          </w:p>
        </w:tc>
      </w:tr>
      <w:tr w:rsidR="002318BB" w:rsidRPr="002318BB" w14:paraId="6CF90ED7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8F58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Lotus hillebrand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E355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P</w:t>
            </w:r>
          </w:p>
        </w:tc>
      </w:tr>
      <w:tr w:rsidR="002318BB" w:rsidRPr="002318BB" w14:paraId="29E5D31C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3B94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Malva parviflo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5EC8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P</w:t>
            </w:r>
          </w:p>
        </w:tc>
      </w:tr>
      <w:tr w:rsidR="002318BB" w:rsidRPr="002318BB" w14:paraId="28BAF90D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9257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Maytenus canarien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0425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A</w:t>
            </w:r>
          </w:p>
        </w:tc>
      </w:tr>
      <w:tr w:rsidR="002318BB" w:rsidRPr="002318BB" w14:paraId="7696F9DE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3A12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Medicago polymorph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8FEA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P</w:t>
            </w:r>
          </w:p>
        </w:tc>
      </w:tr>
      <w:tr w:rsidR="002318BB" w:rsidRPr="002318BB" w14:paraId="4A128E6F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AF37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Mercurialis annu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844F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IP</w:t>
            </w:r>
          </w:p>
        </w:tc>
      </w:tr>
      <w:tr w:rsidR="002318BB" w:rsidRPr="002318BB" w14:paraId="21E3D67B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19F5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Micromeria herpyllomorph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997B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P</w:t>
            </w:r>
          </w:p>
        </w:tc>
      </w:tr>
      <w:tr w:rsidR="002318BB" w:rsidRPr="002318BB" w14:paraId="2C1DCC29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FB82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Morella fay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875E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S</w:t>
            </w:r>
          </w:p>
        </w:tc>
      </w:tr>
      <w:tr w:rsidR="002318BB" w:rsidRPr="002318BB" w14:paraId="4C0FFBD0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FE6A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Ocotea foete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E0DB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CM</w:t>
            </w:r>
          </w:p>
        </w:tc>
      </w:tr>
      <w:tr w:rsidR="002318BB" w:rsidRPr="002318BB" w14:paraId="5A75FA6A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34A1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Opuntia dillen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C4B4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II</w:t>
            </w:r>
          </w:p>
        </w:tc>
      </w:tr>
      <w:tr w:rsidR="002318BB" w:rsidRPr="002318BB" w14:paraId="55C8E53A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AA38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Opuntia maxi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0DE5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II</w:t>
            </w:r>
          </w:p>
        </w:tc>
      </w:tr>
      <w:tr w:rsidR="002318BB" w:rsidRPr="002318BB" w14:paraId="7C9CF2FF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D683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Opuntia tomento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1D68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II</w:t>
            </w:r>
          </w:p>
        </w:tc>
      </w:tr>
      <w:tr w:rsidR="002318BB" w:rsidRPr="002318BB" w14:paraId="4F2EAF5E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2722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Parietaria debi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1EFD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P</w:t>
            </w:r>
          </w:p>
        </w:tc>
      </w:tr>
      <w:tr w:rsidR="002318BB" w:rsidRPr="002318BB" w14:paraId="37500B8F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92B9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Paronychia canarien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9A6D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A</w:t>
            </w:r>
          </w:p>
        </w:tc>
      </w:tr>
      <w:tr w:rsidR="002318BB" w:rsidRPr="002318BB" w14:paraId="1121E795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3D20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Pericallis apendicula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B5BD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A</w:t>
            </w:r>
          </w:p>
        </w:tc>
      </w:tr>
      <w:tr w:rsidR="002318BB" w:rsidRPr="002318BB" w14:paraId="69561F14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0363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Pericallis papyrac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D904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P</w:t>
            </w:r>
          </w:p>
        </w:tc>
      </w:tr>
      <w:tr w:rsidR="002318BB" w:rsidRPr="002318BB" w14:paraId="52EBB9C1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3E0D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Periploca laeviga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3A5C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CM</w:t>
            </w:r>
          </w:p>
        </w:tc>
      </w:tr>
      <w:tr w:rsidR="002318BB" w:rsidRPr="002318BB" w14:paraId="6A7FEA13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1541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Persea indi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26EB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CM</w:t>
            </w:r>
          </w:p>
        </w:tc>
      </w:tr>
      <w:tr w:rsidR="002318BB" w:rsidRPr="002318BB" w14:paraId="30CA350F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B989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Phagnalon saxa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A66B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P</w:t>
            </w:r>
          </w:p>
        </w:tc>
      </w:tr>
      <w:tr w:rsidR="002318BB" w:rsidRPr="002318BB" w14:paraId="2D7A8AEB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4049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Phyllis nob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276E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CM</w:t>
            </w:r>
          </w:p>
        </w:tc>
      </w:tr>
      <w:tr w:rsidR="002318BB" w:rsidRPr="002318BB" w14:paraId="706732FA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18AF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Picconia excel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DE12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CM</w:t>
            </w:r>
          </w:p>
        </w:tc>
      </w:tr>
      <w:tr w:rsidR="002318BB" w:rsidRPr="002318BB" w14:paraId="53E840DB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83E0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Pinus canarien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074F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A</w:t>
            </w:r>
          </w:p>
        </w:tc>
      </w:tr>
      <w:tr w:rsidR="002318BB" w:rsidRPr="002318BB" w14:paraId="5D2273B1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05A0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Plantago lagop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8C76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P</w:t>
            </w:r>
          </w:p>
        </w:tc>
      </w:tr>
      <w:tr w:rsidR="002318BB" w:rsidRPr="002318BB" w14:paraId="175443B1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2B90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Plantago webb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FA1F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A</w:t>
            </w:r>
          </w:p>
        </w:tc>
      </w:tr>
      <w:tr w:rsidR="002318BB" w:rsidRPr="002318BB" w14:paraId="6C410CCF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9B45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Polycarpaea smith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61DC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A</w:t>
            </w:r>
          </w:p>
        </w:tc>
      </w:tr>
      <w:tr w:rsidR="002318BB" w:rsidRPr="002318BB" w14:paraId="3FF3B823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63E1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Prunus lusitani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59D2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S</w:t>
            </w:r>
          </w:p>
        </w:tc>
      </w:tr>
      <w:tr w:rsidR="002318BB" w:rsidRPr="002318BB" w14:paraId="05EC390F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F175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Reichardia ligula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C7B6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A</w:t>
            </w:r>
          </w:p>
        </w:tc>
      </w:tr>
      <w:tr w:rsidR="002318BB" w:rsidRPr="002318BB" w14:paraId="36C11358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A0CE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Rhamnus crenula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ED0E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A</w:t>
            </w:r>
          </w:p>
        </w:tc>
      </w:tr>
      <w:tr w:rsidR="002318BB" w:rsidRPr="002318BB" w14:paraId="701DA34D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E7F8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Rubia frutico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D623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CM</w:t>
            </w:r>
          </w:p>
        </w:tc>
      </w:tr>
      <w:tr w:rsidR="002318BB" w:rsidRPr="002318BB" w14:paraId="058AD16D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AFB8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Rubia peregr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EB4E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S</w:t>
            </w:r>
          </w:p>
        </w:tc>
      </w:tr>
      <w:tr w:rsidR="002318BB" w:rsidRPr="002318BB" w14:paraId="2EA6A134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FE04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bCs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bCs/>
                <w:i/>
                <w:iCs/>
                <w:sz w:val="16"/>
                <w:lang w:val="en-US"/>
              </w:rPr>
              <w:t xml:space="preserve">Rubus bollei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BADF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A</w:t>
            </w:r>
          </w:p>
        </w:tc>
      </w:tr>
      <w:tr w:rsidR="002318BB" w:rsidRPr="002318BB" w14:paraId="2B876CAE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1777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Rubus ulmifoli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0653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P</w:t>
            </w:r>
          </w:p>
        </w:tc>
      </w:tr>
      <w:tr w:rsidR="002318BB" w:rsidRPr="002318BB" w14:paraId="61E7B4F1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107A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Rumex bucephalopho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D3CF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S</w:t>
            </w:r>
          </w:p>
        </w:tc>
      </w:tr>
      <w:tr w:rsidR="002318BB" w:rsidRPr="002318BB" w14:paraId="118B329F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6E6D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Rumex lunar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FC26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A</w:t>
            </w:r>
          </w:p>
        </w:tc>
      </w:tr>
      <w:tr w:rsidR="002318BB" w:rsidRPr="002318BB" w14:paraId="22F3CCB6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B822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Salvia canarien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B6EF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A</w:t>
            </w:r>
          </w:p>
        </w:tc>
      </w:tr>
      <w:tr w:rsidR="002318BB" w:rsidRPr="002318BB" w14:paraId="07EBE1F3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2C71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Schizogyne seric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F273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CM</w:t>
            </w:r>
          </w:p>
        </w:tc>
      </w:tr>
      <w:tr w:rsidR="002318BB" w:rsidRPr="002318BB" w14:paraId="5AAA9977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D548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Scrophularia glabra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193B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A</w:t>
            </w:r>
          </w:p>
        </w:tc>
      </w:tr>
      <w:tr w:rsidR="002318BB" w:rsidRPr="002318BB" w14:paraId="094AEA03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4A70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Semele androgy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A438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CM</w:t>
            </w:r>
          </w:p>
        </w:tc>
      </w:tr>
      <w:tr w:rsidR="002318BB" w:rsidRPr="002318BB" w14:paraId="0260AF00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3DA0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Sherardia arven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D003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P</w:t>
            </w:r>
          </w:p>
        </w:tc>
      </w:tr>
      <w:tr w:rsidR="002318BB" w:rsidRPr="002318BB" w14:paraId="691986F4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5769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Silene galli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2AC5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P</w:t>
            </w:r>
          </w:p>
        </w:tc>
      </w:tr>
      <w:tr w:rsidR="002318BB" w:rsidRPr="002318BB" w14:paraId="46440B0E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321C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Smilax canarien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0C21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CM</w:t>
            </w:r>
          </w:p>
        </w:tc>
      </w:tr>
      <w:tr w:rsidR="002318BB" w:rsidRPr="002318BB" w14:paraId="45E354E1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F359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Sonchus hierren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8050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A</w:t>
            </w:r>
          </w:p>
        </w:tc>
      </w:tr>
      <w:tr w:rsidR="002318BB" w:rsidRPr="002318BB" w14:paraId="6ADAF0A3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1115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Sonchus palmen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2832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P</w:t>
            </w:r>
          </w:p>
        </w:tc>
      </w:tr>
      <w:tr w:rsidR="002318BB" w:rsidRPr="002318BB" w14:paraId="7474F0B5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7B53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Spartocytisus supranubi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FE64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A</w:t>
            </w:r>
          </w:p>
        </w:tc>
      </w:tr>
      <w:tr w:rsidR="002318BB" w:rsidRPr="002318BB" w14:paraId="5D096A93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3A4D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bCs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bCs/>
                <w:i/>
                <w:iCs/>
                <w:sz w:val="16"/>
                <w:lang w:val="en-US"/>
              </w:rPr>
              <w:t>Tamus edu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8133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S</w:t>
            </w:r>
          </w:p>
        </w:tc>
      </w:tr>
      <w:tr w:rsidR="002318BB" w:rsidRPr="002318BB" w14:paraId="4ABB0D99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7C91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Teline stenopeta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A77C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S</w:t>
            </w:r>
          </w:p>
        </w:tc>
      </w:tr>
      <w:tr w:rsidR="002318BB" w:rsidRPr="002318BB" w14:paraId="5543B3C7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805A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Todaroa monta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A109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A</w:t>
            </w:r>
          </w:p>
        </w:tc>
      </w:tr>
      <w:tr w:rsidR="002318BB" w:rsidRPr="002318BB" w14:paraId="7AC4E614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CD82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Tolpis barba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C380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P</w:t>
            </w:r>
          </w:p>
        </w:tc>
      </w:tr>
      <w:tr w:rsidR="002318BB" w:rsidRPr="002318BB" w14:paraId="5C0AC29F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92A3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Trifolium angustifoli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5D58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P</w:t>
            </w:r>
          </w:p>
        </w:tc>
      </w:tr>
      <w:tr w:rsidR="002318BB" w:rsidRPr="002318BB" w14:paraId="434E65D8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3CCF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Trifolium arven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8C04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P</w:t>
            </w:r>
          </w:p>
        </w:tc>
      </w:tr>
      <w:tr w:rsidR="002318BB" w:rsidRPr="002318BB" w14:paraId="1432AD1A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FAFE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Trifolium campest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AEDA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P</w:t>
            </w:r>
          </w:p>
        </w:tc>
      </w:tr>
      <w:tr w:rsidR="002318BB" w:rsidRPr="002318BB" w14:paraId="0C42A524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71FE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Umbilicus gaditan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1C47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P</w:t>
            </w:r>
          </w:p>
        </w:tc>
      </w:tr>
      <w:tr w:rsidR="002318BB" w:rsidRPr="002318BB" w14:paraId="4AA44FAC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0548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Viburnum rigid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85A2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EA</w:t>
            </w:r>
          </w:p>
        </w:tc>
      </w:tr>
      <w:tr w:rsidR="002318BB" w:rsidRPr="002318BB" w14:paraId="6BC28000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5FB0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Vicia tetrasper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B37D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P</w:t>
            </w:r>
          </w:p>
        </w:tc>
      </w:tr>
      <w:tr w:rsidR="002318BB" w:rsidRPr="002318BB" w14:paraId="686D0C47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65AE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Visnea mocane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8A6C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CM</w:t>
            </w:r>
          </w:p>
        </w:tc>
      </w:tr>
      <w:tr w:rsidR="002318BB" w:rsidRPr="002318BB" w14:paraId="431A27A2" w14:textId="77777777" w:rsidTr="002318BB">
        <w:trPr>
          <w:trHeight w:val="11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DEBA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i/>
                <w:iCs/>
                <w:sz w:val="16"/>
                <w:lang w:val="en-US"/>
              </w:rPr>
              <w:t>Vulpia bromoi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64BA" w14:textId="77777777" w:rsidR="002318BB" w:rsidRPr="002318BB" w:rsidRDefault="002318BB" w:rsidP="002318BB">
            <w:pPr>
              <w:rPr>
                <w:rFonts w:ascii="Calibri" w:eastAsia="Times New Roman" w:hAnsi="Calibri" w:cs="Times New Roman"/>
                <w:sz w:val="16"/>
                <w:lang w:val="en-US"/>
              </w:rPr>
            </w:pPr>
            <w:r w:rsidRPr="002318BB">
              <w:rPr>
                <w:rFonts w:ascii="Calibri" w:eastAsia="Times New Roman" w:hAnsi="Calibri" w:cs="Times New Roman"/>
                <w:sz w:val="16"/>
                <w:lang w:val="en-US"/>
              </w:rPr>
              <w:t>NP</w:t>
            </w:r>
          </w:p>
        </w:tc>
      </w:tr>
    </w:tbl>
    <w:p w14:paraId="5D6F598D" w14:textId="77777777" w:rsidR="002318BB" w:rsidRDefault="002318BB">
      <w:pPr>
        <w:sectPr w:rsidR="002318BB" w:rsidSect="002318BB">
          <w:pgSz w:w="11900" w:h="16840"/>
          <w:pgMar w:top="1440" w:right="1800" w:bottom="1440" w:left="1800" w:header="708" w:footer="708" w:gutter="0"/>
          <w:cols w:num="3" w:space="708"/>
          <w:docGrid w:linePitch="360"/>
        </w:sectPr>
      </w:pPr>
    </w:p>
    <w:tbl>
      <w:tblPr>
        <w:tblW w:w="3847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507"/>
        <w:gridCol w:w="3340"/>
      </w:tblGrid>
      <w:tr w:rsidR="002318BB" w:rsidRPr="002318BB" w14:paraId="7C0A2D9E" w14:textId="77777777" w:rsidTr="002318BB">
        <w:trPr>
          <w:trHeight w:val="113"/>
        </w:trPr>
        <w:tc>
          <w:tcPr>
            <w:tcW w:w="3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CB5F0D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b/>
                <w:bCs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b/>
                <w:bCs/>
                <w:sz w:val="14"/>
                <w:szCs w:val="16"/>
                <w:lang w:val="en-US"/>
              </w:rPr>
              <w:t xml:space="preserve">Table 3: </w:t>
            </w:r>
            <w:r w:rsidRPr="00BC1898">
              <w:rPr>
                <w:rFonts w:ascii="Calibri" w:eastAsia="Times New Roman" w:hAnsi="Calibri" w:cs="Times New Roman"/>
                <w:bCs/>
                <w:sz w:val="14"/>
                <w:szCs w:val="16"/>
                <w:lang w:val="en-US"/>
              </w:rPr>
              <w:t>Species occurrence per plot</w:t>
            </w:r>
            <w:r w:rsidRPr="00BC1898">
              <w:rPr>
                <w:rFonts w:ascii="Calibri" w:eastAsia="Times New Roman" w:hAnsi="Calibri" w:cs="Times New Roman"/>
                <w:b/>
                <w:bCs/>
                <w:sz w:val="14"/>
                <w:szCs w:val="16"/>
                <w:lang w:val="en-US"/>
              </w:rPr>
              <w:t xml:space="preserve"> </w:t>
            </w:r>
          </w:p>
        </w:tc>
      </w:tr>
      <w:tr w:rsidR="002318BB" w:rsidRPr="002318BB" w14:paraId="4E323D6E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4F392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b/>
                <w:bCs/>
                <w:sz w:val="14"/>
                <w:szCs w:val="16"/>
                <w:lang w:val="en-US"/>
              </w:rPr>
            </w:pPr>
            <w:proofErr w:type="gramStart"/>
            <w:r w:rsidRPr="00BC1898">
              <w:rPr>
                <w:rFonts w:ascii="Calibri" w:eastAsia="Times New Roman" w:hAnsi="Calibri" w:cs="Times New Roman"/>
                <w:b/>
                <w:bCs/>
                <w:sz w:val="14"/>
                <w:szCs w:val="16"/>
                <w:lang w:val="en-US"/>
              </w:rPr>
              <w:t>plot</w:t>
            </w:r>
            <w:proofErr w:type="gram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0F48A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b/>
                <w:bCs/>
                <w:i/>
                <w:iCs/>
                <w:sz w:val="14"/>
                <w:szCs w:val="16"/>
                <w:lang w:val="en-US"/>
              </w:rPr>
            </w:pPr>
            <w:proofErr w:type="gramStart"/>
            <w:r w:rsidRPr="00BC1898">
              <w:rPr>
                <w:rFonts w:ascii="Calibri" w:eastAsia="Times New Roman" w:hAnsi="Calibri" w:cs="Times New Roman"/>
                <w:b/>
                <w:bCs/>
                <w:i/>
                <w:iCs/>
                <w:sz w:val="14"/>
                <w:szCs w:val="16"/>
                <w:lang w:val="en-US"/>
              </w:rPr>
              <w:t>species</w:t>
            </w:r>
            <w:proofErr w:type="gramEnd"/>
          </w:p>
        </w:tc>
      </w:tr>
      <w:tr w:rsidR="002318BB" w:rsidRPr="002318BB" w14:paraId="7A329EDB" w14:textId="77777777" w:rsidTr="002318BB">
        <w:trPr>
          <w:trHeight w:val="56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B82FE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D48E7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eonium canariensis</w:t>
            </w:r>
          </w:p>
        </w:tc>
      </w:tr>
      <w:tr w:rsidR="002318BB" w:rsidRPr="002318BB" w14:paraId="6351E7B3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528B4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73FA7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nisantha madritensis</w:t>
            </w:r>
          </w:p>
        </w:tc>
      </w:tr>
      <w:tr w:rsidR="002318BB" w:rsidRPr="002318BB" w14:paraId="495C5566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29C83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B294E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Bituminaria bituminosa</w:t>
            </w:r>
          </w:p>
        </w:tc>
      </w:tr>
      <w:tr w:rsidR="002318BB" w:rsidRPr="002318BB" w14:paraId="4B61C9CD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50F81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0C5D1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Cenchrus ciliaris</w:t>
            </w:r>
          </w:p>
        </w:tc>
      </w:tr>
      <w:tr w:rsidR="002318BB" w:rsidRPr="002318BB" w14:paraId="2DF98EB6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7A660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66FBD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Echium brevirame</w:t>
            </w:r>
          </w:p>
        </w:tc>
      </w:tr>
      <w:tr w:rsidR="002318BB" w:rsidRPr="002318BB" w14:paraId="43C19B89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4B462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8EC64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Euphorbia lamarckii</w:t>
            </w:r>
          </w:p>
        </w:tc>
      </w:tr>
      <w:tr w:rsidR="002318BB" w:rsidRPr="002318BB" w14:paraId="7CDAD7EF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89D20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0C3F8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Kleinia neriifolia</w:t>
            </w:r>
          </w:p>
        </w:tc>
      </w:tr>
      <w:tr w:rsidR="002318BB" w:rsidRPr="002318BB" w14:paraId="649471F9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AD9AB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D5A0D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Lavandula canariensis</w:t>
            </w:r>
          </w:p>
        </w:tc>
      </w:tr>
      <w:tr w:rsidR="002318BB" w:rsidRPr="002318BB" w14:paraId="368F9259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541B6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6BE4E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Micromeria herpyllomorpha</w:t>
            </w:r>
          </w:p>
        </w:tc>
      </w:tr>
      <w:tr w:rsidR="002318BB" w:rsidRPr="002318BB" w14:paraId="605A4A5C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E3C45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AF80A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eriploca laevigata</w:t>
            </w:r>
          </w:p>
        </w:tc>
      </w:tr>
      <w:tr w:rsidR="002318BB" w:rsidRPr="002318BB" w14:paraId="59B7711F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38424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10EF3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hagnalon saxatile</w:t>
            </w:r>
          </w:p>
        </w:tc>
      </w:tr>
      <w:tr w:rsidR="002318BB" w:rsidRPr="002318BB" w14:paraId="251F02C3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B91F1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AC908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Reichardia ligulata</w:t>
            </w:r>
          </w:p>
        </w:tc>
      </w:tr>
      <w:tr w:rsidR="002318BB" w:rsidRPr="002318BB" w14:paraId="567423C7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9B7ED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1C4B5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Rumex lunaria</w:t>
            </w:r>
          </w:p>
        </w:tc>
      </w:tr>
      <w:tr w:rsidR="002318BB" w:rsidRPr="002318BB" w14:paraId="4E4BD502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D62D5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5618B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nisantha madritensis</w:t>
            </w:r>
          </w:p>
        </w:tc>
      </w:tr>
      <w:tr w:rsidR="002318BB" w:rsidRPr="002318BB" w14:paraId="5690A7DB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77A74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18DFB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Bituminaria bituminosa</w:t>
            </w:r>
          </w:p>
        </w:tc>
      </w:tr>
      <w:tr w:rsidR="002318BB" w:rsidRPr="002318BB" w14:paraId="05F9359F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455F4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21981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Cenchrus ciliaris</w:t>
            </w:r>
          </w:p>
        </w:tc>
      </w:tr>
      <w:tr w:rsidR="002318BB" w:rsidRPr="002318BB" w14:paraId="02414800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ABA60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CD5C3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Echium brevirame</w:t>
            </w:r>
          </w:p>
        </w:tc>
      </w:tr>
      <w:tr w:rsidR="002318BB" w:rsidRPr="002318BB" w14:paraId="0173DECB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3D748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6B03E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Euphorbia canariensis</w:t>
            </w:r>
          </w:p>
        </w:tc>
      </w:tr>
      <w:tr w:rsidR="002318BB" w:rsidRPr="002318BB" w14:paraId="7DE91D62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6C1ED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A80BA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Euphorbia lamarckii</w:t>
            </w:r>
          </w:p>
        </w:tc>
      </w:tr>
      <w:tr w:rsidR="002318BB" w:rsidRPr="002318BB" w14:paraId="6CA336E4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9332E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D7235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Kleinia neriifolia</w:t>
            </w:r>
          </w:p>
        </w:tc>
      </w:tr>
      <w:tr w:rsidR="002318BB" w:rsidRPr="002318BB" w14:paraId="28CD49AE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DA849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DE23F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Lavandula canariensis</w:t>
            </w:r>
          </w:p>
        </w:tc>
      </w:tr>
      <w:tr w:rsidR="002318BB" w:rsidRPr="002318BB" w14:paraId="2F926A09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053ED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0A262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Lobularia canariensis</w:t>
            </w:r>
          </w:p>
        </w:tc>
      </w:tr>
      <w:tr w:rsidR="002318BB" w:rsidRPr="002318BB" w14:paraId="061806A8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AAC58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273FA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Malva parviflora</w:t>
            </w:r>
          </w:p>
        </w:tc>
      </w:tr>
      <w:tr w:rsidR="002318BB" w:rsidRPr="002318BB" w14:paraId="46C19BDF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3FD6C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E0063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eriploca laevigata</w:t>
            </w:r>
          </w:p>
        </w:tc>
      </w:tr>
      <w:tr w:rsidR="002318BB" w:rsidRPr="002318BB" w14:paraId="2ACD44B0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5A5E9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AA4B2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hagnalon saxatile</w:t>
            </w:r>
          </w:p>
        </w:tc>
      </w:tr>
      <w:tr w:rsidR="002318BB" w:rsidRPr="002318BB" w14:paraId="6A97BE0E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0EFE0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F3958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Reichardia ligulata</w:t>
            </w:r>
          </w:p>
        </w:tc>
      </w:tr>
      <w:tr w:rsidR="002318BB" w:rsidRPr="002318BB" w14:paraId="4FD78B9D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31E2A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90D7F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Rubia fruticosa</w:t>
            </w:r>
          </w:p>
        </w:tc>
      </w:tr>
      <w:tr w:rsidR="002318BB" w:rsidRPr="002318BB" w14:paraId="266858EB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3F502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B0193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Rumex lunaria</w:t>
            </w:r>
          </w:p>
        </w:tc>
      </w:tr>
      <w:tr w:rsidR="002318BB" w:rsidRPr="002318BB" w14:paraId="52106AFF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7F429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E72A0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Salvia canariensis</w:t>
            </w:r>
          </w:p>
        </w:tc>
      </w:tr>
      <w:tr w:rsidR="002318BB" w:rsidRPr="002318BB" w14:paraId="05A4B34A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590AD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C2719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Schizogyne sericea</w:t>
            </w:r>
          </w:p>
        </w:tc>
      </w:tr>
      <w:tr w:rsidR="002318BB" w:rsidRPr="002318BB" w14:paraId="5ACBE232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EE31F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BC972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nisantha madritensis</w:t>
            </w:r>
          </w:p>
        </w:tc>
      </w:tr>
      <w:tr w:rsidR="002318BB" w:rsidRPr="002318BB" w14:paraId="35B74801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17274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0A142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Echium brevirame</w:t>
            </w:r>
          </w:p>
        </w:tc>
      </w:tr>
      <w:tr w:rsidR="002318BB" w:rsidRPr="002318BB" w14:paraId="136ECD5F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21ED6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5D4BB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Euphorbia canariensis</w:t>
            </w:r>
          </w:p>
        </w:tc>
      </w:tr>
      <w:tr w:rsidR="002318BB" w:rsidRPr="002318BB" w14:paraId="035AB1D8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97B46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AE406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Euphorbia lamarckii</w:t>
            </w:r>
          </w:p>
        </w:tc>
      </w:tr>
      <w:tr w:rsidR="002318BB" w:rsidRPr="002318BB" w14:paraId="75A02249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56217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0F627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Kleinia neriifolia</w:t>
            </w:r>
          </w:p>
        </w:tc>
      </w:tr>
      <w:tr w:rsidR="002318BB" w:rsidRPr="002318BB" w14:paraId="1D374CDC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04ED8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D85EA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Lavandula canariensis</w:t>
            </w:r>
          </w:p>
        </w:tc>
      </w:tr>
      <w:tr w:rsidR="002318BB" w:rsidRPr="002318BB" w14:paraId="5815E0CC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C484B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E642D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Micromeria herpyllomorpha</w:t>
            </w:r>
          </w:p>
        </w:tc>
      </w:tr>
      <w:tr w:rsidR="002318BB" w:rsidRPr="002318BB" w14:paraId="2560B9B8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DD2C4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B8F2E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Opuntia dillenii</w:t>
            </w:r>
          </w:p>
        </w:tc>
      </w:tr>
      <w:tr w:rsidR="002318BB" w:rsidRPr="002318BB" w14:paraId="767C0174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191CD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323AA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eriploca laevigata</w:t>
            </w:r>
          </w:p>
        </w:tc>
      </w:tr>
      <w:tr w:rsidR="002318BB" w:rsidRPr="002318BB" w14:paraId="649DBFD9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0B109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45D57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hagnalon saxatile</w:t>
            </w:r>
          </w:p>
        </w:tc>
      </w:tr>
      <w:tr w:rsidR="002318BB" w:rsidRPr="002318BB" w14:paraId="4C25CE58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5E198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C3E11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olycarpaea smithii</w:t>
            </w:r>
          </w:p>
        </w:tc>
      </w:tr>
      <w:tr w:rsidR="002318BB" w:rsidRPr="002318BB" w14:paraId="108DE763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9DA56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A0350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Reichardia ligulata</w:t>
            </w:r>
          </w:p>
        </w:tc>
      </w:tr>
      <w:tr w:rsidR="002318BB" w:rsidRPr="002318BB" w14:paraId="55451778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273D8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2E5C2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Rubia fruticosa</w:t>
            </w:r>
          </w:p>
        </w:tc>
      </w:tr>
      <w:tr w:rsidR="002318BB" w:rsidRPr="002318BB" w14:paraId="73F0A65D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2482F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81B00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Rumex lunaria</w:t>
            </w:r>
          </w:p>
        </w:tc>
      </w:tr>
      <w:tr w:rsidR="002318BB" w:rsidRPr="002318BB" w14:paraId="6E2A090D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B360B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5325D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Schizogyne sericea</w:t>
            </w:r>
          </w:p>
        </w:tc>
      </w:tr>
      <w:tr w:rsidR="002318BB" w:rsidRPr="002318BB" w14:paraId="2DBEE17B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A2DE2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F222C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eonium davidbramwellii</w:t>
            </w:r>
          </w:p>
        </w:tc>
      </w:tr>
      <w:tr w:rsidR="002318BB" w:rsidRPr="002318BB" w14:paraId="66339952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CE9F4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7E6F1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eonium goochiae</w:t>
            </w:r>
          </w:p>
        </w:tc>
      </w:tr>
      <w:tr w:rsidR="002318BB" w:rsidRPr="002318BB" w14:paraId="241C4C7E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DBC99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9234F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eonium canariensis</w:t>
            </w:r>
          </w:p>
        </w:tc>
      </w:tr>
      <w:tr w:rsidR="002318BB" w:rsidRPr="002318BB" w14:paraId="63BFF818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F397D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D67B3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nisantha madritensis</w:t>
            </w:r>
          </w:p>
        </w:tc>
      </w:tr>
      <w:tr w:rsidR="002318BB" w:rsidRPr="002318BB" w14:paraId="79284CF6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DA827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8CE89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Bituminaria bituminosa</w:t>
            </w:r>
          </w:p>
        </w:tc>
      </w:tr>
      <w:tr w:rsidR="002318BB" w:rsidRPr="002318BB" w14:paraId="70F45B4E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D687D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E4545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Cenchrus ciliaris</w:t>
            </w:r>
          </w:p>
        </w:tc>
      </w:tr>
      <w:tr w:rsidR="002318BB" w:rsidRPr="002318BB" w14:paraId="4B45AD85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FA742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08CC9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Cheilanthes maderensis</w:t>
            </w:r>
          </w:p>
        </w:tc>
      </w:tr>
      <w:tr w:rsidR="002318BB" w:rsidRPr="002318BB" w14:paraId="5AA9C971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EB17D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BF102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Euphorbia lamarckii</w:t>
            </w:r>
          </w:p>
        </w:tc>
      </w:tr>
      <w:tr w:rsidR="002318BB" w:rsidRPr="002318BB" w14:paraId="2D9BEA88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1EDA9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73EAA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Globularia salicina</w:t>
            </w:r>
          </w:p>
        </w:tc>
      </w:tr>
      <w:tr w:rsidR="002318BB" w:rsidRPr="002318BB" w14:paraId="6AB1D169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13707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8D64A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Kleinia neriifolia</w:t>
            </w:r>
          </w:p>
        </w:tc>
      </w:tr>
      <w:tr w:rsidR="002318BB" w:rsidRPr="002318BB" w14:paraId="61A63B18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BA500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5D481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Lavandula canariensis</w:t>
            </w:r>
          </w:p>
        </w:tc>
      </w:tr>
      <w:tr w:rsidR="002318BB" w:rsidRPr="002318BB" w14:paraId="41C7EFD3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5E694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B93F5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Medicago polymorpha</w:t>
            </w:r>
          </w:p>
        </w:tc>
      </w:tr>
      <w:tr w:rsidR="002318BB" w:rsidRPr="002318BB" w14:paraId="5ED84D1F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858FB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A5B2B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Micromeria herpyllomorpha</w:t>
            </w:r>
          </w:p>
        </w:tc>
      </w:tr>
      <w:tr w:rsidR="002318BB" w:rsidRPr="002318BB" w14:paraId="03456BD1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38990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110FC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Opuntia dillenii</w:t>
            </w:r>
          </w:p>
        </w:tc>
      </w:tr>
      <w:tr w:rsidR="002318BB" w:rsidRPr="002318BB" w14:paraId="2B543948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5E35B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FD6E8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eriploca laevigata</w:t>
            </w:r>
          </w:p>
        </w:tc>
      </w:tr>
      <w:tr w:rsidR="002318BB" w:rsidRPr="002318BB" w14:paraId="7ABA91EA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63F12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E6D0F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hagnalon saxatile</w:t>
            </w:r>
          </w:p>
        </w:tc>
      </w:tr>
      <w:tr w:rsidR="002318BB" w:rsidRPr="002318BB" w14:paraId="7158EF30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CCA6C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E7A5B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inus canariensis</w:t>
            </w:r>
          </w:p>
        </w:tc>
      </w:tr>
      <w:tr w:rsidR="002318BB" w:rsidRPr="002318BB" w14:paraId="4B9CDD6E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D077C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51469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Rubia fruticosa</w:t>
            </w:r>
          </w:p>
        </w:tc>
      </w:tr>
      <w:tr w:rsidR="002318BB" w:rsidRPr="002318BB" w14:paraId="6CF4C6D9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7A445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5C6B4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Schizogyne sericea</w:t>
            </w:r>
          </w:p>
        </w:tc>
      </w:tr>
      <w:tr w:rsidR="002318BB" w:rsidRPr="002318BB" w14:paraId="2CEA78D5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D5C69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ED913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eonium nobile</w:t>
            </w:r>
          </w:p>
        </w:tc>
      </w:tr>
      <w:tr w:rsidR="002318BB" w:rsidRPr="002318BB" w14:paraId="2A15F9F6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A4F6F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616D1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nisantha madritensis</w:t>
            </w:r>
          </w:p>
        </w:tc>
      </w:tr>
      <w:tr w:rsidR="002318BB" w:rsidRPr="002318BB" w14:paraId="5D994B10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32863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12585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Bituminaria bituminosa</w:t>
            </w:r>
          </w:p>
        </w:tc>
      </w:tr>
      <w:tr w:rsidR="002318BB" w:rsidRPr="002318BB" w14:paraId="6F0979D7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1864B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9D126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Cenchrus ciliaris</w:t>
            </w:r>
          </w:p>
        </w:tc>
      </w:tr>
      <w:tr w:rsidR="002318BB" w:rsidRPr="002318BB" w14:paraId="486741CF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4218B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7B5D4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Euphorbia lamarckii</w:t>
            </w:r>
          </w:p>
        </w:tc>
      </w:tr>
      <w:tr w:rsidR="002318BB" w:rsidRPr="002318BB" w14:paraId="1E0C9192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47A17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CA0AC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Globularia salicina</w:t>
            </w:r>
          </w:p>
        </w:tc>
      </w:tr>
      <w:tr w:rsidR="002318BB" w:rsidRPr="002318BB" w14:paraId="411356B2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95286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FB945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Kleinia neriifolia</w:t>
            </w:r>
          </w:p>
        </w:tc>
      </w:tr>
      <w:tr w:rsidR="002318BB" w:rsidRPr="002318BB" w14:paraId="03DFDFF9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1C135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DE039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Lavandula canariensis</w:t>
            </w:r>
          </w:p>
        </w:tc>
      </w:tr>
      <w:tr w:rsidR="002318BB" w:rsidRPr="002318BB" w14:paraId="01981C8D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01133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09EC8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Medicago polymorpha</w:t>
            </w:r>
          </w:p>
        </w:tc>
      </w:tr>
      <w:tr w:rsidR="002318BB" w:rsidRPr="002318BB" w14:paraId="00C5BDEB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C020C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7625F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Micromeria herpyllomorpha</w:t>
            </w:r>
          </w:p>
        </w:tc>
      </w:tr>
      <w:tr w:rsidR="002318BB" w:rsidRPr="002318BB" w14:paraId="32F2BD86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386F6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D53C0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Opuntia dillenii</w:t>
            </w:r>
          </w:p>
        </w:tc>
      </w:tr>
      <w:tr w:rsidR="002318BB" w:rsidRPr="002318BB" w14:paraId="33742C04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D902D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0E7AA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eriploca laevigata</w:t>
            </w:r>
          </w:p>
        </w:tc>
      </w:tr>
      <w:tr w:rsidR="002318BB" w:rsidRPr="002318BB" w14:paraId="3A874A4E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96555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1131E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Rubia fruticosa</w:t>
            </w:r>
          </w:p>
        </w:tc>
      </w:tr>
      <w:tr w:rsidR="002318BB" w:rsidRPr="002318BB" w14:paraId="5A6C4F08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A5518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F73DB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nisantha madritensis</w:t>
            </w:r>
          </w:p>
        </w:tc>
      </w:tr>
      <w:tr w:rsidR="002318BB" w:rsidRPr="002318BB" w14:paraId="510947E3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0C1C6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67090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sparagus scoparius</w:t>
            </w:r>
          </w:p>
        </w:tc>
      </w:tr>
      <w:tr w:rsidR="002318BB" w:rsidRPr="002318BB" w14:paraId="6618CB73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7A7CE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D6998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Bituminaria bituminosa</w:t>
            </w:r>
          </w:p>
        </w:tc>
      </w:tr>
      <w:tr w:rsidR="002318BB" w:rsidRPr="002318BB" w14:paraId="0F38607F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1F5CF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FE9C7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Calendula arvensis</w:t>
            </w:r>
          </w:p>
        </w:tc>
      </w:tr>
      <w:tr w:rsidR="002318BB" w:rsidRPr="002318BB" w14:paraId="3CCB9AD5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A9C84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32627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Carlina falcata</w:t>
            </w:r>
          </w:p>
        </w:tc>
      </w:tr>
      <w:tr w:rsidR="002318BB" w:rsidRPr="002318BB" w14:paraId="209BBD81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FBB90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B6985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Convolvulus althaeoides</w:t>
            </w:r>
          </w:p>
        </w:tc>
      </w:tr>
      <w:tr w:rsidR="002318BB" w:rsidRPr="002318BB" w14:paraId="70E0DC6B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1BB75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136D1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Euphorbia lamarckii</w:t>
            </w:r>
          </w:p>
        </w:tc>
      </w:tr>
      <w:tr w:rsidR="002318BB" w:rsidRPr="002318BB" w14:paraId="59FB2EDD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4F5AB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1AA9E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Foeniculum vulgare</w:t>
            </w:r>
          </w:p>
        </w:tc>
      </w:tr>
      <w:tr w:rsidR="002318BB" w:rsidRPr="002318BB" w14:paraId="19A60A6C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1A85C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47D42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Globularia salicina</w:t>
            </w:r>
          </w:p>
        </w:tc>
      </w:tr>
      <w:tr w:rsidR="002318BB" w:rsidRPr="002318BB" w14:paraId="0D0788D6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A829E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18F68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Micromeria herpyllomorpha</w:t>
            </w:r>
          </w:p>
        </w:tc>
      </w:tr>
      <w:tr w:rsidR="002318BB" w:rsidRPr="002318BB" w14:paraId="19B99203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93D8D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B32D2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Opuntia dillenii</w:t>
            </w:r>
          </w:p>
        </w:tc>
      </w:tr>
      <w:tr w:rsidR="002318BB" w:rsidRPr="002318BB" w14:paraId="5E04EB87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329E5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B27DD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Opuntia maxima</w:t>
            </w:r>
          </w:p>
        </w:tc>
      </w:tr>
      <w:tr w:rsidR="002318BB" w:rsidRPr="002318BB" w14:paraId="1759ED39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C7441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4ED22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eriploca laevigata</w:t>
            </w:r>
          </w:p>
        </w:tc>
      </w:tr>
      <w:tr w:rsidR="002318BB" w:rsidRPr="002318BB" w14:paraId="01D36A88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E5C33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40F15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hagnalon saxatile</w:t>
            </w:r>
          </w:p>
        </w:tc>
      </w:tr>
      <w:tr w:rsidR="002318BB" w:rsidRPr="002318BB" w14:paraId="2C0B1975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A84FA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C2CAE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inus canariensis</w:t>
            </w:r>
          </w:p>
        </w:tc>
      </w:tr>
      <w:tr w:rsidR="002318BB" w:rsidRPr="002318BB" w14:paraId="2B05BDBC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C55ED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93651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lantago lagopus</w:t>
            </w:r>
          </w:p>
        </w:tc>
      </w:tr>
      <w:tr w:rsidR="002318BB" w:rsidRPr="002318BB" w14:paraId="24C28134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C95E3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EEEF9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Rubia fruticosa</w:t>
            </w:r>
          </w:p>
        </w:tc>
      </w:tr>
      <w:tr w:rsidR="002318BB" w:rsidRPr="002318BB" w14:paraId="7123B8EF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36AF3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ADBEC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Sonchus hierrensis</w:t>
            </w:r>
          </w:p>
        </w:tc>
      </w:tr>
      <w:tr w:rsidR="002318BB" w:rsidRPr="002318BB" w14:paraId="35EAEF92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A9E9E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3B531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Vicia tetrasperma</w:t>
            </w:r>
          </w:p>
        </w:tc>
      </w:tr>
      <w:tr w:rsidR="002318BB" w:rsidRPr="002318BB" w14:paraId="55B83CEC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58B8F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7A66C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Cistus symphytifolius</w:t>
            </w:r>
          </w:p>
        </w:tc>
      </w:tr>
      <w:tr w:rsidR="002318BB" w:rsidRPr="002318BB" w14:paraId="306D7035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612B6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895F3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Lathyrus articulatus</w:t>
            </w:r>
          </w:p>
        </w:tc>
      </w:tr>
      <w:tr w:rsidR="002318BB" w:rsidRPr="002318BB" w14:paraId="67280345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66E6D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74F3F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inus canariensis</w:t>
            </w:r>
          </w:p>
        </w:tc>
      </w:tr>
      <w:tr w:rsidR="002318BB" w:rsidRPr="002318BB" w14:paraId="648BAF3C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250AD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DB1D3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Cistus monspeliensis</w:t>
            </w:r>
          </w:p>
        </w:tc>
      </w:tr>
      <w:tr w:rsidR="002318BB" w:rsidRPr="002318BB" w14:paraId="5A837AD7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E8ADB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1C947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Cistus symphytifolius</w:t>
            </w:r>
          </w:p>
        </w:tc>
      </w:tr>
      <w:tr w:rsidR="002318BB" w:rsidRPr="002318BB" w14:paraId="4552C3AD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C5FFA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AB370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inus canariensis</w:t>
            </w:r>
          </w:p>
        </w:tc>
      </w:tr>
      <w:tr w:rsidR="002318BB" w:rsidRPr="002318BB" w14:paraId="3A9FA346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9B00C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37AED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llium subhirsutum</w:t>
            </w:r>
          </w:p>
        </w:tc>
      </w:tr>
      <w:tr w:rsidR="002318BB" w:rsidRPr="002318BB" w14:paraId="522E3905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791B8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DF8C9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Bituminaria bituminosa</w:t>
            </w:r>
          </w:p>
        </w:tc>
      </w:tr>
      <w:tr w:rsidR="002318BB" w:rsidRPr="002318BB" w14:paraId="0B5B5C95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E5446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3EB01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Cistus monspeliensis</w:t>
            </w:r>
          </w:p>
        </w:tc>
      </w:tr>
      <w:tr w:rsidR="002318BB" w:rsidRPr="002318BB" w14:paraId="65C3C084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B8417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73688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Geranium purpureum</w:t>
            </w:r>
          </w:p>
        </w:tc>
      </w:tr>
      <w:tr w:rsidR="002318BB" w:rsidRPr="002318BB" w14:paraId="17474EEC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D823D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A226B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Lathyrus articulatus</w:t>
            </w:r>
          </w:p>
        </w:tc>
      </w:tr>
      <w:tr w:rsidR="002318BB" w:rsidRPr="002318BB" w14:paraId="01FE9036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B6484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BD8F2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ericallis papyracea</w:t>
            </w:r>
          </w:p>
        </w:tc>
      </w:tr>
      <w:tr w:rsidR="002318BB" w:rsidRPr="002318BB" w14:paraId="4B28D85E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F285C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C0280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inus canariensis</w:t>
            </w:r>
          </w:p>
        </w:tc>
      </w:tr>
      <w:tr w:rsidR="002318BB" w:rsidRPr="002318BB" w14:paraId="1F6C84CE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16F54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8D9E8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Vicia tetrasperma</w:t>
            </w:r>
          </w:p>
        </w:tc>
      </w:tr>
      <w:tr w:rsidR="002318BB" w:rsidRPr="002318BB" w14:paraId="0E22A310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F9F6A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37169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denocarpus foliolosus</w:t>
            </w:r>
          </w:p>
        </w:tc>
      </w:tr>
      <w:tr w:rsidR="002318BB" w:rsidRPr="002318BB" w14:paraId="552F9AB9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64F16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4FA9F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Cistus symphytifolius</w:t>
            </w:r>
          </w:p>
        </w:tc>
      </w:tr>
      <w:tr w:rsidR="002318BB" w:rsidRPr="002318BB" w14:paraId="17E8DCE7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F99E1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F0B13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Lotus hillebrandii</w:t>
            </w:r>
          </w:p>
        </w:tc>
      </w:tr>
      <w:tr w:rsidR="002318BB" w:rsidRPr="002318BB" w14:paraId="5A2A02FE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F4D47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481F2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inus canariensis</w:t>
            </w:r>
          </w:p>
        </w:tc>
      </w:tr>
      <w:tr w:rsidR="002318BB" w:rsidRPr="002318BB" w14:paraId="08C35FAD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1C190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B6B61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denocarpus foliolosus</w:t>
            </w:r>
          </w:p>
        </w:tc>
      </w:tr>
      <w:tr w:rsidR="002318BB" w:rsidRPr="002318BB" w14:paraId="0AD8E616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A37DA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D9564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Cistus symphytifolius</w:t>
            </w:r>
          </w:p>
        </w:tc>
      </w:tr>
      <w:tr w:rsidR="002318BB" w:rsidRPr="002318BB" w14:paraId="59FD3935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F9BC8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80D91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Lotus hillebrandii</w:t>
            </w:r>
          </w:p>
        </w:tc>
      </w:tr>
      <w:tr w:rsidR="002318BB" w:rsidRPr="002318BB" w14:paraId="12B1F83B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895AC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2C525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inus canariensis</w:t>
            </w:r>
          </w:p>
        </w:tc>
      </w:tr>
      <w:tr w:rsidR="002318BB" w:rsidRPr="002318BB" w14:paraId="6F277047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CB677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0D490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Vicia tetrasperma</w:t>
            </w:r>
          </w:p>
        </w:tc>
      </w:tr>
      <w:tr w:rsidR="002318BB" w:rsidRPr="002318BB" w14:paraId="6AD4F929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B3712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CA14D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denocarpus foliolosus</w:t>
            </w:r>
          </w:p>
        </w:tc>
      </w:tr>
      <w:tr w:rsidR="002318BB" w:rsidRPr="002318BB" w14:paraId="774CD16E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79335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70EBA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Cistus symphytifolius</w:t>
            </w:r>
          </w:p>
        </w:tc>
      </w:tr>
      <w:tr w:rsidR="002318BB" w:rsidRPr="002318BB" w14:paraId="6551A5FF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B5D53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81671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Lotus hillebrandii</w:t>
            </w:r>
          </w:p>
        </w:tc>
      </w:tr>
      <w:tr w:rsidR="002318BB" w:rsidRPr="002318BB" w14:paraId="2A36B50A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A0347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C73E4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inus canariensis</w:t>
            </w:r>
          </w:p>
        </w:tc>
      </w:tr>
      <w:tr w:rsidR="002318BB" w:rsidRPr="002318BB" w14:paraId="786F17DF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C17DB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BD88B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Vicia tetrasperma</w:t>
            </w:r>
          </w:p>
        </w:tc>
      </w:tr>
      <w:tr w:rsidR="002318BB" w:rsidRPr="002318BB" w14:paraId="2AA89405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3BBDF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B4F94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denocarpus foliolosus</w:t>
            </w:r>
          </w:p>
        </w:tc>
      </w:tr>
      <w:tr w:rsidR="002318BB" w:rsidRPr="002318BB" w14:paraId="6C7DA033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34096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179E2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Descurainia gilva</w:t>
            </w:r>
          </w:p>
        </w:tc>
      </w:tr>
      <w:tr w:rsidR="002318BB" w:rsidRPr="002318BB" w14:paraId="49B3A1D6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7C136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BF1AF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Lactuca palmensis</w:t>
            </w:r>
          </w:p>
        </w:tc>
      </w:tr>
      <w:tr w:rsidR="002318BB" w:rsidRPr="002318BB" w14:paraId="0A0A2187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471BA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B9E06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inus canariensis</w:t>
            </w:r>
          </w:p>
        </w:tc>
      </w:tr>
      <w:tr w:rsidR="002318BB" w:rsidRPr="002318BB" w14:paraId="42501588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4E73F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8465C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Vicia tetrasperma</w:t>
            </w:r>
          </w:p>
        </w:tc>
      </w:tr>
      <w:tr w:rsidR="002318BB" w:rsidRPr="002318BB" w14:paraId="4970C577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6E1A5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B253F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denocarpus foliolosus</w:t>
            </w:r>
          </w:p>
        </w:tc>
      </w:tr>
      <w:tr w:rsidR="002318BB" w:rsidRPr="002318BB" w14:paraId="7718F097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44F6F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809B2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Cistus symphytifolius</w:t>
            </w:r>
          </w:p>
        </w:tc>
      </w:tr>
      <w:tr w:rsidR="002318BB" w:rsidRPr="002318BB" w14:paraId="0D17C525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2C5AC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611DB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Descurainia gilva</w:t>
            </w:r>
          </w:p>
        </w:tc>
      </w:tr>
      <w:tr w:rsidR="002318BB" w:rsidRPr="002318BB" w14:paraId="0D29A17C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2D3F6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A750E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Lactuca palmensis</w:t>
            </w:r>
          </w:p>
        </w:tc>
      </w:tr>
      <w:tr w:rsidR="002318BB" w:rsidRPr="002318BB" w14:paraId="66698C66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4CE38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7E859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Lotus hillebrandii</w:t>
            </w:r>
          </w:p>
        </w:tc>
      </w:tr>
      <w:tr w:rsidR="002318BB" w:rsidRPr="002318BB" w14:paraId="52DF8B48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C1EBC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411E6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Micromeria herpyllomorpha</w:t>
            </w:r>
          </w:p>
        </w:tc>
      </w:tr>
      <w:tr w:rsidR="002318BB" w:rsidRPr="002318BB" w14:paraId="1E14E857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F2431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C603D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inus canariensis</w:t>
            </w:r>
          </w:p>
        </w:tc>
      </w:tr>
      <w:tr w:rsidR="002318BB" w:rsidRPr="002318BB" w14:paraId="7B28CD94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225D4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1EFC8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Vicia tetrasperma</w:t>
            </w:r>
          </w:p>
        </w:tc>
      </w:tr>
      <w:tr w:rsidR="002318BB" w:rsidRPr="002318BB" w14:paraId="1BFBFF37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3A5C4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B4BE8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denocarpus foliolosus</w:t>
            </w:r>
          </w:p>
        </w:tc>
      </w:tr>
      <w:tr w:rsidR="002318BB" w:rsidRPr="002318BB" w14:paraId="14952540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AA53E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20135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Descurainia gilva</w:t>
            </w:r>
          </w:p>
        </w:tc>
      </w:tr>
      <w:tr w:rsidR="002318BB" w:rsidRPr="002318BB" w14:paraId="72DDDC5C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2B74E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F07E0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inus canariensis</w:t>
            </w:r>
          </w:p>
        </w:tc>
      </w:tr>
      <w:tr w:rsidR="002318BB" w:rsidRPr="002318BB" w14:paraId="0E5DCC98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BBA45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5C4DB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Vicia tetrasperma</w:t>
            </w:r>
          </w:p>
        </w:tc>
      </w:tr>
      <w:tr w:rsidR="002318BB" w:rsidRPr="002318BB" w14:paraId="21C9A5B3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E9E30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76F66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denocarpus viscosus</w:t>
            </w:r>
          </w:p>
        </w:tc>
      </w:tr>
      <w:tr w:rsidR="002318BB" w:rsidRPr="002318BB" w14:paraId="716CBC53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6916D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5F4C9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Descurainia gilva</w:t>
            </w:r>
          </w:p>
        </w:tc>
      </w:tr>
      <w:tr w:rsidR="002318BB" w:rsidRPr="002318BB" w14:paraId="6A6580DF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1BF46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3DBD6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denocarpus viscosus</w:t>
            </w:r>
          </w:p>
        </w:tc>
      </w:tr>
      <w:tr w:rsidR="002318BB" w:rsidRPr="002318BB" w14:paraId="4BC6598B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DECF0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78BAD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Descurainia gilva</w:t>
            </w:r>
          </w:p>
        </w:tc>
      </w:tr>
      <w:tr w:rsidR="002318BB" w:rsidRPr="002318BB" w14:paraId="518D1DC5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60057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7D116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inus canariensis</w:t>
            </w:r>
          </w:p>
        </w:tc>
      </w:tr>
      <w:tr w:rsidR="002318BB" w:rsidRPr="002318BB" w14:paraId="07B9BF5E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BF42C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2FB27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Scrophularia glabrata</w:t>
            </w:r>
          </w:p>
        </w:tc>
      </w:tr>
      <w:tr w:rsidR="002318BB" w:rsidRPr="002318BB" w14:paraId="78658598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F3576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2F88A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denocarpus viscosus</w:t>
            </w:r>
          </w:p>
        </w:tc>
      </w:tr>
      <w:tr w:rsidR="002318BB" w:rsidRPr="002318BB" w14:paraId="12765BD6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312A6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F6303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Descurainia gilva</w:t>
            </w:r>
          </w:p>
        </w:tc>
      </w:tr>
      <w:tr w:rsidR="002318BB" w:rsidRPr="002318BB" w14:paraId="355D43B7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DCA07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C4B9A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denocarpus viscosus</w:t>
            </w:r>
          </w:p>
        </w:tc>
      </w:tr>
      <w:tr w:rsidR="002318BB" w:rsidRPr="002318BB" w14:paraId="72DF0192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B851E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EAE3C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Descurainia gilva</w:t>
            </w:r>
          </w:p>
        </w:tc>
      </w:tr>
      <w:tr w:rsidR="002318BB" w:rsidRPr="002318BB" w14:paraId="258D4716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C2CB5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1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C0089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Lactuca palmensis</w:t>
            </w:r>
          </w:p>
        </w:tc>
      </w:tr>
      <w:tr w:rsidR="002318BB" w:rsidRPr="002318BB" w14:paraId="3A3F1BDE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CDD20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BEF11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denocarpus viscosus</w:t>
            </w:r>
          </w:p>
        </w:tc>
      </w:tr>
      <w:tr w:rsidR="002318BB" w:rsidRPr="002318BB" w14:paraId="094A99CE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CF26F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D5D8C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denocarpus viscosus</w:t>
            </w:r>
          </w:p>
        </w:tc>
      </w:tr>
      <w:tr w:rsidR="002318BB" w:rsidRPr="002318BB" w14:paraId="02DEDD8E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B346D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70319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lantago webbii</w:t>
            </w:r>
          </w:p>
        </w:tc>
      </w:tr>
      <w:tr w:rsidR="002318BB" w:rsidRPr="002318BB" w14:paraId="4605EDB2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653A6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3D097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eonium arboreum</w:t>
            </w:r>
          </w:p>
        </w:tc>
      </w:tr>
      <w:tr w:rsidR="002318BB" w:rsidRPr="002318BB" w14:paraId="18FF42C2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CB262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448F3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eonium goochiae</w:t>
            </w:r>
          </w:p>
        </w:tc>
      </w:tr>
      <w:tr w:rsidR="002318BB" w:rsidRPr="002318BB" w14:paraId="47CED842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0D3F6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042C9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eonium canariensis</w:t>
            </w:r>
          </w:p>
        </w:tc>
      </w:tr>
      <w:tr w:rsidR="002318BB" w:rsidRPr="002318BB" w14:paraId="56E71A36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B4181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CE76E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llium subhirsutum</w:t>
            </w:r>
          </w:p>
        </w:tc>
      </w:tr>
      <w:tr w:rsidR="002318BB" w:rsidRPr="002318BB" w14:paraId="15C34F55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56CBE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9C124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nagallis arvensis</w:t>
            </w:r>
          </w:p>
        </w:tc>
      </w:tr>
      <w:tr w:rsidR="002318BB" w:rsidRPr="002318BB" w14:paraId="7F69FD1F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72DC6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3B9C0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rgyranthemum frutescens</w:t>
            </w:r>
          </w:p>
        </w:tc>
      </w:tr>
      <w:tr w:rsidR="002318BB" w:rsidRPr="002318BB" w14:paraId="1C6D6B48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09C1A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16571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sphodelus ramosus</w:t>
            </w:r>
          </w:p>
        </w:tc>
      </w:tr>
      <w:tr w:rsidR="002318BB" w:rsidRPr="002318BB" w14:paraId="0F55A584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96AB8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FEC35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Bidens pilosa</w:t>
            </w:r>
          </w:p>
        </w:tc>
      </w:tr>
      <w:tr w:rsidR="002318BB" w:rsidRPr="002318BB" w14:paraId="2832D165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B80E2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C4654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Bituminaria bituminosa</w:t>
            </w:r>
          </w:p>
        </w:tc>
      </w:tr>
      <w:tr w:rsidR="002318BB" w:rsidRPr="002318BB" w14:paraId="2B51784D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7D11B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DC23E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Briza maxima</w:t>
            </w:r>
          </w:p>
        </w:tc>
      </w:tr>
      <w:tr w:rsidR="002318BB" w:rsidRPr="002318BB" w14:paraId="49B5D47C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0E927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D6C70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Calendula arvensis</w:t>
            </w:r>
          </w:p>
        </w:tc>
      </w:tr>
      <w:tr w:rsidR="002318BB" w:rsidRPr="002318BB" w14:paraId="5FE71111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5840B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78285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Carduus clavulatus</w:t>
            </w:r>
          </w:p>
        </w:tc>
      </w:tr>
      <w:tr w:rsidR="002318BB" w:rsidRPr="002318BB" w14:paraId="4336B283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6909E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6D643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Echium bethencourtii</w:t>
            </w:r>
          </w:p>
        </w:tc>
      </w:tr>
      <w:tr w:rsidR="002318BB" w:rsidRPr="002318BB" w14:paraId="77D8A2B3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B3431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E0528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Erodium malacoides</w:t>
            </w:r>
          </w:p>
        </w:tc>
      </w:tr>
      <w:tr w:rsidR="002318BB" w:rsidRPr="002318BB" w14:paraId="5982C047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69EB1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2DB45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Euphorbia canariensis</w:t>
            </w:r>
          </w:p>
        </w:tc>
      </w:tr>
      <w:tr w:rsidR="002318BB" w:rsidRPr="002318BB" w14:paraId="585DCC25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7584F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3937D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Euphorbia lamarckii</w:t>
            </w:r>
          </w:p>
        </w:tc>
      </w:tr>
      <w:tr w:rsidR="002318BB" w:rsidRPr="002318BB" w14:paraId="23E67EF9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D87F4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56453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Euphorbia peplis</w:t>
            </w:r>
          </w:p>
        </w:tc>
      </w:tr>
      <w:tr w:rsidR="002318BB" w:rsidRPr="002318BB" w14:paraId="037F85EB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1E07D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DF792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Holcus lanatus</w:t>
            </w:r>
          </w:p>
        </w:tc>
      </w:tr>
      <w:tr w:rsidR="002318BB" w:rsidRPr="002318BB" w14:paraId="72005C62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12EBC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ABC23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Hypericum glandulosum</w:t>
            </w:r>
          </w:p>
        </w:tc>
      </w:tr>
      <w:tr w:rsidR="002318BB" w:rsidRPr="002318BB" w14:paraId="004CDC26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51B5B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7405B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Kleinia neriifolia</w:t>
            </w:r>
          </w:p>
        </w:tc>
      </w:tr>
      <w:tr w:rsidR="002318BB" w:rsidRPr="002318BB" w14:paraId="24214F09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63F4D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727DE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Lavandula canariensis</w:t>
            </w:r>
          </w:p>
        </w:tc>
      </w:tr>
      <w:tr w:rsidR="002318BB" w:rsidRPr="002318BB" w14:paraId="6E53820B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1C883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624ED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Lobularia canariensis</w:t>
            </w:r>
          </w:p>
        </w:tc>
      </w:tr>
      <w:tr w:rsidR="002318BB" w:rsidRPr="002318BB" w14:paraId="79490488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0DA35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FE09E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Mercurialis annua</w:t>
            </w:r>
          </w:p>
        </w:tc>
      </w:tr>
      <w:tr w:rsidR="002318BB" w:rsidRPr="002318BB" w14:paraId="2619C6F2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FCE45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8E019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Micromeria herpyllomorpha</w:t>
            </w:r>
          </w:p>
        </w:tc>
      </w:tr>
      <w:tr w:rsidR="002318BB" w:rsidRPr="002318BB" w14:paraId="210EFF25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2092B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6913F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Opuntia maxima</w:t>
            </w:r>
          </w:p>
        </w:tc>
      </w:tr>
      <w:tr w:rsidR="002318BB" w:rsidRPr="002318BB" w14:paraId="365F3A17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EFF96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012D4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Opuntia tomentosa</w:t>
            </w:r>
          </w:p>
        </w:tc>
      </w:tr>
      <w:tr w:rsidR="002318BB" w:rsidRPr="002318BB" w14:paraId="134B9868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44D8F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0528C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arietaria debilis</w:t>
            </w:r>
          </w:p>
        </w:tc>
      </w:tr>
      <w:tr w:rsidR="002318BB" w:rsidRPr="002318BB" w14:paraId="6721DC10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29590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08F9B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ericallis papyracea</w:t>
            </w:r>
          </w:p>
        </w:tc>
      </w:tr>
      <w:tr w:rsidR="002318BB" w:rsidRPr="002318BB" w14:paraId="3356EAC1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438D7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56094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eriploca laevigata</w:t>
            </w:r>
          </w:p>
        </w:tc>
      </w:tr>
      <w:tr w:rsidR="002318BB" w:rsidRPr="002318BB" w14:paraId="6F170224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8B18D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033FB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Reichardia ligulata</w:t>
            </w:r>
          </w:p>
        </w:tc>
      </w:tr>
      <w:tr w:rsidR="002318BB" w:rsidRPr="002318BB" w14:paraId="546EFCBD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A16BD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72DA5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Rubia fruticosa</w:t>
            </w:r>
          </w:p>
        </w:tc>
      </w:tr>
      <w:tr w:rsidR="002318BB" w:rsidRPr="002318BB" w14:paraId="6CAAD6B1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2CAC8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A389D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Rumex lunaria</w:t>
            </w:r>
          </w:p>
        </w:tc>
      </w:tr>
      <w:tr w:rsidR="002318BB" w:rsidRPr="002318BB" w14:paraId="573688C0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B4793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5B53B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Sonchus hierrensis</w:t>
            </w:r>
          </w:p>
        </w:tc>
      </w:tr>
      <w:tr w:rsidR="002318BB" w:rsidRPr="002318BB" w14:paraId="56EA8DB0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91260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2EAE7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Todaroa montana</w:t>
            </w:r>
          </w:p>
        </w:tc>
      </w:tr>
      <w:tr w:rsidR="002318BB" w:rsidRPr="002318BB" w14:paraId="18128267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A76BF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A671C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Tolpis barbata</w:t>
            </w:r>
          </w:p>
        </w:tc>
      </w:tr>
      <w:tr w:rsidR="002318BB" w:rsidRPr="002318BB" w14:paraId="6C4C857A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16C1B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D149C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Trifolium campestre</w:t>
            </w:r>
          </w:p>
        </w:tc>
      </w:tr>
      <w:tr w:rsidR="002318BB" w:rsidRPr="002318BB" w14:paraId="53370EE3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98D3C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C10A2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Umbilicus gaditanus</w:t>
            </w:r>
          </w:p>
        </w:tc>
      </w:tr>
      <w:tr w:rsidR="002318BB" w:rsidRPr="002318BB" w14:paraId="414F78C6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2F3DC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1E6C8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Vicia tetrasperma</w:t>
            </w:r>
          </w:p>
        </w:tc>
      </w:tr>
      <w:tr w:rsidR="002318BB" w:rsidRPr="002318BB" w14:paraId="07D0D437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926EA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69076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eonium goochiae</w:t>
            </w:r>
          </w:p>
        </w:tc>
      </w:tr>
      <w:tr w:rsidR="002318BB" w:rsidRPr="002318BB" w14:paraId="79DB130B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9F12F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6828D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geratina adenophora</w:t>
            </w:r>
          </w:p>
        </w:tc>
      </w:tr>
      <w:tr w:rsidR="002318BB" w:rsidRPr="002318BB" w14:paraId="1BC388DC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67332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E3C14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geratina riparia</w:t>
            </w:r>
          </w:p>
        </w:tc>
      </w:tr>
      <w:tr w:rsidR="002318BB" w:rsidRPr="002318BB" w14:paraId="37DB70AF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61F3D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92D4B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nisantha madritensis</w:t>
            </w:r>
          </w:p>
        </w:tc>
      </w:tr>
      <w:tr w:rsidR="002318BB" w:rsidRPr="002318BB" w14:paraId="618C1DBA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ECCA0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D1B46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Bituminaria bituminosa</w:t>
            </w:r>
          </w:p>
        </w:tc>
      </w:tr>
      <w:tr w:rsidR="002318BB" w:rsidRPr="002318BB" w14:paraId="0AB32BD6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D457B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F6284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Euphorbia lamarckii</w:t>
            </w:r>
          </w:p>
        </w:tc>
      </w:tr>
      <w:tr w:rsidR="002318BB" w:rsidRPr="002318BB" w14:paraId="20364361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567F8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2438C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Foeniculum vulgare</w:t>
            </w:r>
          </w:p>
        </w:tc>
      </w:tr>
      <w:tr w:rsidR="002318BB" w:rsidRPr="002318BB" w14:paraId="441BEE2C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39AD5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7B8DE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Fumaria muralis</w:t>
            </w:r>
          </w:p>
        </w:tc>
      </w:tr>
      <w:tr w:rsidR="002318BB" w:rsidRPr="002318BB" w14:paraId="1A3AEDB0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CD96F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E7427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Globularia salicina</w:t>
            </w:r>
          </w:p>
        </w:tc>
      </w:tr>
      <w:tr w:rsidR="002318BB" w:rsidRPr="002318BB" w14:paraId="4CA4639B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D339B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1A3C4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Hyparrhenia hirta</w:t>
            </w:r>
          </w:p>
        </w:tc>
      </w:tr>
      <w:tr w:rsidR="002318BB" w:rsidRPr="002318BB" w14:paraId="06810229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DFD23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4FAA9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Lavandula canariensis</w:t>
            </w:r>
          </w:p>
        </w:tc>
      </w:tr>
      <w:tr w:rsidR="002318BB" w:rsidRPr="002318BB" w14:paraId="6D2D4FAD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C8D6D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A60B9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Micromeria herpyllomorpha</w:t>
            </w:r>
          </w:p>
        </w:tc>
      </w:tr>
      <w:tr w:rsidR="002318BB" w:rsidRPr="002318BB" w14:paraId="4827BAF2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6A212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4810D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eriploca laevigata</w:t>
            </w:r>
          </w:p>
        </w:tc>
      </w:tr>
      <w:tr w:rsidR="002318BB" w:rsidRPr="002318BB" w14:paraId="3A44BA75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BACFB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7F593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Rubia fruticosa</w:t>
            </w:r>
          </w:p>
        </w:tc>
      </w:tr>
      <w:tr w:rsidR="002318BB" w:rsidRPr="002318BB" w14:paraId="5415BB4B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1DADD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6519D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Todaroa montana</w:t>
            </w:r>
          </w:p>
        </w:tc>
      </w:tr>
      <w:tr w:rsidR="002318BB" w:rsidRPr="002318BB" w14:paraId="01238EB1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EFC1E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AFCDE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eonium arboreum</w:t>
            </w:r>
          </w:p>
        </w:tc>
      </w:tr>
      <w:tr w:rsidR="002318BB" w:rsidRPr="002318BB" w14:paraId="52800847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5DF10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B3C95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eonium goochiae</w:t>
            </w:r>
          </w:p>
        </w:tc>
      </w:tr>
      <w:tr w:rsidR="002318BB" w:rsidRPr="002318BB" w14:paraId="0B4EB42D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A7811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CE9B6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eonium canariensis</w:t>
            </w:r>
          </w:p>
        </w:tc>
      </w:tr>
      <w:tr w:rsidR="002318BB" w:rsidRPr="002318BB" w14:paraId="07BF4EF8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2D9A5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46ABB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nisantha madritensis</w:t>
            </w:r>
          </w:p>
        </w:tc>
      </w:tr>
      <w:tr w:rsidR="002318BB" w:rsidRPr="002318BB" w14:paraId="23AC3193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53B10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7ACC7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Bidens pilosa</w:t>
            </w:r>
          </w:p>
        </w:tc>
      </w:tr>
      <w:tr w:rsidR="002318BB" w:rsidRPr="002318BB" w14:paraId="537A0DD0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6A1BB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747CB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Bituminaria bituminosa</w:t>
            </w:r>
          </w:p>
        </w:tc>
      </w:tr>
      <w:tr w:rsidR="002318BB" w:rsidRPr="002318BB" w14:paraId="0E1F2708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0C0F4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702B1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Ceropegia dichotoma</w:t>
            </w:r>
          </w:p>
        </w:tc>
      </w:tr>
      <w:tr w:rsidR="002318BB" w:rsidRPr="002318BB" w14:paraId="5C26C12D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91281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7CC56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Cuscuta planiflora</w:t>
            </w:r>
          </w:p>
        </w:tc>
      </w:tr>
      <w:tr w:rsidR="002318BB" w:rsidRPr="002318BB" w14:paraId="48BEF054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DD58E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68C3D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Echium bethencourtii</w:t>
            </w:r>
          </w:p>
        </w:tc>
      </w:tr>
      <w:tr w:rsidR="002318BB" w:rsidRPr="002318BB" w14:paraId="610CDA06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69D22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6FA4A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Euphorbia canariensis</w:t>
            </w:r>
          </w:p>
        </w:tc>
      </w:tr>
      <w:tr w:rsidR="002318BB" w:rsidRPr="002318BB" w14:paraId="5FBE0046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4FCA9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DA920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Euphorbia lamarckii</w:t>
            </w:r>
          </w:p>
        </w:tc>
      </w:tr>
      <w:tr w:rsidR="002318BB" w:rsidRPr="002318BB" w14:paraId="209ACC5A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D5A7E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55E2D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Globularia salicina</w:t>
            </w:r>
          </w:p>
        </w:tc>
      </w:tr>
      <w:tr w:rsidR="002318BB" w:rsidRPr="002318BB" w14:paraId="4EAFA903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E50AA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97DE5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Hyparrhenia hirta</w:t>
            </w:r>
          </w:p>
        </w:tc>
      </w:tr>
      <w:tr w:rsidR="002318BB" w:rsidRPr="002318BB" w14:paraId="7797826B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3A471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86069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Hypericum canariensis</w:t>
            </w:r>
          </w:p>
        </w:tc>
      </w:tr>
      <w:tr w:rsidR="002318BB" w:rsidRPr="002318BB" w14:paraId="20C8B4F2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340D4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AC588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Kleinia neriifolia</w:t>
            </w:r>
          </w:p>
        </w:tc>
      </w:tr>
      <w:tr w:rsidR="002318BB" w:rsidRPr="002318BB" w14:paraId="27547A12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266C8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DE058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Lavandula canariensis</w:t>
            </w:r>
          </w:p>
        </w:tc>
      </w:tr>
      <w:tr w:rsidR="002318BB" w:rsidRPr="002318BB" w14:paraId="42CA00CB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BBFCE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A35AC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Opuntia maxima</w:t>
            </w:r>
          </w:p>
        </w:tc>
      </w:tr>
      <w:tr w:rsidR="002318BB" w:rsidRPr="002318BB" w14:paraId="4F0A7946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D4895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657FD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aronychia canariensis</w:t>
            </w:r>
          </w:p>
        </w:tc>
      </w:tr>
      <w:tr w:rsidR="002318BB" w:rsidRPr="002318BB" w14:paraId="11746706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B4FB7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DFEC9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ericallis papyracea</w:t>
            </w:r>
          </w:p>
        </w:tc>
      </w:tr>
      <w:tr w:rsidR="002318BB" w:rsidRPr="002318BB" w14:paraId="73F0AC78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10A5A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6E8DF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eriploca laevigata</w:t>
            </w:r>
          </w:p>
        </w:tc>
      </w:tr>
      <w:tr w:rsidR="002318BB" w:rsidRPr="002318BB" w14:paraId="35ADCB43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5625D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B83D9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hagnalon saxatile</w:t>
            </w:r>
          </w:p>
        </w:tc>
      </w:tr>
      <w:tr w:rsidR="002318BB" w:rsidRPr="002318BB" w14:paraId="0C8C1532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BA25A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04ECE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Rubia fruticosa</w:t>
            </w:r>
          </w:p>
        </w:tc>
      </w:tr>
      <w:tr w:rsidR="002318BB" w:rsidRPr="002318BB" w14:paraId="53E6EE9E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5E944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2C831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Sonchus hierrensis</w:t>
            </w:r>
          </w:p>
        </w:tc>
      </w:tr>
      <w:tr w:rsidR="002318BB" w:rsidRPr="002318BB" w14:paraId="015B5495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D160A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35406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Trifolium arvense</w:t>
            </w:r>
          </w:p>
        </w:tc>
      </w:tr>
      <w:tr w:rsidR="002318BB" w:rsidRPr="002318BB" w14:paraId="4F19C003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888E9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90FA3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eonium arboreum</w:t>
            </w:r>
          </w:p>
        </w:tc>
      </w:tr>
      <w:tr w:rsidR="002318BB" w:rsidRPr="002318BB" w14:paraId="79E8EAF0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80284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54A1C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eonium davidbramwellii</w:t>
            </w:r>
          </w:p>
        </w:tc>
      </w:tr>
      <w:tr w:rsidR="002318BB" w:rsidRPr="002318BB" w14:paraId="7AEF414A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9E010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5AEC9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eonium goochiae</w:t>
            </w:r>
          </w:p>
        </w:tc>
      </w:tr>
      <w:tr w:rsidR="002318BB" w:rsidRPr="002318BB" w14:paraId="2267618B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89FDB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964A9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geratina adenophora</w:t>
            </w:r>
          </w:p>
        </w:tc>
      </w:tr>
      <w:tr w:rsidR="002318BB" w:rsidRPr="002318BB" w14:paraId="40851C27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5C32C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D593C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llium subhirsutum</w:t>
            </w:r>
          </w:p>
        </w:tc>
      </w:tr>
      <w:tr w:rsidR="002318BB" w:rsidRPr="002318BB" w14:paraId="3C6A862D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5D756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2EFEA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nagallis arvensis</w:t>
            </w:r>
          </w:p>
        </w:tc>
      </w:tr>
      <w:tr w:rsidR="002318BB" w:rsidRPr="002318BB" w14:paraId="7BF2B22E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A3F97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67C7D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nisantha madritensis</w:t>
            </w:r>
          </w:p>
        </w:tc>
      </w:tr>
      <w:tr w:rsidR="002318BB" w:rsidRPr="002318BB" w14:paraId="21032FAD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A88B2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AE36A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rgyranthemum webbii</w:t>
            </w:r>
          </w:p>
        </w:tc>
      </w:tr>
      <w:tr w:rsidR="002318BB" w:rsidRPr="002318BB" w14:paraId="581A6A67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8D558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D4E1D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sparagus scoparius</w:t>
            </w:r>
          </w:p>
        </w:tc>
      </w:tr>
      <w:tr w:rsidR="002318BB" w:rsidRPr="002318BB" w14:paraId="091F945F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0D048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30BFB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sphodelus ramosus</w:t>
            </w:r>
          </w:p>
        </w:tc>
      </w:tr>
      <w:tr w:rsidR="002318BB" w:rsidRPr="002318BB" w14:paraId="5EAC1BD6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BC17A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A2B4D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Bituminaria bituminosa</w:t>
            </w:r>
          </w:p>
        </w:tc>
      </w:tr>
      <w:tr w:rsidR="002318BB" w:rsidRPr="002318BB" w14:paraId="70BC6D62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4CC0B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479AB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Briza maxima</w:t>
            </w:r>
          </w:p>
        </w:tc>
      </w:tr>
      <w:tr w:rsidR="002318BB" w:rsidRPr="002318BB" w14:paraId="780DE204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D47C2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69A66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Briza minor</w:t>
            </w:r>
          </w:p>
        </w:tc>
      </w:tr>
      <w:tr w:rsidR="002318BB" w:rsidRPr="002318BB" w14:paraId="641FB243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49EAD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829FE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Cynosurus echinatus</w:t>
            </w:r>
          </w:p>
        </w:tc>
      </w:tr>
      <w:tr w:rsidR="002318BB" w:rsidRPr="002318BB" w14:paraId="3FBD511A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6AF00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453BD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Daucus carota</w:t>
            </w:r>
          </w:p>
        </w:tc>
      </w:tr>
      <w:tr w:rsidR="002318BB" w:rsidRPr="002318BB" w14:paraId="6711D69C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D2B4F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35FE0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Echium bethencourtii</w:t>
            </w:r>
          </w:p>
        </w:tc>
      </w:tr>
      <w:tr w:rsidR="002318BB" w:rsidRPr="002318BB" w14:paraId="38102ACE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30E64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BE580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Euphorbia lamarckii</w:t>
            </w:r>
          </w:p>
        </w:tc>
      </w:tr>
      <w:tr w:rsidR="002318BB" w:rsidRPr="002318BB" w14:paraId="722A8AF6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6E95D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38E65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Geranium purpureum</w:t>
            </w:r>
          </w:p>
        </w:tc>
      </w:tr>
      <w:tr w:rsidR="002318BB" w:rsidRPr="002318BB" w14:paraId="2C7B93A6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1EA23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03AC5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Geranium rotundifolium</w:t>
            </w:r>
          </w:p>
        </w:tc>
      </w:tr>
      <w:tr w:rsidR="002318BB" w:rsidRPr="002318BB" w14:paraId="6122DF4B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C195B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56790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Hypericum glandulosum</w:t>
            </w:r>
          </w:p>
        </w:tc>
      </w:tr>
      <w:tr w:rsidR="002318BB" w:rsidRPr="002318BB" w14:paraId="5318A1FD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D343D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9C287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Jasminum odoratissimum</w:t>
            </w:r>
          </w:p>
        </w:tc>
      </w:tr>
      <w:tr w:rsidR="002318BB" w:rsidRPr="002318BB" w14:paraId="271F4DA7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B44F1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0D02F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Kleinia neriifolia</w:t>
            </w:r>
          </w:p>
        </w:tc>
      </w:tr>
      <w:tr w:rsidR="002318BB" w:rsidRPr="002318BB" w14:paraId="41CB29FF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2CA72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D5BE4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Lavandula canariensis</w:t>
            </w:r>
          </w:p>
        </w:tc>
      </w:tr>
      <w:tr w:rsidR="002318BB" w:rsidRPr="002318BB" w14:paraId="5748925D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6F241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8808D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Notholaena marantae</w:t>
            </w:r>
          </w:p>
        </w:tc>
      </w:tr>
      <w:tr w:rsidR="002318BB" w:rsidRPr="002318BB" w14:paraId="5AA191F9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3DE44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2A06E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Opuntia maxima</w:t>
            </w:r>
          </w:p>
        </w:tc>
      </w:tr>
      <w:tr w:rsidR="002318BB" w:rsidRPr="002318BB" w14:paraId="39AFE6BC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9DA99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3CA98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ericallis papyracea</w:t>
            </w:r>
          </w:p>
        </w:tc>
      </w:tr>
      <w:tr w:rsidR="002318BB" w:rsidRPr="002318BB" w14:paraId="53AF963F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39902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1ABFB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hagnalon saxatile</w:t>
            </w:r>
          </w:p>
        </w:tc>
      </w:tr>
      <w:tr w:rsidR="002318BB" w:rsidRPr="002318BB" w14:paraId="1EA6CA54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3D577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10343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lantago lagopus</w:t>
            </w:r>
          </w:p>
        </w:tc>
      </w:tr>
      <w:tr w:rsidR="002318BB" w:rsidRPr="002318BB" w14:paraId="2C39CF5F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CB9B3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D0948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Rubia fruticosa</w:t>
            </w:r>
          </w:p>
        </w:tc>
      </w:tr>
      <w:tr w:rsidR="002318BB" w:rsidRPr="002318BB" w14:paraId="078FDB3D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53C8A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0497B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Rumex bucephalophorus</w:t>
            </w:r>
          </w:p>
        </w:tc>
      </w:tr>
      <w:tr w:rsidR="002318BB" w:rsidRPr="002318BB" w14:paraId="5D8C4452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A67B0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88B14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Sherardia arvensis</w:t>
            </w:r>
          </w:p>
        </w:tc>
      </w:tr>
      <w:tr w:rsidR="002318BB" w:rsidRPr="002318BB" w14:paraId="4A4E5699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5F79F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975EF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Silene gallica</w:t>
            </w:r>
          </w:p>
        </w:tc>
      </w:tr>
      <w:tr w:rsidR="002318BB" w:rsidRPr="002318BB" w14:paraId="32BE6A1B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D0054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25AB4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Sonchus hierrensis</w:t>
            </w:r>
          </w:p>
        </w:tc>
      </w:tr>
      <w:tr w:rsidR="002318BB" w:rsidRPr="002318BB" w14:paraId="15B3845B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968EC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AFAC6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Tolpis barbata</w:t>
            </w:r>
          </w:p>
        </w:tc>
      </w:tr>
      <w:tr w:rsidR="002318BB" w:rsidRPr="002318BB" w14:paraId="798A16DF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94571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9C43C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Vicia tetrasperma</w:t>
            </w:r>
          </w:p>
        </w:tc>
      </w:tr>
      <w:tr w:rsidR="002318BB" w:rsidRPr="002318BB" w14:paraId="3906CC33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C6A7D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E1275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chyranthes aspera</w:t>
            </w:r>
          </w:p>
        </w:tc>
      </w:tr>
      <w:tr w:rsidR="002318BB" w:rsidRPr="002318BB" w14:paraId="419A3255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4951F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9A2DF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eonium arboreum</w:t>
            </w:r>
          </w:p>
        </w:tc>
      </w:tr>
      <w:tr w:rsidR="002318BB" w:rsidRPr="002318BB" w14:paraId="73C00477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9C151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A237B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eonium goochiae</w:t>
            </w:r>
          </w:p>
        </w:tc>
      </w:tr>
      <w:tr w:rsidR="002318BB" w:rsidRPr="002318BB" w14:paraId="55AC9699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840D1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B67DF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eonium canariensis</w:t>
            </w:r>
          </w:p>
        </w:tc>
      </w:tr>
      <w:tr w:rsidR="002318BB" w:rsidRPr="002318BB" w14:paraId="3D276687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A5B73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32BE2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rgyranthemum webbii</w:t>
            </w:r>
          </w:p>
        </w:tc>
      </w:tr>
      <w:tr w:rsidR="002318BB" w:rsidRPr="002318BB" w14:paraId="6682607B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51253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CC65C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sphodelus ramosus</w:t>
            </w:r>
          </w:p>
        </w:tc>
      </w:tr>
      <w:tr w:rsidR="002318BB" w:rsidRPr="002318BB" w14:paraId="535F75E8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C3D34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4CAA8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Bidens pilosa</w:t>
            </w:r>
          </w:p>
        </w:tc>
      </w:tr>
      <w:tr w:rsidR="002318BB" w:rsidRPr="002318BB" w14:paraId="10EA6D21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B2E42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A5FCF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Bituminaria bituminosa</w:t>
            </w:r>
          </w:p>
        </w:tc>
      </w:tr>
      <w:tr w:rsidR="002318BB" w:rsidRPr="002318BB" w14:paraId="75B553CD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9582B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8208B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Briza maxima</w:t>
            </w:r>
          </w:p>
        </w:tc>
      </w:tr>
      <w:tr w:rsidR="002318BB" w:rsidRPr="002318BB" w14:paraId="5192B1F4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CE179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2BE7E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Cynosurus echinatus</w:t>
            </w:r>
          </w:p>
        </w:tc>
      </w:tr>
      <w:tr w:rsidR="002318BB" w:rsidRPr="002318BB" w14:paraId="5467314A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1B0BD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606FF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Daucus carota</w:t>
            </w:r>
          </w:p>
        </w:tc>
      </w:tr>
      <w:tr w:rsidR="002318BB" w:rsidRPr="002318BB" w14:paraId="1717A04D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AB6C2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1DFE9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Descurainia millefolia</w:t>
            </w:r>
          </w:p>
        </w:tc>
      </w:tr>
      <w:tr w:rsidR="002318BB" w:rsidRPr="002318BB" w14:paraId="5F3B9F46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D555D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07B6A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Echium bethencourtii</w:t>
            </w:r>
          </w:p>
        </w:tc>
      </w:tr>
      <w:tr w:rsidR="002318BB" w:rsidRPr="002318BB" w14:paraId="087FAC05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A18EC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ADD11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Galium verrucosum</w:t>
            </w:r>
          </w:p>
        </w:tc>
      </w:tr>
      <w:tr w:rsidR="002318BB" w:rsidRPr="002318BB" w14:paraId="2DC63E92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7034D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65F64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Hyparrhenia hirta</w:t>
            </w:r>
          </w:p>
        </w:tc>
      </w:tr>
      <w:tr w:rsidR="002318BB" w:rsidRPr="002318BB" w14:paraId="20545976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B2635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57774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Hypericum glandulosum</w:t>
            </w:r>
          </w:p>
        </w:tc>
      </w:tr>
      <w:tr w:rsidR="002318BB" w:rsidRPr="002318BB" w14:paraId="3635369D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8BFCF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34E08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Lathyrus articulatus</w:t>
            </w:r>
          </w:p>
        </w:tc>
      </w:tr>
      <w:tr w:rsidR="002318BB" w:rsidRPr="002318BB" w14:paraId="5B35D9E6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CF73C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5763C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Medicago polymorpha</w:t>
            </w:r>
          </w:p>
        </w:tc>
      </w:tr>
      <w:tr w:rsidR="002318BB" w:rsidRPr="002318BB" w14:paraId="18082BD1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5415E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993CE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Opuntia maxima</w:t>
            </w:r>
          </w:p>
        </w:tc>
      </w:tr>
      <w:tr w:rsidR="002318BB" w:rsidRPr="002318BB" w14:paraId="74F6C2D3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5AC92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A26FD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Opuntia tomentosa</w:t>
            </w:r>
          </w:p>
        </w:tc>
      </w:tr>
      <w:tr w:rsidR="002318BB" w:rsidRPr="002318BB" w14:paraId="2EECFCD1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D0FDD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66AD3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ericallis papyracea</w:t>
            </w:r>
          </w:p>
        </w:tc>
      </w:tr>
      <w:tr w:rsidR="002318BB" w:rsidRPr="002318BB" w14:paraId="28984659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BA16F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D126A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hagnalon saxatile</w:t>
            </w:r>
          </w:p>
        </w:tc>
      </w:tr>
      <w:tr w:rsidR="002318BB" w:rsidRPr="002318BB" w14:paraId="3F77236A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F9600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A7DC0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lantago lagopus</w:t>
            </w:r>
          </w:p>
        </w:tc>
      </w:tr>
      <w:tr w:rsidR="002318BB" w:rsidRPr="002318BB" w14:paraId="57638723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66C3A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2DB4B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Rubia fruticosa</w:t>
            </w:r>
          </w:p>
        </w:tc>
      </w:tr>
      <w:tr w:rsidR="002318BB" w:rsidRPr="002318BB" w14:paraId="7EE54649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44114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15D4D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Rumex bucephalophorus</w:t>
            </w:r>
          </w:p>
        </w:tc>
      </w:tr>
      <w:tr w:rsidR="002318BB" w:rsidRPr="002318BB" w14:paraId="5ABD6A5D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64D57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1CEF6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Silene gallica</w:t>
            </w:r>
          </w:p>
        </w:tc>
      </w:tr>
      <w:tr w:rsidR="002318BB" w:rsidRPr="002318BB" w14:paraId="1343B75A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65810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D3555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Sonchus hierrensis</w:t>
            </w:r>
          </w:p>
        </w:tc>
      </w:tr>
      <w:tr w:rsidR="002318BB" w:rsidRPr="002318BB" w14:paraId="12E8DA9A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DB763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11393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Tolpis barbata</w:t>
            </w:r>
          </w:p>
        </w:tc>
      </w:tr>
      <w:tr w:rsidR="002318BB" w:rsidRPr="002318BB" w14:paraId="2C4C567E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70484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4E2C4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Umbilicus gaditanus</w:t>
            </w:r>
          </w:p>
        </w:tc>
      </w:tr>
      <w:tr w:rsidR="002318BB" w:rsidRPr="002318BB" w14:paraId="6252DC24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ED8B9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CE67A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Vicia tetrasperma</w:t>
            </w:r>
          </w:p>
        </w:tc>
      </w:tr>
      <w:tr w:rsidR="002318BB" w:rsidRPr="002318BB" w14:paraId="65BE6F34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43ACE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0AFA1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eonium arboreum</w:t>
            </w:r>
          </w:p>
        </w:tc>
      </w:tr>
      <w:tr w:rsidR="002318BB" w:rsidRPr="002318BB" w14:paraId="6FB5ACBA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D152D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23FC8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eonium canariensis</w:t>
            </w:r>
          </w:p>
        </w:tc>
      </w:tr>
      <w:tr w:rsidR="002318BB" w:rsidRPr="002318BB" w14:paraId="0454373B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049F1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16B75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geratina adenophora</w:t>
            </w:r>
          </w:p>
        </w:tc>
      </w:tr>
      <w:tr w:rsidR="002318BB" w:rsidRPr="002318BB" w14:paraId="7D28F6F1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7901A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FFBBA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llium subhirsutum</w:t>
            </w:r>
          </w:p>
        </w:tc>
      </w:tr>
      <w:tr w:rsidR="002318BB" w:rsidRPr="002318BB" w14:paraId="37EB94FD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67CBB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BCB1A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nagallis arvensis</w:t>
            </w:r>
          </w:p>
        </w:tc>
      </w:tr>
      <w:tr w:rsidR="002318BB" w:rsidRPr="002318BB" w14:paraId="51EDA877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F8101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4EE10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nisantha madritensis</w:t>
            </w:r>
          </w:p>
        </w:tc>
      </w:tr>
      <w:tr w:rsidR="002318BB" w:rsidRPr="002318BB" w14:paraId="6DEA1C2C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4B01A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4AB3E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sphodelus ramosus</w:t>
            </w:r>
          </w:p>
        </w:tc>
      </w:tr>
      <w:tr w:rsidR="002318BB" w:rsidRPr="002318BB" w14:paraId="25233A3E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7BC18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7C526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Bituminaria bituminosa</w:t>
            </w:r>
          </w:p>
        </w:tc>
      </w:tr>
      <w:tr w:rsidR="002318BB" w:rsidRPr="002318BB" w14:paraId="6CFC72EA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E2487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C3E3D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Briza maxima</w:t>
            </w:r>
          </w:p>
        </w:tc>
      </w:tr>
      <w:tr w:rsidR="002318BB" w:rsidRPr="002318BB" w14:paraId="1A4A211D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16329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5E1F5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Calamintha sylvatica</w:t>
            </w:r>
          </w:p>
        </w:tc>
      </w:tr>
      <w:tr w:rsidR="002318BB" w:rsidRPr="002318BB" w14:paraId="7E8277C4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5165A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732BD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Cistus monspeliensis</w:t>
            </w:r>
          </w:p>
        </w:tc>
      </w:tr>
      <w:tr w:rsidR="002318BB" w:rsidRPr="002318BB" w14:paraId="14714FF8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984D3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97EC6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Cytinus hypocistis</w:t>
            </w:r>
          </w:p>
        </w:tc>
      </w:tr>
      <w:tr w:rsidR="002318BB" w:rsidRPr="002318BB" w14:paraId="27A629CE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58EFF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BA56E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Erica arborea</w:t>
            </w:r>
          </w:p>
        </w:tc>
      </w:tr>
      <w:tr w:rsidR="002318BB" w:rsidRPr="002318BB" w14:paraId="7E568721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E8A32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86925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Hyparrhenia hirta</w:t>
            </w:r>
          </w:p>
        </w:tc>
      </w:tr>
      <w:tr w:rsidR="002318BB" w:rsidRPr="002318BB" w14:paraId="38B9067E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B0342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8E7FF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Hypericum glandulosum</w:t>
            </w:r>
          </w:p>
        </w:tc>
      </w:tr>
      <w:tr w:rsidR="002318BB" w:rsidRPr="002318BB" w14:paraId="58A182CA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AD5FC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FDF97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Kleinia neriifolia</w:t>
            </w:r>
          </w:p>
        </w:tc>
      </w:tr>
      <w:tr w:rsidR="002318BB" w:rsidRPr="002318BB" w14:paraId="0D830DDE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35E8B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EC833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Lathyrus articulatus</w:t>
            </w:r>
          </w:p>
        </w:tc>
      </w:tr>
      <w:tr w:rsidR="002318BB" w:rsidRPr="002318BB" w14:paraId="60B5F948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7C01B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1D06E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Lathyrus sphaericus</w:t>
            </w:r>
          </w:p>
        </w:tc>
      </w:tr>
      <w:tr w:rsidR="002318BB" w:rsidRPr="002318BB" w14:paraId="32BB5553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91985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4DF68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Linum strictum</w:t>
            </w:r>
          </w:p>
        </w:tc>
      </w:tr>
      <w:tr w:rsidR="002318BB" w:rsidRPr="002318BB" w14:paraId="28E1316D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52200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63377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Opuntia maxima</w:t>
            </w:r>
          </w:p>
        </w:tc>
      </w:tr>
      <w:tr w:rsidR="002318BB" w:rsidRPr="002318BB" w14:paraId="312BED62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1EA3A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3A5C9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ericallis papyracea</w:t>
            </w:r>
          </w:p>
        </w:tc>
      </w:tr>
      <w:tr w:rsidR="002318BB" w:rsidRPr="002318BB" w14:paraId="4613666D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E8883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80778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hagnalon saxatile</w:t>
            </w:r>
          </w:p>
        </w:tc>
      </w:tr>
      <w:tr w:rsidR="002318BB" w:rsidRPr="002318BB" w14:paraId="0F3AE611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D49A6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F4E48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lantago lagopus</w:t>
            </w:r>
          </w:p>
        </w:tc>
      </w:tr>
      <w:tr w:rsidR="002318BB" w:rsidRPr="002318BB" w14:paraId="4984FFA5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8DFB5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B122C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Sherardia arvensis</w:t>
            </w:r>
          </w:p>
        </w:tc>
      </w:tr>
      <w:tr w:rsidR="002318BB" w:rsidRPr="002318BB" w14:paraId="459FF910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038BB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D24F7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Sonchus palmensis</w:t>
            </w:r>
          </w:p>
        </w:tc>
      </w:tr>
      <w:tr w:rsidR="002318BB" w:rsidRPr="002318BB" w14:paraId="642C57BA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2B2C8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15F93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Tolpis barbata</w:t>
            </w:r>
          </w:p>
        </w:tc>
      </w:tr>
      <w:tr w:rsidR="002318BB" w:rsidRPr="002318BB" w14:paraId="59AD4EF3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E65CC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3F3D0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Trifolium angustifolium</w:t>
            </w:r>
          </w:p>
        </w:tc>
      </w:tr>
      <w:tr w:rsidR="002318BB" w:rsidRPr="002318BB" w14:paraId="3747D882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A98B1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0A507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Trifolium campestre</w:t>
            </w:r>
          </w:p>
        </w:tc>
      </w:tr>
      <w:tr w:rsidR="002318BB" w:rsidRPr="002318BB" w14:paraId="5A17B38E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9BA55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E372E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Umbilicus gaditanus</w:t>
            </w:r>
          </w:p>
        </w:tc>
      </w:tr>
      <w:tr w:rsidR="002318BB" w:rsidRPr="002318BB" w14:paraId="24F7F322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0323D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43E54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Vicia tetrasperma</w:t>
            </w:r>
          </w:p>
        </w:tc>
      </w:tr>
      <w:tr w:rsidR="002318BB" w:rsidRPr="002318BB" w14:paraId="0AABAAAA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7384A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76005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Vulpia bromoides</w:t>
            </w:r>
          </w:p>
        </w:tc>
      </w:tr>
      <w:tr w:rsidR="002318BB" w:rsidRPr="002318BB" w14:paraId="03452A63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EDF32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57E26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geratina riparia</w:t>
            </w:r>
          </w:p>
        </w:tc>
      </w:tr>
      <w:tr w:rsidR="002318BB" w:rsidRPr="002318BB" w14:paraId="551BA893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7BC62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2B9B7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llium subhirsutum</w:t>
            </w:r>
          </w:p>
        </w:tc>
      </w:tr>
      <w:tr w:rsidR="002318BB" w:rsidRPr="002318BB" w14:paraId="2AF85891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EFC6D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6A017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Canarina canariensis</w:t>
            </w:r>
          </w:p>
        </w:tc>
      </w:tr>
      <w:tr w:rsidR="002318BB" w:rsidRPr="002318BB" w14:paraId="66AA5373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A6DB9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00AC7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Castanea sativa</w:t>
            </w:r>
          </w:p>
        </w:tc>
      </w:tr>
      <w:tr w:rsidR="002318BB" w:rsidRPr="002318BB" w14:paraId="4CBB90A9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056D8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05DCF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Cedronella canariensis</w:t>
            </w:r>
          </w:p>
        </w:tc>
      </w:tr>
      <w:tr w:rsidR="002318BB" w:rsidRPr="002318BB" w14:paraId="645B9488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981A7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FD0D7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Galium scabrum</w:t>
            </w:r>
          </w:p>
        </w:tc>
      </w:tr>
      <w:tr w:rsidR="002318BB" w:rsidRPr="002318BB" w14:paraId="66966108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E09BD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85374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Galium verrucosum</w:t>
            </w:r>
          </w:p>
        </w:tc>
      </w:tr>
      <w:tr w:rsidR="002318BB" w:rsidRPr="002318BB" w14:paraId="57921D3B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54C38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9D1CA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Gonospermum canariense</w:t>
            </w:r>
          </w:p>
        </w:tc>
      </w:tr>
      <w:tr w:rsidR="002318BB" w:rsidRPr="002318BB" w14:paraId="2DC6F286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83B2D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2DF8C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Hypericum grandifolium</w:t>
            </w:r>
          </w:p>
        </w:tc>
      </w:tr>
      <w:tr w:rsidR="002318BB" w:rsidRPr="002318BB" w14:paraId="4B1ADC94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2D17A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B0425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Ilex canariensis</w:t>
            </w:r>
          </w:p>
        </w:tc>
      </w:tr>
      <w:tr w:rsidR="002318BB" w:rsidRPr="002318BB" w14:paraId="4EE982ED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CEB23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58199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Rubia peregrina</w:t>
            </w:r>
          </w:p>
        </w:tc>
      </w:tr>
      <w:tr w:rsidR="002318BB" w:rsidRPr="002318BB" w14:paraId="3BF5C739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0AEB6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B7C8C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geratina adenophora</w:t>
            </w:r>
          </w:p>
        </w:tc>
      </w:tr>
      <w:tr w:rsidR="002318BB" w:rsidRPr="002318BB" w14:paraId="4FB4F228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8B0AB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E7D98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splenium adiantum-nigrum</w:t>
            </w:r>
          </w:p>
        </w:tc>
      </w:tr>
      <w:tr w:rsidR="002318BB" w:rsidRPr="002318BB" w14:paraId="36D7355D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ABC60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99287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Bituminaria bituminosa</w:t>
            </w:r>
          </w:p>
        </w:tc>
      </w:tr>
      <w:tr w:rsidR="002318BB" w:rsidRPr="002318BB" w14:paraId="507BCCE2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6EF0C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D9D63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Cistus symphytifolius</w:t>
            </w:r>
          </w:p>
        </w:tc>
      </w:tr>
      <w:tr w:rsidR="002318BB" w:rsidRPr="002318BB" w14:paraId="7EA6BDF6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FE5D9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19751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Erica arborea</w:t>
            </w:r>
          </w:p>
        </w:tc>
      </w:tr>
      <w:tr w:rsidR="002318BB" w:rsidRPr="002318BB" w14:paraId="12D17DA2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287C4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F5EB7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Ilex canariensis</w:t>
            </w:r>
          </w:p>
        </w:tc>
      </w:tr>
      <w:tr w:rsidR="002318BB" w:rsidRPr="002318BB" w14:paraId="46E39BD2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D59BD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86FBE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Micromeria herpyllomorpha</w:t>
            </w:r>
          </w:p>
        </w:tc>
      </w:tr>
      <w:tr w:rsidR="002318BB" w:rsidRPr="002318BB" w14:paraId="696925BE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DB24A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D830B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Myrica faya</w:t>
            </w:r>
          </w:p>
        </w:tc>
      </w:tr>
      <w:tr w:rsidR="002318BB" w:rsidRPr="002318BB" w14:paraId="69C63621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9E7AF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9C924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Rubia peregrina</w:t>
            </w:r>
          </w:p>
        </w:tc>
      </w:tr>
      <w:tr w:rsidR="002318BB" w:rsidRPr="002318BB" w14:paraId="2A647E51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78ED7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2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FBBCD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Visnea mocanera</w:t>
            </w:r>
          </w:p>
        </w:tc>
      </w:tr>
      <w:tr w:rsidR="002318BB" w:rsidRPr="002318BB" w14:paraId="002DBA22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EB0E8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59910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geratina adenophora</w:t>
            </w:r>
          </w:p>
        </w:tc>
      </w:tr>
      <w:tr w:rsidR="002318BB" w:rsidRPr="002318BB" w14:paraId="2F53018C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A4A1E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A61B4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Cedronella canariensis</w:t>
            </w:r>
          </w:p>
        </w:tc>
      </w:tr>
      <w:tr w:rsidR="002318BB" w:rsidRPr="002318BB" w14:paraId="45AE3D03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F1275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3C7A1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Erica arborea</w:t>
            </w:r>
          </w:p>
        </w:tc>
      </w:tr>
      <w:tr w:rsidR="002318BB" w:rsidRPr="002318BB" w14:paraId="7EE36FBB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7678B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C15F7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Hypericum canariensis</w:t>
            </w:r>
          </w:p>
        </w:tc>
      </w:tr>
      <w:tr w:rsidR="002318BB" w:rsidRPr="002318BB" w14:paraId="28D0BC61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25250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CD127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Laurus novocanariensis</w:t>
            </w:r>
          </w:p>
        </w:tc>
      </w:tr>
      <w:tr w:rsidR="002318BB" w:rsidRPr="002318BB" w14:paraId="51FAB633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7AEB3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60495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runus lusitanica</w:t>
            </w:r>
          </w:p>
        </w:tc>
      </w:tr>
      <w:tr w:rsidR="002318BB" w:rsidRPr="002318BB" w14:paraId="46C72615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C95ED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05EF1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Rubia peregrina</w:t>
            </w:r>
          </w:p>
        </w:tc>
      </w:tr>
      <w:tr w:rsidR="002318BB" w:rsidRPr="002318BB" w14:paraId="2F074613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CC7FF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16FB5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sphodelus ramosus</w:t>
            </w:r>
          </w:p>
        </w:tc>
      </w:tr>
      <w:tr w:rsidR="002318BB" w:rsidRPr="002318BB" w14:paraId="178138EE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82024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5EBBB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Cistus symphytifolius</w:t>
            </w:r>
          </w:p>
        </w:tc>
      </w:tr>
      <w:tr w:rsidR="002318BB" w:rsidRPr="002318BB" w14:paraId="48AFB5A7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1CDB0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CC0DD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Erica arborea</w:t>
            </w:r>
          </w:p>
        </w:tc>
      </w:tr>
      <w:tr w:rsidR="002318BB" w:rsidRPr="002318BB" w14:paraId="5EFE7D88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89991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8179B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Myrica faya</w:t>
            </w:r>
          </w:p>
        </w:tc>
      </w:tr>
      <w:tr w:rsidR="002318BB" w:rsidRPr="002318BB" w14:paraId="43CFA82A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2BDB8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52A97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inus canariensis</w:t>
            </w:r>
          </w:p>
        </w:tc>
      </w:tr>
      <w:tr w:rsidR="002318BB" w:rsidRPr="002318BB" w14:paraId="4BAF2385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32DC6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FC897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Teline stenopetala</w:t>
            </w:r>
          </w:p>
        </w:tc>
      </w:tr>
      <w:tr w:rsidR="002318BB" w:rsidRPr="002318BB" w14:paraId="38B16B4F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276EB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8C16E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Vicia tetrasperma</w:t>
            </w:r>
          </w:p>
        </w:tc>
      </w:tr>
      <w:tr w:rsidR="002318BB" w:rsidRPr="002318BB" w14:paraId="047C4D55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E8115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AABC3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sphodelus ramosus</w:t>
            </w:r>
          </w:p>
        </w:tc>
      </w:tr>
      <w:tr w:rsidR="002318BB" w:rsidRPr="002318BB" w14:paraId="4ED3BED2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F622A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5A625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Carlina falcata</w:t>
            </w:r>
          </w:p>
        </w:tc>
      </w:tr>
      <w:tr w:rsidR="002318BB" w:rsidRPr="002318BB" w14:paraId="52E6A51F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C4EFD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F0B71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Cistus symphytifolius</w:t>
            </w:r>
          </w:p>
        </w:tc>
      </w:tr>
      <w:tr w:rsidR="002318BB" w:rsidRPr="002318BB" w14:paraId="3773E50C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98381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6E5A0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Erica arborea</w:t>
            </w:r>
          </w:p>
        </w:tc>
      </w:tr>
      <w:tr w:rsidR="002318BB" w:rsidRPr="002318BB" w14:paraId="3DE9D61F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6C07E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39863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Myrica faya</w:t>
            </w:r>
          </w:p>
        </w:tc>
      </w:tr>
      <w:tr w:rsidR="002318BB" w:rsidRPr="002318BB" w14:paraId="7547C2C5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83A07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7056B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inus canariensis</w:t>
            </w:r>
          </w:p>
        </w:tc>
      </w:tr>
      <w:tr w:rsidR="002318BB" w:rsidRPr="002318BB" w14:paraId="62E9C6C8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7E4CB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128E0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Vicia tetrasperma</w:t>
            </w:r>
          </w:p>
        </w:tc>
      </w:tr>
      <w:tr w:rsidR="002318BB" w:rsidRPr="002318BB" w14:paraId="71512B6E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BC358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1D4E5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sphodelus ramosus</w:t>
            </w:r>
          </w:p>
        </w:tc>
      </w:tr>
      <w:tr w:rsidR="002318BB" w:rsidRPr="002318BB" w14:paraId="7ED01CC3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C1DC9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F878D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Cistus symphytifolius</w:t>
            </w:r>
          </w:p>
        </w:tc>
      </w:tr>
      <w:tr w:rsidR="002318BB" w:rsidRPr="002318BB" w14:paraId="7B7FA738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C5E4D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A7462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Erica arborea</w:t>
            </w:r>
          </w:p>
        </w:tc>
      </w:tr>
      <w:tr w:rsidR="002318BB" w:rsidRPr="002318BB" w14:paraId="2D93C5ED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F0474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AD2BE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Geranium purpureum</w:t>
            </w:r>
          </w:p>
        </w:tc>
      </w:tr>
      <w:tr w:rsidR="002318BB" w:rsidRPr="002318BB" w14:paraId="30650CED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CD52A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A6B5A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Myrica faya</w:t>
            </w:r>
          </w:p>
        </w:tc>
      </w:tr>
      <w:tr w:rsidR="002318BB" w:rsidRPr="002318BB" w14:paraId="6DC5F9AC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DA08A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4A0B4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inus canariensis</w:t>
            </w:r>
          </w:p>
        </w:tc>
      </w:tr>
      <w:tr w:rsidR="002318BB" w:rsidRPr="002318BB" w14:paraId="7A550530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824FB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FA7CB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denocarpus foliolosus</w:t>
            </w:r>
          </w:p>
        </w:tc>
      </w:tr>
      <w:tr w:rsidR="002318BB" w:rsidRPr="002318BB" w14:paraId="746A2629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4F89A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1F0A7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Cistus symphytifolius</w:t>
            </w:r>
          </w:p>
        </w:tc>
      </w:tr>
      <w:tr w:rsidR="002318BB" w:rsidRPr="002318BB" w14:paraId="6574889B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6D786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7076B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inus canariensis</w:t>
            </w:r>
          </w:p>
        </w:tc>
      </w:tr>
      <w:tr w:rsidR="002318BB" w:rsidRPr="002318BB" w14:paraId="5C3008F2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9A25C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68D86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denocarpus foliolosus</w:t>
            </w:r>
          </w:p>
        </w:tc>
      </w:tr>
      <w:tr w:rsidR="002318BB" w:rsidRPr="002318BB" w14:paraId="50B4E2AE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41FC1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30D60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Cistus symphytifolius</w:t>
            </w:r>
          </w:p>
        </w:tc>
      </w:tr>
      <w:tr w:rsidR="002318BB" w:rsidRPr="002318BB" w14:paraId="1DCA6CAD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92000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D8454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inus canariensis</w:t>
            </w:r>
          </w:p>
        </w:tc>
      </w:tr>
      <w:tr w:rsidR="002318BB" w:rsidRPr="002318BB" w14:paraId="72A00FE2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7DA5F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17130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denocarpus foliolosus</w:t>
            </w:r>
          </w:p>
        </w:tc>
      </w:tr>
      <w:tr w:rsidR="002318BB" w:rsidRPr="002318BB" w14:paraId="0B6CD606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E3BF4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EB404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Bystropogon origanifolius</w:t>
            </w:r>
          </w:p>
        </w:tc>
      </w:tr>
      <w:tr w:rsidR="002318BB" w:rsidRPr="002318BB" w14:paraId="3E54FDE4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B5794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BB9D4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Cardamine hirsuta</w:t>
            </w:r>
          </w:p>
        </w:tc>
      </w:tr>
      <w:tr w:rsidR="002318BB" w:rsidRPr="002318BB" w14:paraId="6F1538A0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CE1AD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A9F7C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Cistus symphytifolius</w:t>
            </w:r>
          </w:p>
        </w:tc>
      </w:tr>
      <w:tr w:rsidR="002318BB" w:rsidRPr="002318BB" w14:paraId="7B7DBF48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A5780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B8944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Lactuca palmensis</w:t>
            </w:r>
          </w:p>
        </w:tc>
      </w:tr>
      <w:tr w:rsidR="002318BB" w:rsidRPr="002318BB" w14:paraId="51AAC52F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0153C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B5DD0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inus canariensis</w:t>
            </w:r>
          </w:p>
        </w:tc>
      </w:tr>
      <w:tr w:rsidR="002318BB" w:rsidRPr="002318BB" w14:paraId="3CFE32AC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B8700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6C632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Vicia tetrasperma</w:t>
            </w:r>
          </w:p>
        </w:tc>
      </w:tr>
      <w:tr w:rsidR="002318BB" w:rsidRPr="002318BB" w14:paraId="19BF8D62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AC766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088DF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denocarpus viscosus</w:t>
            </w:r>
          </w:p>
        </w:tc>
      </w:tr>
      <w:tr w:rsidR="002318BB" w:rsidRPr="002318BB" w14:paraId="5C7056B2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FAF2F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07BF5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Bystropogon origanifolius</w:t>
            </w:r>
          </w:p>
        </w:tc>
      </w:tr>
      <w:tr w:rsidR="002318BB" w:rsidRPr="002318BB" w14:paraId="0332C8AB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ACBB2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54E20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Lactuca palmensis</w:t>
            </w:r>
          </w:p>
        </w:tc>
      </w:tr>
      <w:tr w:rsidR="002318BB" w:rsidRPr="002318BB" w14:paraId="5599CA73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8ED96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F6670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denocarpus viscosus</w:t>
            </w:r>
          </w:p>
        </w:tc>
      </w:tr>
      <w:tr w:rsidR="002318BB" w:rsidRPr="002318BB" w14:paraId="5C808C65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88FF9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7F00A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Erysimum scoparium</w:t>
            </w:r>
          </w:p>
        </w:tc>
      </w:tr>
      <w:tr w:rsidR="002318BB" w:rsidRPr="002318BB" w14:paraId="0B71AAE0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6D396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FF39E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Lactuca palmensis</w:t>
            </w:r>
          </w:p>
        </w:tc>
      </w:tr>
      <w:tr w:rsidR="002318BB" w:rsidRPr="002318BB" w14:paraId="3C190B16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508E0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24761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denocarpus viscosus</w:t>
            </w:r>
          </w:p>
        </w:tc>
      </w:tr>
      <w:tr w:rsidR="002318BB" w:rsidRPr="002318BB" w14:paraId="14F0734D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B2356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753A3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renaria serpyllifolia</w:t>
            </w:r>
          </w:p>
        </w:tc>
      </w:tr>
      <w:tr w:rsidR="002318BB" w:rsidRPr="002318BB" w14:paraId="59424011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417B4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E4036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Bystropogon origanifolius</w:t>
            </w:r>
          </w:p>
        </w:tc>
      </w:tr>
      <w:tr w:rsidR="002318BB" w:rsidRPr="002318BB" w14:paraId="0DABB26E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0ADF5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E6B6A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Lactuca palmensis</w:t>
            </w:r>
          </w:p>
        </w:tc>
      </w:tr>
      <w:tr w:rsidR="002318BB" w:rsidRPr="002318BB" w14:paraId="4856B4AE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8CF40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3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380F3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inus canariensis</w:t>
            </w:r>
          </w:p>
        </w:tc>
      </w:tr>
      <w:tr w:rsidR="002318BB" w:rsidRPr="002318BB" w14:paraId="6E67F66A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E5F36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778F3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denocarpus viscosus</w:t>
            </w:r>
          </w:p>
        </w:tc>
      </w:tr>
      <w:tr w:rsidR="002318BB" w:rsidRPr="002318BB" w14:paraId="7C8ACF39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52F2E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FB621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lantago webbii</w:t>
            </w:r>
          </w:p>
        </w:tc>
      </w:tr>
      <w:tr w:rsidR="002318BB" w:rsidRPr="002318BB" w14:paraId="627D14B4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CC998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ED137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denocarpus viscosus</w:t>
            </w:r>
          </w:p>
        </w:tc>
      </w:tr>
      <w:tr w:rsidR="002318BB" w:rsidRPr="002318BB" w14:paraId="7AAACEC3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0228A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A1093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Erysimum scoparium</w:t>
            </w:r>
          </w:p>
        </w:tc>
      </w:tr>
      <w:tr w:rsidR="002318BB" w:rsidRPr="002318BB" w14:paraId="15D1DB77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AF652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8556B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denocarpus viscosus</w:t>
            </w:r>
          </w:p>
        </w:tc>
      </w:tr>
      <w:tr w:rsidR="002318BB" w:rsidRPr="002318BB" w14:paraId="10AD8E6F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D25CB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FB41C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Erysimum scoparium</w:t>
            </w:r>
          </w:p>
        </w:tc>
      </w:tr>
      <w:tr w:rsidR="002318BB" w:rsidRPr="002318BB" w14:paraId="48D95FDF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E0054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F85B5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eonium arboreum</w:t>
            </w:r>
          </w:p>
        </w:tc>
      </w:tr>
      <w:tr w:rsidR="002318BB" w:rsidRPr="002318BB" w14:paraId="36E9D40C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FD63C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AAF09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rtemisia thuscula</w:t>
            </w:r>
          </w:p>
        </w:tc>
      </w:tr>
      <w:tr w:rsidR="002318BB" w:rsidRPr="002318BB" w14:paraId="0A0A3FDD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899CA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0B487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sparagus umbellatus</w:t>
            </w:r>
          </w:p>
        </w:tc>
      </w:tr>
      <w:tr w:rsidR="002318BB" w:rsidRPr="002318BB" w14:paraId="233DBDB6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0CA31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98986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sphodelus ramosus</w:t>
            </w:r>
          </w:p>
        </w:tc>
      </w:tr>
      <w:tr w:rsidR="002318BB" w:rsidRPr="002318BB" w14:paraId="2DCB40C7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3B567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2F26E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Euphorbia canariensis</w:t>
            </w:r>
          </w:p>
        </w:tc>
      </w:tr>
      <w:tr w:rsidR="002318BB" w:rsidRPr="002318BB" w14:paraId="61D4B53D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0CB76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A5E6A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Euphorbia lamarckii</w:t>
            </w:r>
          </w:p>
        </w:tc>
      </w:tr>
      <w:tr w:rsidR="002318BB" w:rsidRPr="002318BB" w14:paraId="0A119547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9CFDC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7F793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Globularia salicina</w:t>
            </w:r>
          </w:p>
        </w:tc>
      </w:tr>
      <w:tr w:rsidR="002318BB" w:rsidRPr="002318BB" w14:paraId="46F695F4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87439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F87B8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Hyparrhenia hirta</w:t>
            </w:r>
          </w:p>
        </w:tc>
      </w:tr>
      <w:tr w:rsidR="002318BB" w:rsidRPr="002318BB" w14:paraId="427045FA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39212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7B3FA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Lavandula canariensis</w:t>
            </w:r>
          </w:p>
        </w:tc>
      </w:tr>
      <w:tr w:rsidR="002318BB" w:rsidRPr="002318BB" w14:paraId="08CC0A0D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95E96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E875E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eriploca laevigata</w:t>
            </w:r>
          </w:p>
        </w:tc>
      </w:tr>
      <w:tr w:rsidR="002318BB" w:rsidRPr="002318BB" w14:paraId="2FB0C34D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A5397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58A8B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Rhamnus crenulata</w:t>
            </w:r>
          </w:p>
        </w:tc>
      </w:tr>
      <w:tr w:rsidR="002318BB" w:rsidRPr="002318BB" w14:paraId="6867F9FF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11B6B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5A56B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Rubia fruticosa</w:t>
            </w:r>
          </w:p>
        </w:tc>
      </w:tr>
      <w:tr w:rsidR="002318BB" w:rsidRPr="002318BB" w14:paraId="767D79B2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E9CDA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442A5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Rumex lunaria</w:t>
            </w:r>
          </w:p>
        </w:tc>
      </w:tr>
      <w:tr w:rsidR="002318BB" w:rsidRPr="002318BB" w14:paraId="055F09E9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2A5FD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6AC5B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Schizogyne sericea</w:t>
            </w:r>
          </w:p>
        </w:tc>
      </w:tr>
      <w:tr w:rsidR="002318BB" w:rsidRPr="002318BB" w14:paraId="7DB8E61E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BE3DF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1ACA4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eonium arboreum</w:t>
            </w:r>
          </w:p>
        </w:tc>
      </w:tr>
      <w:tr w:rsidR="002318BB" w:rsidRPr="002318BB" w14:paraId="173E5983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1053C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29DD8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rtemisia thuscula</w:t>
            </w:r>
          </w:p>
        </w:tc>
      </w:tr>
      <w:tr w:rsidR="002318BB" w:rsidRPr="002318BB" w14:paraId="1ED06BA4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CBB99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5C195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Euphorbia canariensis</w:t>
            </w:r>
          </w:p>
        </w:tc>
      </w:tr>
      <w:tr w:rsidR="002318BB" w:rsidRPr="002318BB" w14:paraId="217774BE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E2574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FB9CA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Euphorbia lamarckii</w:t>
            </w:r>
          </w:p>
        </w:tc>
      </w:tr>
      <w:tr w:rsidR="002318BB" w:rsidRPr="002318BB" w14:paraId="65A960C9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6683F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A472E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Globularia salicina</w:t>
            </w:r>
          </w:p>
        </w:tc>
      </w:tr>
      <w:tr w:rsidR="002318BB" w:rsidRPr="002318BB" w14:paraId="3EFFA50D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2FE40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0A10F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Kleinia neriifolia</w:t>
            </w:r>
          </w:p>
        </w:tc>
      </w:tr>
      <w:tr w:rsidR="002318BB" w:rsidRPr="002318BB" w14:paraId="1F4CB325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BAD13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BAB6F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Lavandula canariensis</w:t>
            </w:r>
          </w:p>
        </w:tc>
      </w:tr>
      <w:tr w:rsidR="002318BB" w:rsidRPr="002318BB" w14:paraId="352DBE33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1429E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59FBB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Opuntia dillenii</w:t>
            </w:r>
          </w:p>
        </w:tc>
      </w:tr>
      <w:tr w:rsidR="002318BB" w:rsidRPr="002318BB" w14:paraId="2F88C3AE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66845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AEC51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Rumex lunaria</w:t>
            </w:r>
          </w:p>
        </w:tc>
      </w:tr>
      <w:tr w:rsidR="002318BB" w:rsidRPr="002318BB" w14:paraId="4211861D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7C566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CB612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pollonias barbujana</w:t>
            </w:r>
          </w:p>
        </w:tc>
      </w:tr>
      <w:tr w:rsidR="002318BB" w:rsidRPr="002318BB" w14:paraId="2B4CB55B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2DB81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BBCF4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Ilex canariensis</w:t>
            </w:r>
          </w:p>
        </w:tc>
      </w:tr>
      <w:tr w:rsidR="002318BB" w:rsidRPr="002318BB" w14:paraId="172530F7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6404C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D6E17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Laurus novocanariensis</w:t>
            </w:r>
          </w:p>
        </w:tc>
      </w:tr>
      <w:tr w:rsidR="002318BB" w:rsidRPr="002318BB" w14:paraId="564487F0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42796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F4D47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Maytenus canariensis</w:t>
            </w:r>
          </w:p>
        </w:tc>
      </w:tr>
      <w:tr w:rsidR="002318BB" w:rsidRPr="002318BB" w14:paraId="5B947B9A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FF8A7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2D8D0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icconia excelsa</w:t>
            </w:r>
          </w:p>
        </w:tc>
      </w:tr>
      <w:tr w:rsidR="002318BB" w:rsidRPr="002318BB" w14:paraId="02C9A1C0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6AD31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F205F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Smilax canariensis</w:t>
            </w:r>
          </w:p>
        </w:tc>
      </w:tr>
      <w:tr w:rsidR="002318BB" w:rsidRPr="002318BB" w14:paraId="73C80A97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EEFEF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76B9C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Viburnum rigidum</w:t>
            </w:r>
          </w:p>
        </w:tc>
      </w:tr>
      <w:tr w:rsidR="002318BB" w:rsidRPr="002318BB" w14:paraId="0DE9A8F3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B25FC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D1A60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pollonias barbujana</w:t>
            </w:r>
          </w:p>
        </w:tc>
      </w:tr>
      <w:tr w:rsidR="002318BB" w:rsidRPr="002318BB" w14:paraId="431D7D90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31E1C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6FBFB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splenium hemionitis</w:t>
            </w:r>
          </w:p>
        </w:tc>
      </w:tr>
      <w:tr w:rsidR="002318BB" w:rsidRPr="002318BB" w14:paraId="796EFC38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6CBB0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0F8A0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Erica arborea</w:t>
            </w:r>
          </w:p>
        </w:tc>
      </w:tr>
      <w:tr w:rsidR="002318BB" w:rsidRPr="002318BB" w14:paraId="39F8AB4C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EF857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9EF27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Jasminum odoratissimum</w:t>
            </w:r>
          </w:p>
        </w:tc>
      </w:tr>
      <w:tr w:rsidR="002318BB" w:rsidRPr="002318BB" w14:paraId="4A785009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04D77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89351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Laurus novocanariensis</w:t>
            </w:r>
          </w:p>
        </w:tc>
      </w:tr>
      <w:tr w:rsidR="002318BB" w:rsidRPr="002318BB" w14:paraId="326BBA2F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3394C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9CBCA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Rubus bollei</w:t>
            </w:r>
          </w:p>
        </w:tc>
      </w:tr>
      <w:tr w:rsidR="002318BB" w:rsidRPr="002318BB" w14:paraId="3A7D692F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26095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02738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Viburnum rigidum</w:t>
            </w:r>
          </w:p>
        </w:tc>
      </w:tr>
      <w:tr w:rsidR="002318BB" w:rsidRPr="002318BB" w14:paraId="5A8A0197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901BE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4D5C7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Visnea mocanera</w:t>
            </w:r>
          </w:p>
        </w:tc>
      </w:tr>
      <w:tr w:rsidR="002318BB" w:rsidRPr="002318BB" w14:paraId="643FCE1C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BF6F0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D4367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geratina adenophora</w:t>
            </w:r>
          </w:p>
        </w:tc>
      </w:tr>
      <w:tr w:rsidR="002318BB" w:rsidRPr="002318BB" w14:paraId="7FBB1305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30693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01FA8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geratina riparia</w:t>
            </w:r>
          </w:p>
        </w:tc>
      </w:tr>
      <w:tr w:rsidR="002318BB" w:rsidRPr="002318BB" w14:paraId="10DE3C9E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5A05A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5738A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Hedera canariensis</w:t>
            </w:r>
          </w:p>
        </w:tc>
      </w:tr>
      <w:tr w:rsidR="002318BB" w:rsidRPr="002318BB" w14:paraId="73698CC8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837D1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20C2A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Ilex canariensis</w:t>
            </w:r>
          </w:p>
        </w:tc>
      </w:tr>
      <w:tr w:rsidR="002318BB" w:rsidRPr="002318BB" w14:paraId="087D727C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AD9A8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CC564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Laurus novocanariensis</w:t>
            </w:r>
          </w:p>
        </w:tc>
      </w:tr>
      <w:tr w:rsidR="002318BB" w:rsidRPr="002318BB" w14:paraId="77AE260E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DBAC4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2C21F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Ocotea foetens</w:t>
            </w:r>
          </w:p>
        </w:tc>
      </w:tr>
      <w:tr w:rsidR="002318BB" w:rsidRPr="002318BB" w14:paraId="48C2AC9B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6DE98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662A2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ersea indica</w:t>
            </w:r>
          </w:p>
        </w:tc>
      </w:tr>
      <w:tr w:rsidR="002318BB" w:rsidRPr="002318BB" w14:paraId="23AD4304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48249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70B66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hyllis nobla</w:t>
            </w:r>
          </w:p>
        </w:tc>
      </w:tr>
      <w:tr w:rsidR="002318BB" w:rsidRPr="002318BB" w14:paraId="16D1B097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0A6C7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AEE38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Rubia peregrina</w:t>
            </w:r>
          </w:p>
        </w:tc>
      </w:tr>
      <w:tr w:rsidR="002318BB" w:rsidRPr="002318BB" w14:paraId="35786EC9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046F5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EDE06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Rubus bollei</w:t>
            </w:r>
          </w:p>
        </w:tc>
      </w:tr>
      <w:tr w:rsidR="002318BB" w:rsidRPr="002318BB" w14:paraId="453AC96C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EF05B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7BD02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Smilax canariensis</w:t>
            </w:r>
          </w:p>
        </w:tc>
      </w:tr>
      <w:tr w:rsidR="002318BB" w:rsidRPr="002318BB" w14:paraId="748DE0E1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E09F3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0A7AF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geratina riparia</w:t>
            </w:r>
          </w:p>
        </w:tc>
      </w:tr>
      <w:tr w:rsidR="002318BB" w:rsidRPr="002318BB" w14:paraId="1E7C2AB6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8FEC5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275C0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Hedera canariensis</w:t>
            </w:r>
          </w:p>
        </w:tc>
      </w:tr>
      <w:tr w:rsidR="002318BB" w:rsidRPr="002318BB" w14:paraId="54341E5B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F3813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6EDF8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Micromeria herpyllomorpha</w:t>
            </w:r>
          </w:p>
        </w:tc>
      </w:tr>
      <w:tr w:rsidR="002318BB" w:rsidRPr="002318BB" w14:paraId="7D73781E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D6C09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69373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Ocotea foetens</w:t>
            </w:r>
          </w:p>
        </w:tc>
      </w:tr>
      <w:tr w:rsidR="002318BB" w:rsidRPr="002318BB" w14:paraId="5B270E43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412D4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339A3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ersea indica</w:t>
            </w:r>
          </w:p>
        </w:tc>
      </w:tr>
      <w:tr w:rsidR="002318BB" w:rsidRPr="002318BB" w14:paraId="1BD53926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AF756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F4D4C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icconia excelsa</w:t>
            </w:r>
          </w:p>
        </w:tc>
      </w:tr>
      <w:tr w:rsidR="002318BB" w:rsidRPr="002318BB" w14:paraId="2F656B26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E26CB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3183A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Tamus edulis</w:t>
            </w:r>
          </w:p>
        </w:tc>
      </w:tr>
      <w:tr w:rsidR="002318BB" w:rsidRPr="002318BB" w14:paraId="5C8CCF09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C50DE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73A1B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Semele androgyna</w:t>
            </w:r>
          </w:p>
        </w:tc>
      </w:tr>
      <w:tr w:rsidR="002318BB" w:rsidRPr="002318BB" w14:paraId="30A7F3F2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F7313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E5B79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Smilax canariensis</w:t>
            </w:r>
          </w:p>
        </w:tc>
      </w:tr>
      <w:tr w:rsidR="002318BB" w:rsidRPr="002318BB" w14:paraId="1A1D43BE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64D3A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D7A65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geratina riparia</w:t>
            </w:r>
          </w:p>
        </w:tc>
      </w:tr>
      <w:tr w:rsidR="002318BB" w:rsidRPr="002318BB" w14:paraId="7D44E721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C9BB3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E0D67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pollonias barbujana</w:t>
            </w:r>
          </w:p>
        </w:tc>
      </w:tr>
      <w:tr w:rsidR="002318BB" w:rsidRPr="002318BB" w14:paraId="7CC66D7C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3DE77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A5047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Hedera canariensis</w:t>
            </w:r>
          </w:p>
        </w:tc>
      </w:tr>
      <w:tr w:rsidR="002318BB" w:rsidRPr="002318BB" w14:paraId="325B08A6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32901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8E80C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Ilex canariensis</w:t>
            </w:r>
          </w:p>
        </w:tc>
      </w:tr>
      <w:tr w:rsidR="002318BB" w:rsidRPr="002318BB" w14:paraId="204F522D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79E8C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A3D52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Laurus novocanariensis</w:t>
            </w:r>
          </w:p>
        </w:tc>
      </w:tr>
      <w:tr w:rsidR="002318BB" w:rsidRPr="002318BB" w14:paraId="1459B1C1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04498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43031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Ocotea foetens</w:t>
            </w:r>
          </w:p>
        </w:tc>
      </w:tr>
      <w:tr w:rsidR="002318BB" w:rsidRPr="002318BB" w14:paraId="4E05B32E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4E698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F38DF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ersea indica</w:t>
            </w:r>
          </w:p>
        </w:tc>
      </w:tr>
      <w:tr w:rsidR="002318BB" w:rsidRPr="002318BB" w14:paraId="1556F849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7C254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4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6E974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icconia excelsa</w:t>
            </w:r>
          </w:p>
        </w:tc>
      </w:tr>
      <w:tr w:rsidR="002318BB" w:rsidRPr="002318BB" w14:paraId="553A2790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FC6A3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424F1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geratina riparia</w:t>
            </w:r>
          </w:p>
        </w:tc>
      </w:tr>
      <w:tr w:rsidR="002318BB" w:rsidRPr="002318BB" w14:paraId="32FDCAAF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C9C73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AB927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Crambe santosii</w:t>
            </w:r>
          </w:p>
        </w:tc>
      </w:tr>
      <w:tr w:rsidR="002318BB" w:rsidRPr="002318BB" w14:paraId="5193E1FE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57A48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10CC6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Hedera canariensis</w:t>
            </w:r>
          </w:p>
        </w:tc>
      </w:tr>
      <w:tr w:rsidR="002318BB" w:rsidRPr="002318BB" w14:paraId="51B67D0E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1B3DA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D7F39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Ocotea foetens</w:t>
            </w:r>
          </w:p>
        </w:tc>
      </w:tr>
      <w:tr w:rsidR="002318BB" w:rsidRPr="002318BB" w14:paraId="034B64F4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869A3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96D1A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ericallis papyracea</w:t>
            </w:r>
          </w:p>
        </w:tc>
      </w:tr>
      <w:tr w:rsidR="002318BB" w:rsidRPr="002318BB" w14:paraId="212B0660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C8455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DAAB7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ersea indica</w:t>
            </w:r>
          </w:p>
        </w:tc>
      </w:tr>
      <w:tr w:rsidR="002318BB" w:rsidRPr="002318BB" w14:paraId="785A4FED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046D4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9DE1A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olystichum setiferum</w:t>
            </w:r>
          </w:p>
        </w:tc>
      </w:tr>
      <w:tr w:rsidR="002318BB" w:rsidRPr="002318BB" w14:paraId="0A4AD41D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9380D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8156D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Rubus bollei</w:t>
            </w:r>
          </w:p>
        </w:tc>
      </w:tr>
      <w:tr w:rsidR="002318BB" w:rsidRPr="002318BB" w14:paraId="2A6627E0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80405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F2973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Hedera canariensis</w:t>
            </w:r>
          </w:p>
        </w:tc>
      </w:tr>
      <w:tr w:rsidR="002318BB" w:rsidRPr="002318BB" w14:paraId="0484350D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48309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3AEC3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Laurus novocanariensis</w:t>
            </w:r>
          </w:p>
        </w:tc>
      </w:tr>
      <w:tr w:rsidR="002318BB" w:rsidRPr="002318BB" w14:paraId="74DA81DF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3EEC4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BB423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ericallis apendiculata</w:t>
            </w:r>
          </w:p>
        </w:tc>
      </w:tr>
      <w:tr w:rsidR="002318BB" w:rsidRPr="002318BB" w14:paraId="0AF7B8B8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53C12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E8CAE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ersea indica</w:t>
            </w:r>
          </w:p>
        </w:tc>
      </w:tr>
      <w:tr w:rsidR="002318BB" w:rsidRPr="002318BB" w14:paraId="24D104A7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62596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CD4EB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icconia excelsa</w:t>
            </w:r>
          </w:p>
        </w:tc>
      </w:tr>
      <w:tr w:rsidR="002318BB" w:rsidRPr="002318BB" w14:paraId="117598D9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C46E0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7A86F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Semele androgyna</w:t>
            </w:r>
          </w:p>
        </w:tc>
      </w:tr>
      <w:tr w:rsidR="002318BB" w:rsidRPr="002318BB" w14:paraId="300F14D2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5843D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EF5F9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ichryson pachycaulon</w:t>
            </w:r>
          </w:p>
        </w:tc>
      </w:tr>
      <w:tr w:rsidR="002318BB" w:rsidRPr="002318BB" w14:paraId="02827742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E7B14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49059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Hedera canariensis</w:t>
            </w:r>
          </w:p>
        </w:tc>
      </w:tr>
      <w:tr w:rsidR="002318BB" w:rsidRPr="002318BB" w14:paraId="02A6EB56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5D90B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4726F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Ixanthus viscosus</w:t>
            </w:r>
          </w:p>
        </w:tc>
      </w:tr>
      <w:tr w:rsidR="002318BB" w:rsidRPr="002318BB" w14:paraId="57703F6A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F0201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CD04E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Laurus novocanariensis</w:t>
            </w:r>
          </w:p>
        </w:tc>
      </w:tr>
      <w:tr w:rsidR="002318BB" w:rsidRPr="002318BB" w14:paraId="360F9B41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DA1C0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2E6DE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ericallis apendiculata</w:t>
            </w:r>
          </w:p>
        </w:tc>
      </w:tr>
      <w:tr w:rsidR="002318BB" w:rsidRPr="002318BB" w14:paraId="33B43368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3E6D5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B212A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ersea indica</w:t>
            </w:r>
          </w:p>
        </w:tc>
      </w:tr>
      <w:tr w:rsidR="002318BB" w:rsidRPr="002318BB" w14:paraId="53CCCCED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4ECE2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0543F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geratina adenophora</w:t>
            </w:r>
          </w:p>
        </w:tc>
      </w:tr>
      <w:tr w:rsidR="002318BB" w:rsidRPr="002318BB" w14:paraId="46D51071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E8A58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E4189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Erica arborea</w:t>
            </w:r>
          </w:p>
        </w:tc>
      </w:tr>
      <w:tr w:rsidR="002318BB" w:rsidRPr="002318BB" w14:paraId="5AC6A4FB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49990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41356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Hedera canariensis</w:t>
            </w:r>
          </w:p>
        </w:tc>
      </w:tr>
      <w:tr w:rsidR="002318BB" w:rsidRPr="002318BB" w14:paraId="2D219A72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409C1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6D90D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Hypericum grandifolium</w:t>
            </w:r>
          </w:p>
        </w:tc>
      </w:tr>
      <w:tr w:rsidR="002318BB" w:rsidRPr="002318BB" w14:paraId="2E6C204D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ECF44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26B54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Ilex canariensis</w:t>
            </w:r>
          </w:p>
        </w:tc>
      </w:tr>
      <w:tr w:rsidR="002318BB" w:rsidRPr="002318BB" w14:paraId="7116210A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FF8F3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E46FD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Ixanthus viscosus</w:t>
            </w:r>
          </w:p>
        </w:tc>
      </w:tr>
      <w:tr w:rsidR="002318BB" w:rsidRPr="002318BB" w14:paraId="04433715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E6142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61F15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Laurus novocanariensis</w:t>
            </w:r>
          </w:p>
        </w:tc>
      </w:tr>
      <w:tr w:rsidR="002318BB" w:rsidRPr="002318BB" w14:paraId="6B03A91F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4DAED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F75B6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Morella faya</w:t>
            </w:r>
          </w:p>
        </w:tc>
      </w:tr>
      <w:tr w:rsidR="002318BB" w:rsidRPr="002318BB" w14:paraId="506ECE5B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BFA95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8E465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Rubia peregrina</w:t>
            </w:r>
          </w:p>
        </w:tc>
      </w:tr>
      <w:tr w:rsidR="002318BB" w:rsidRPr="002318BB" w14:paraId="5BB47860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F66D4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8B0D4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geratina riparia</w:t>
            </w:r>
          </w:p>
        </w:tc>
      </w:tr>
      <w:tr w:rsidR="002318BB" w:rsidRPr="002318BB" w14:paraId="5562210C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AE007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14EA0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pollonias barbujana</w:t>
            </w:r>
          </w:p>
        </w:tc>
      </w:tr>
      <w:tr w:rsidR="002318BB" w:rsidRPr="002318BB" w14:paraId="53FCBD4B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AA9CB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0A1D2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Erica arborea</w:t>
            </w:r>
          </w:p>
        </w:tc>
      </w:tr>
      <w:tr w:rsidR="002318BB" w:rsidRPr="002318BB" w14:paraId="2F2F7EFD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6D571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718CF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Hedera canariensis</w:t>
            </w:r>
          </w:p>
        </w:tc>
      </w:tr>
      <w:tr w:rsidR="002318BB" w:rsidRPr="002318BB" w14:paraId="42A86DB5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775D1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FBED3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Ilex canariensis</w:t>
            </w:r>
          </w:p>
        </w:tc>
      </w:tr>
      <w:tr w:rsidR="002318BB" w:rsidRPr="002318BB" w14:paraId="0D5DF6A5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5966A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83C4B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Laurus novocanariensis</w:t>
            </w:r>
          </w:p>
        </w:tc>
      </w:tr>
      <w:tr w:rsidR="002318BB" w:rsidRPr="002318BB" w14:paraId="025B9FF5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BD2E8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70C9C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Morella faya</w:t>
            </w:r>
          </w:p>
        </w:tc>
      </w:tr>
      <w:tr w:rsidR="002318BB" w:rsidRPr="002318BB" w14:paraId="2F5C7E9A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4210B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46ED3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ersea indica</w:t>
            </w:r>
          </w:p>
        </w:tc>
      </w:tr>
      <w:tr w:rsidR="002318BB" w:rsidRPr="002318BB" w14:paraId="14CC0371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1ADCB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5020A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Hedera canariensis</w:t>
            </w:r>
          </w:p>
        </w:tc>
      </w:tr>
      <w:tr w:rsidR="002318BB" w:rsidRPr="002318BB" w14:paraId="245019A6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CB64D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AA748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Laurus novocanariensis</w:t>
            </w:r>
          </w:p>
        </w:tc>
      </w:tr>
      <w:tr w:rsidR="002318BB" w:rsidRPr="002318BB" w14:paraId="2D63EE36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4BA64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F53EF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Morella faya</w:t>
            </w:r>
          </w:p>
        </w:tc>
      </w:tr>
      <w:tr w:rsidR="002318BB" w:rsidRPr="002318BB" w14:paraId="649E8153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66727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045B2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ersea indica</w:t>
            </w:r>
          </w:p>
        </w:tc>
      </w:tr>
      <w:tr w:rsidR="002318BB" w:rsidRPr="002318BB" w14:paraId="4EB93D1A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427D1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84E85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Erica arborea</w:t>
            </w:r>
          </w:p>
        </w:tc>
      </w:tr>
      <w:tr w:rsidR="002318BB" w:rsidRPr="002318BB" w14:paraId="0C6F7621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9E0CB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1971F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Hedera canariensis</w:t>
            </w:r>
          </w:p>
        </w:tc>
      </w:tr>
      <w:tr w:rsidR="002318BB" w:rsidRPr="002318BB" w14:paraId="4DEFE3D5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378D3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F1045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Ilex canariensis</w:t>
            </w:r>
          </w:p>
        </w:tc>
      </w:tr>
      <w:tr w:rsidR="002318BB" w:rsidRPr="002318BB" w14:paraId="7C20F174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44823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00D74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Laurus novocanariensis</w:t>
            </w:r>
          </w:p>
        </w:tc>
      </w:tr>
      <w:tr w:rsidR="002318BB" w:rsidRPr="002318BB" w14:paraId="161742D9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BF8F0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9C42A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Morella faya</w:t>
            </w:r>
          </w:p>
        </w:tc>
      </w:tr>
      <w:tr w:rsidR="002318BB" w:rsidRPr="002318BB" w14:paraId="4A4F74DE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C2C2B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71CF9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Rubia peregrina</w:t>
            </w:r>
          </w:p>
        </w:tc>
      </w:tr>
      <w:tr w:rsidR="002318BB" w:rsidRPr="002318BB" w14:paraId="25AF87B5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33E97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50DCE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Erica arborea</w:t>
            </w:r>
          </w:p>
        </w:tc>
      </w:tr>
      <w:tr w:rsidR="002318BB" w:rsidRPr="002318BB" w14:paraId="3AA4B798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5E57F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22290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Morella faya</w:t>
            </w:r>
          </w:p>
        </w:tc>
      </w:tr>
      <w:tr w:rsidR="002318BB" w:rsidRPr="002318BB" w14:paraId="2B075F8D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40E6B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A14A8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inus canariensis</w:t>
            </w:r>
          </w:p>
        </w:tc>
      </w:tr>
      <w:tr w:rsidR="002318BB" w:rsidRPr="002318BB" w14:paraId="0629CBD0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97B10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302A9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denocarpus foliolosus</w:t>
            </w:r>
          </w:p>
        </w:tc>
      </w:tr>
      <w:tr w:rsidR="002318BB" w:rsidRPr="002318BB" w14:paraId="60FEF58F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CA9CE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B0301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Erica arborea</w:t>
            </w:r>
          </w:p>
        </w:tc>
      </w:tr>
      <w:tr w:rsidR="002318BB" w:rsidRPr="002318BB" w14:paraId="4C4CA493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F51A2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B6FCB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Morella faya</w:t>
            </w:r>
          </w:p>
        </w:tc>
      </w:tr>
      <w:tr w:rsidR="002318BB" w:rsidRPr="002318BB" w14:paraId="063586FA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26F79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B4726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inus canariensis</w:t>
            </w:r>
          </w:p>
        </w:tc>
      </w:tr>
      <w:tr w:rsidR="002318BB" w:rsidRPr="002318BB" w14:paraId="162DE79C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7D633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130E7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denocarpus foliolosus</w:t>
            </w:r>
          </w:p>
        </w:tc>
      </w:tr>
      <w:tr w:rsidR="002318BB" w:rsidRPr="002318BB" w14:paraId="386FB20F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B0F67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AEA69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Cardamine hirsuta</w:t>
            </w:r>
          </w:p>
        </w:tc>
      </w:tr>
      <w:tr w:rsidR="002318BB" w:rsidRPr="002318BB" w14:paraId="1DCF83FA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EC34A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6BF8E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Cistus symphytifolius</w:t>
            </w:r>
          </w:p>
        </w:tc>
      </w:tr>
      <w:tr w:rsidR="002318BB" w:rsidRPr="002318BB" w14:paraId="38BD1883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6DC0C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5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4841D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inus canariensis</w:t>
            </w:r>
          </w:p>
        </w:tc>
      </w:tr>
      <w:tr w:rsidR="002318BB" w:rsidRPr="002318BB" w14:paraId="76D405F6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23A79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6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A087A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denocarpus foliolosus</w:t>
            </w:r>
          </w:p>
        </w:tc>
      </w:tr>
      <w:tr w:rsidR="002318BB" w:rsidRPr="002318BB" w14:paraId="6360AAC9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59FCF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6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0A256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inus canariensis</w:t>
            </w:r>
          </w:p>
        </w:tc>
      </w:tr>
      <w:tr w:rsidR="002318BB" w:rsidRPr="002318BB" w14:paraId="7F5AD01E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4D071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6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D365A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denocarpus foliolosus</w:t>
            </w:r>
          </w:p>
        </w:tc>
      </w:tr>
      <w:tr w:rsidR="002318BB" w:rsidRPr="002318BB" w14:paraId="1809C7BC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EFC4B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6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1AA94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splenium adiantum-nigrum</w:t>
            </w:r>
          </w:p>
        </w:tc>
      </w:tr>
      <w:tr w:rsidR="002318BB" w:rsidRPr="002318BB" w14:paraId="102C6E90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03437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6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FEF4F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inus canariensis</w:t>
            </w:r>
          </w:p>
        </w:tc>
      </w:tr>
      <w:tr w:rsidR="002318BB" w:rsidRPr="002318BB" w14:paraId="3515E486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A3B05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6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6E4D8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denocarpus viscosus</w:t>
            </w:r>
          </w:p>
        </w:tc>
      </w:tr>
      <w:tr w:rsidR="002318BB" w:rsidRPr="002318BB" w14:paraId="1B0BD57A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CA90C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6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DE5F5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Pinus canariensis</w:t>
            </w:r>
          </w:p>
        </w:tc>
      </w:tr>
      <w:tr w:rsidR="002318BB" w:rsidRPr="002318BB" w14:paraId="51FAD9F1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96B42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6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496D2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denocarpus viscosus</w:t>
            </w:r>
          </w:p>
        </w:tc>
      </w:tr>
      <w:tr w:rsidR="002318BB" w:rsidRPr="002318BB" w14:paraId="0679F298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7E2DF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6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74334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ira sp.</w:t>
            </w:r>
          </w:p>
        </w:tc>
      </w:tr>
      <w:tr w:rsidR="002318BB" w:rsidRPr="002318BB" w14:paraId="6FFC0583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C5663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6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ACB09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rrhenatherum calderae</w:t>
            </w:r>
          </w:p>
        </w:tc>
      </w:tr>
      <w:tr w:rsidR="002318BB" w:rsidRPr="002318BB" w14:paraId="0E8ADA8A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C6C59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6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5729E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Erysimum scoparium</w:t>
            </w:r>
          </w:p>
        </w:tc>
      </w:tr>
      <w:tr w:rsidR="002318BB" w:rsidRPr="002318BB" w14:paraId="754FAC80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E8A04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6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1A9E5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denocarpus viscosus</w:t>
            </w:r>
          </w:p>
        </w:tc>
      </w:tr>
      <w:tr w:rsidR="002318BB" w:rsidRPr="002318BB" w14:paraId="3369A292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9A383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6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2998D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rrhenatherum calderae</w:t>
            </w:r>
          </w:p>
        </w:tc>
      </w:tr>
      <w:tr w:rsidR="002318BB" w:rsidRPr="002318BB" w14:paraId="5827C1ED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E87B0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6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8642C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Chamaecytisus proliferus</w:t>
            </w:r>
          </w:p>
        </w:tc>
      </w:tr>
      <w:tr w:rsidR="002318BB" w:rsidRPr="002318BB" w14:paraId="66E9A62D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7880E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6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B243A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Descurainia millefolia</w:t>
            </w:r>
          </w:p>
        </w:tc>
      </w:tr>
      <w:tr w:rsidR="002318BB" w:rsidRPr="002318BB" w14:paraId="02D8C1D3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8F5C6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6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97637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Echium gentianoides</w:t>
            </w:r>
          </w:p>
        </w:tc>
      </w:tr>
      <w:tr w:rsidR="002318BB" w:rsidRPr="002318BB" w14:paraId="6B1CF645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064B7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6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49FA2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Erysimum scoparium</w:t>
            </w:r>
          </w:p>
        </w:tc>
      </w:tr>
      <w:tr w:rsidR="002318BB" w:rsidRPr="002318BB" w14:paraId="28766816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0AEE6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6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294E1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Spartocytisus supranubius</w:t>
            </w:r>
          </w:p>
        </w:tc>
      </w:tr>
      <w:tr w:rsidR="002318BB" w:rsidRPr="002318BB" w14:paraId="1782BD5C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3E0A4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6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DECD1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denocarpus viscosus</w:t>
            </w:r>
          </w:p>
        </w:tc>
      </w:tr>
      <w:tr w:rsidR="002318BB" w:rsidRPr="002318BB" w14:paraId="7C9F8FA9" w14:textId="77777777" w:rsidTr="002318BB">
        <w:trPr>
          <w:trHeight w:val="113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72514" w14:textId="77777777" w:rsidR="002318BB" w:rsidRPr="00BC1898" w:rsidRDefault="002318BB" w:rsidP="005F3673">
            <w:pPr>
              <w:jc w:val="right"/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sz w:val="14"/>
                <w:szCs w:val="16"/>
                <w:lang w:val="en-US"/>
              </w:rPr>
              <w:t>6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61BA6" w14:textId="77777777" w:rsidR="002318BB" w:rsidRPr="00BC1898" w:rsidRDefault="002318BB" w:rsidP="005F3673">
            <w:pPr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</w:pPr>
            <w:r w:rsidRPr="00BC1898">
              <w:rPr>
                <w:rFonts w:ascii="Calibri" w:eastAsia="Times New Roman" w:hAnsi="Calibri" w:cs="Times New Roman"/>
                <w:i/>
                <w:iCs/>
                <w:sz w:val="14"/>
                <w:szCs w:val="16"/>
                <w:lang w:val="en-US"/>
              </w:rPr>
              <w:t>Adenocarpus viscosus</w:t>
            </w:r>
          </w:p>
        </w:tc>
      </w:tr>
    </w:tbl>
    <w:p w14:paraId="105736DD" w14:textId="77777777" w:rsidR="00B075DA" w:rsidRDefault="00B075DA"/>
    <w:sectPr w:rsidR="00B075DA" w:rsidSect="002318BB">
      <w:pgSz w:w="11900" w:h="16840"/>
      <w:pgMar w:top="1440" w:right="1800" w:bottom="1440" w:left="1800" w:header="708" w:footer="708" w:gutter="0"/>
      <w:cols w:num="4" w:space="709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C8A7D5" w14:textId="77777777" w:rsidR="00627A63" w:rsidRDefault="00627A63" w:rsidP="00627A63">
      <w:r>
        <w:separator/>
      </w:r>
    </w:p>
  </w:endnote>
  <w:endnote w:type="continuationSeparator" w:id="0">
    <w:p w14:paraId="56FADF9E" w14:textId="77777777" w:rsidR="00627A63" w:rsidRDefault="00627A63" w:rsidP="00627A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4461A3" w14:textId="77777777" w:rsidR="00627A63" w:rsidRDefault="00627A63" w:rsidP="00627A63">
      <w:r>
        <w:separator/>
      </w:r>
    </w:p>
  </w:footnote>
  <w:footnote w:type="continuationSeparator" w:id="0">
    <w:p w14:paraId="60C2DF7C" w14:textId="77777777" w:rsidR="00627A63" w:rsidRDefault="00627A63" w:rsidP="00627A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99"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8BB"/>
    <w:rsid w:val="002318BB"/>
    <w:rsid w:val="005F3673"/>
    <w:rsid w:val="00627A63"/>
    <w:rsid w:val="009069F0"/>
    <w:rsid w:val="00B075DA"/>
    <w:rsid w:val="00BC1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CE0F2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7A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7A6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27A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7A63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7A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7A6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27A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7A6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036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6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2707</Words>
  <Characters>15430</Characters>
  <Application>Microsoft Macintosh Word</Application>
  <DocSecurity>0</DocSecurity>
  <Lines>128</Lines>
  <Paragraphs>36</Paragraphs>
  <ScaleCrop>false</ScaleCrop>
  <Company/>
  <LinksUpToDate>false</LinksUpToDate>
  <CharactersWithSpaces>18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Steinbauer</dc:creator>
  <cp:keywords/>
  <dc:description/>
  <cp:lastModifiedBy>Manuel Steinbauer</cp:lastModifiedBy>
  <cp:revision>5</cp:revision>
  <cp:lastPrinted>2016-07-06T21:56:00Z</cp:lastPrinted>
  <dcterms:created xsi:type="dcterms:W3CDTF">2016-07-06T21:56:00Z</dcterms:created>
  <dcterms:modified xsi:type="dcterms:W3CDTF">2016-11-07T19:21:00Z</dcterms:modified>
</cp:coreProperties>
</file>